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61EDE" w14:textId="4693FD15" w:rsidR="007B16E5" w:rsidRPr="00367A81" w:rsidRDefault="007B16E5" w:rsidP="0044204E">
      <w:pPr>
        <w:pStyle w:val="Ttulo2"/>
        <w:rPr>
          <w:rFonts w:eastAsia="Calibri"/>
        </w:rPr>
      </w:pPr>
      <w:bookmarkStart w:id="0" w:name="_Hlk3212048"/>
      <w:bookmarkStart w:id="1" w:name="_Toc14685816"/>
      <w:r w:rsidRPr="00367A81">
        <w:rPr>
          <w:rFonts w:eastAsia="Calibri"/>
        </w:rPr>
        <w:t>S</w:t>
      </w:r>
      <w:r w:rsidR="00A803AD">
        <w:rPr>
          <w:rFonts w:eastAsia="Calibri"/>
        </w:rPr>
        <w:t>4</w:t>
      </w:r>
      <w:r w:rsidRPr="00367A81">
        <w:rPr>
          <w:rFonts w:eastAsia="Calibri"/>
        </w:rPr>
        <w:t xml:space="preserve"> Appendix:</w:t>
      </w:r>
      <w:bookmarkEnd w:id="0"/>
      <w:r w:rsidRPr="00367A81">
        <w:rPr>
          <w:rFonts w:eastAsia="Calibri"/>
        </w:rPr>
        <w:t xml:space="preserve"> Studies describing occupational</w:t>
      </w:r>
      <w:r w:rsidR="00237CA0">
        <w:rPr>
          <w:rFonts w:eastAsia="Calibri"/>
        </w:rPr>
        <w:t xml:space="preserve"> </w:t>
      </w:r>
      <w:r w:rsidR="00237CA0" w:rsidRPr="00367A81">
        <w:rPr>
          <w:rFonts w:eastAsia="Calibri"/>
        </w:rPr>
        <w:t>human infection</w:t>
      </w:r>
      <w:r w:rsidR="00237CA0">
        <w:rPr>
          <w:rFonts w:eastAsia="Calibri"/>
        </w:rPr>
        <w:t xml:space="preserve"> by</w:t>
      </w:r>
      <w:r w:rsidRPr="00367A81">
        <w:rPr>
          <w:rFonts w:eastAsia="Calibri"/>
        </w:rPr>
        <w:t xml:space="preserve"> </w:t>
      </w:r>
      <w:r w:rsidRPr="00367A81">
        <w:rPr>
          <w:rFonts w:eastAsia="Calibri"/>
          <w:i/>
          <w:iCs/>
        </w:rPr>
        <w:t xml:space="preserve">Brucella </w:t>
      </w:r>
      <w:r w:rsidR="00840E1F">
        <w:rPr>
          <w:rFonts w:eastAsia="Calibri"/>
          <w:iCs/>
        </w:rPr>
        <w:t>s</w:t>
      </w:r>
      <w:r w:rsidRPr="00367A81">
        <w:rPr>
          <w:rFonts w:eastAsia="Calibri"/>
          <w:iCs/>
        </w:rPr>
        <w:t>pp.</w:t>
      </w:r>
      <w:r w:rsidRPr="00367A81">
        <w:rPr>
          <w:rFonts w:eastAsia="Calibri"/>
          <w:i/>
          <w:iCs/>
        </w:rPr>
        <w:t xml:space="preserve"> </w:t>
      </w:r>
      <w:bookmarkEnd w:id="1"/>
    </w:p>
    <w:tbl>
      <w:tblPr>
        <w:tblStyle w:val="Tabelacomgrade1"/>
        <w:tblW w:w="5000" w:type="pct"/>
        <w:tblLook w:val="04A0" w:firstRow="1" w:lastRow="0" w:firstColumn="1" w:lastColumn="0" w:noHBand="0" w:noVBand="1"/>
      </w:tblPr>
      <w:tblGrid>
        <w:gridCol w:w="1498"/>
        <w:gridCol w:w="1333"/>
        <w:gridCol w:w="1333"/>
        <w:gridCol w:w="1493"/>
        <w:gridCol w:w="1163"/>
        <w:gridCol w:w="2791"/>
        <w:gridCol w:w="1499"/>
        <w:gridCol w:w="4278"/>
      </w:tblGrid>
      <w:tr w:rsidR="006C383E" w:rsidRPr="006C383E" w14:paraId="1114B381" w14:textId="77777777" w:rsidTr="00161608">
        <w:tc>
          <w:tcPr>
            <w:tcW w:w="487" w:type="pct"/>
            <w:vAlign w:val="center"/>
          </w:tcPr>
          <w:p w14:paraId="736AB639" w14:textId="77777777" w:rsidR="006C383E" w:rsidRPr="0039407C" w:rsidRDefault="006C383E" w:rsidP="00451B1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940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433" w:type="pct"/>
            <w:vAlign w:val="center"/>
          </w:tcPr>
          <w:p w14:paraId="5FDDAB75" w14:textId="77777777" w:rsidR="006C383E" w:rsidRPr="0039407C" w:rsidRDefault="006C383E" w:rsidP="00451B1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940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433" w:type="pct"/>
            <w:vAlign w:val="center"/>
          </w:tcPr>
          <w:p w14:paraId="56077FFE" w14:textId="77777777" w:rsidR="006C383E" w:rsidRPr="0039407C" w:rsidRDefault="006C383E" w:rsidP="00451B1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940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ime period</w:t>
            </w:r>
          </w:p>
        </w:tc>
        <w:tc>
          <w:tcPr>
            <w:tcW w:w="485" w:type="pct"/>
            <w:vAlign w:val="center"/>
          </w:tcPr>
          <w:p w14:paraId="78C620F7" w14:textId="77777777" w:rsidR="006C383E" w:rsidRPr="0039407C" w:rsidRDefault="006C383E" w:rsidP="00451B1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940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ositive/</w:t>
            </w:r>
          </w:p>
          <w:p w14:paraId="63EBA0EF" w14:textId="77777777" w:rsidR="006C383E" w:rsidRPr="0039407C" w:rsidRDefault="006C383E" w:rsidP="00451B1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940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ested</w:t>
            </w:r>
          </w:p>
        </w:tc>
        <w:tc>
          <w:tcPr>
            <w:tcW w:w="378" w:type="pct"/>
            <w:vAlign w:val="center"/>
          </w:tcPr>
          <w:p w14:paraId="6189DEBE" w14:textId="77777777" w:rsidR="006C383E" w:rsidRPr="0039407C" w:rsidRDefault="006C383E" w:rsidP="00451B1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940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907" w:type="pct"/>
            <w:vAlign w:val="center"/>
          </w:tcPr>
          <w:p w14:paraId="01330AC6" w14:textId="77777777" w:rsidR="006C383E" w:rsidRPr="0039407C" w:rsidRDefault="006C383E" w:rsidP="00451B1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940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agnostic</w:t>
            </w:r>
          </w:p>
        </w:tc>
        <w:tc>
          <w:tcPr>
            <w:tcW w:w="487" w:type="pct"/>
            <w:vAlign w:val="center"/>
          </w:tcPr>
          <w:p w14:paraId="1E31090D" w14:textId="77777777" w:rsidR="006C383E" w:rsidRPr="0039407C" w:rsidRDefault="006C383E" w:rsidP="00451B1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9407C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Brucella</w:t>
            </w:r>
            <w:r w:rsidRPr="003940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species</w:t>
            </w:r>
          </w:p>
        </w:tc>
        <w:tc>
          <w:tcPr>
            <w:tcW w:w="1390" w:type="pct"/>
            <w:vAlign w:val="center"/>
          </w:tcPr>
          <w:p w14:paraId="1EE9C287" w14:textId="77777777" w:rsidR="006C383E" w:rsidRPr="0039407C" w:rsidRDefault="006C383E" w:rsidP="00451B1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940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redictors of transmission </w:t>
            </w:r>
          </w:p>
          <w:p w14:paraId="5A34F743" w14:textId="47A1A2A7" w:rsidR="006C383E" w:rsidRPr="0039407C" w:rsidRDefault="006C383E" w:rsidP="00451B1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940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number of individuals in each category)</w:t>
            </w:r>
          </w:p>
        </w:tc>
      </w:tr>
      <w:tr w:rsidR="006C383E" w:rsidRPr="008F0644" w14:paraId="19F42187" w14:textId="77777777" w:rsidTr="00161608">
        <w:tc>
          <w:tcPr>
            <w:tcW w:w="487" w:type="pct"/>
            <w:vAlign w:val="center"/>
          </w:tcPr>
          <w:p w14:paraId="62370A6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khvlediani</w:t>
            </w:r>
            <w:proofErr w:type="spellEnd"/>
          </w:p>
        </w:tc>
        <w:tc>
          <w:tcPr>
            <w:tcW w:w="433" w:type="pct"/>
            <w:vAlign w:val="center"/>
          </w:tcPr>
          <w:p w14:paraId="749696C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433" w:type="pct"/>
            <w:vAlign w:val="center"/>
          </w:tcPr>
          <w:p w14:paraId="5024866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70 – 1973</w:t>
            </w:r>
          </w:p>
          <w:p w14:paraId="2444D2F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88 – 1889</w:t>
            </w:r>
          </w:p>
          <w:p w14:paraId="7F5F2F3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4 – 2008</w:t>
            </w:r>
          </w:p>
        </w:tc>
        <w:tc>
          <w:tcPr>
            <w:tcW w:w="485" w:type="pct"/>
            <w:vAlign w:val="center"/>
          </w:tcPr>
          <w:p w14:paraId="01A4369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00/300</w:t>
            </w:r>
          </w:p>
        </w:tc>
        <w:tc>
          <w:tcPr>
            <w:tcW w:w="378" w:type="pct"/>
            <w:vAlign w:val="center"/>
          </w:tcPr>
          <w:p w14:paraId="13CFFDD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2D496ADC" w14:textId="1244D82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right and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Huddelson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gglutination tests, combined with clinical signs.</w:t>
            </w:r>
          </w:p>
          <w:p w14:paraId="74954BC7" w14:textId="5D406795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 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00 or 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right and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Huddelson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gglutination tests.</w:t>
            </w:r>
          </w:p>
        </w:tc>
        <w:tc>
          <w:tcPr>
            <w:tcW w:w="487" w:type="pct"/>
            <w:vAlign w:val="center"/>
          </w:tcPr>
          <w:p w14:paraId="1E890F4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0B1C3AAA" w14:textId="3F3F173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mong the cases,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7 </w:t>
            </w:r>
            <w:r w:rsidR="002E6162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2E616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9.0%</w:t>
            </w:r>
            <w:r w:rsidR="002E61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ere shepherds and 37 </w:t>
            </w:r>
            <w:r w:rsidR="00C4490C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2E616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2.3%</w:t>
            </w:r>
            <w:r w:rsidR="00C4490C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2E616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farmers.</w:t>
            </w:r>
          </w:p>
          <w:p w14:paraId="550348C0" w14:textId="481634D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59 </w:t>
            </w:r>
            <w:r w:rsidR="002E6162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2E616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6.3%</w:t>
            </w:r>
            <w:r w:rsidR="002E616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2E616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f all the patients, 121 </w:t>
            </w:r>
            <w:r w:rsidR="005C177F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812E9F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0.4%</w:t>
            </w:r>
            <w:r w:rsidR="00812E9F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812E9F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ith sheep and 105</w:t>
            </w:r>
            <w:r w:rsidR="00812E9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2E9F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5.0%</w:t>
            </w:r>
            <w:r w:rsidR="00812E9F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ith both sheep and cattle.</w:t>
            </w:r>
          </w:p>
          <w:p w14:paraId="7A0AC20B" w14:textId="5C7055D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ccine contact:</w:t>
            </w:r>
            <w:r w:rsidR="00812E9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 </w:t>
            </w:r>
            <w:r w:rsidR="00812E9F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812E9F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0.5%</w:t>
            </w:r>
            <w:r w:rsidR="00812E9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patient reported exposure.</w:t>
            </w:r>
          </w:p>
        </w:tc>
      </w:tr>
      <w:tr w:rsidR="006C383E" w:rsidRPr="008F0644" w14:paraId="6049043B" w14:textId="77777777" w:rsidTr="00161608">
        <w:tc>
          <w:tcPr>
            <w:tcW w:w="487" w:type="pct"/>
            <w:vAlign w:val="center"/>
          </w:tcPr>
          <w:p w14:paraId="45B6EA8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Al </w:t>
            </w: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ahouk</w:t>
            </w:r>
            <w:proofErr w:type="spellEnd"/>
          </w:p>
        </w:tc>
        <w:tc>
          <w:tcPr>
            <w:tcW w:w="433" w:type="pct"/>
            <w:vAlign w:val="center"/>
          </w:tcPr>
          <w:p w14:paraId="1550C0A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433" w:type="pct"/>
            <w:vAlign w:val="center"/>
          </w:tcPr>
          <w:p w14:paraId="55FC48B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62 – 2005</w:t>
            </w:r>
          </w:p>
        </w:tc>
        <w:tc>
          <w:tcPr>
            <w:tcW w:w="485" w:type="pct"/>
            <w:vAlign w:val="center"/>
          </w:tcPr>
          <w:p w14:paraId="4A7EAA9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269/6269</w:t>
            </w:r>
          </w:p>
        </w:tc>
        <w:tc>
          <w:tcPr>
            <w:tcW w:w="378" w:type="pct"/>
            <w:vAlign w:val="center"/>
          </w:tcPr>
          <w:p w14:paraId="7862297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3217564D" w14:textId="563465A2" w:rsidR="006C383E" w:rsidRPr="008F0644" w:rsidRDefault="00BC6858" w:rsidP="007B16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A929D1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LISA, combined with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 xml:space="preserve">the occurrence of an acute febrile illness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>two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  <w:shd w:val="clear" w:color="auto" w:fill="FFFFFF"/>
              </w:rPr>
              <w:t xml:space="preserve"> other clinical signs.</w:t>
            </w:r>
          </w:p>
          <w:p w14:paraId="4456A230" w14:textId="2281B3B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only one significant titer (not described), or an increase in the titer in the follow-up serum sample.</w:t>
            </w:r>
          </w:p>
        </w:tc>
        <w:tc>
          <w:tcPr>
            <w:tcW w:w="487" w:type="pct"/>
            <w:vAlign w:val="center"/>
          </w:tcPr>
          <w:p w14:paraId="4A98D996" w14:textId="77777777" w:rsidR="006C383E" w:rsidRPr="00237CA0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val="pt-BR"/>
              </w:rPr>
            </w:pPr>
            <w:r w:rsidRPr="00237CA0">
              <w:rPr>
                <w:rFonts w:ascii="Times New Roman" w:eastAsia="Calibri" w:hAnsi="Times New Roman" w:cs="Times New Roman"/>
                <w:i/>
                <w:sz w:val="18"/>
                <w:szCs w:val="18"/>
                <w:lang w:val="pt-BR"/>
              </w:rPr>
              <w:t xml:space="preserve">B. </w:t>
            </w:r>
            <w:proofErr w:type="spellStart"/>
            <w:r w:rsidRPr="00237CA0">
              <w:rPr>
                <w:rFonts w:ascii="Times New Roman" w:eastAsia="Calibri" w:hAnsi="Times New Roman" w:cs="Times New Roman"/>
                <w:i/>
                <w:sz w:val="18"/>
                <w:szCs w:val="18"/>
                <w:lang w:val="pt-BR"/>
              </w:rPr>
              <w:t>abortus</w:t>
            </w:r>
            <w:proofErr w:type="spellEnd"/>
          </w:p>
          <w:p w14:paraId="64E03AA3" w14:textId="77777777" w:rsidR="006C383E" w:rsidRPr="00237CA0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val="pt-BR"/>
              </w:rPr>
            </w:pPr>
            <w:r w:rsidRPr="00237CA0">
              <w:rPr>
                <w:rFonts w:ascii="Times New Roman" w:eastAsia="Calibri" w:hAnsi="Times New Roman" w:cs="Times New Roman"/>
                <w:i/>
                <w:sz w:val="18"/>
                <w:szCs w:val="18"/>
                <w:lang w:val="pt-BR"/>
              </w:rPr>
              <w:t xml:space="preserve">B. </w:t>
            </w:r>
            <w:proofErr w:type="spellStart"/>
            <w:r w:rsidRPr="00237CA0">
              <w:rPr>
                <w:rFonts w:ascii="Times New Roman" w:eastAsia="Calibri" w:hAnsi="Times New Roman" w:cs="Times New Roman"/>
                <w:i/>
                <w:sz w:val="18"/>
                <w:szCs w:val="18"/>
                <w:lang w:val="pt-BR"/>
              </w:rPr>
              <w:t>melitensis</w:t>
            </w:r>
            <w:proofErr w:type="spellEnd"/>
          </w:p>
          <w:p w14:paraId="093675AE" w14:textId="77777777" w:rsidR="006C383E" w:rsidRPr="00237CA0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pt-BR"/>
              </w:rPr>
            </w:pPr>
            <w:r w:rsidRPr="00237CA0">
              <w:rPr>
                <w:rFonts w:ascii="Times New Roman" w:eastAsia="Calibri" w:hAnsi="Times New Roman" w:cs="Times New Roman"/>
                <w:i/>
                <w:sz w:val="18"/>
                <w:szCs w:val="18"/>
                <w:lang w:val="pt-BR"/>
              </w:rPr>
              <w:t>B. suis</w:t>
            </w:r>
          </w:p>
        </w:tc>
        <w:tc>
          <w:tcPr>
            <w:tcW w:w="1390" w:type="pct"/>
            <w:vAlign w:val="center"/>
          </w:tcPr>
          <w:p w14:paraId="094D4E5C" w14:textId="125C16B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102 cases in which the probable source of infection could be identified, 7</w:t>
            </w:r>
            <w:r w:rsidR="0029161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29161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.9%</w:t>
            </w:r>
            <w:r w:rsidR="0029161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ere laboratory technician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4</w:t>
            </w:r>
            <w:r w:rsidR="0029161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29161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.9%</w:t>
            </w:r>
            <w:r w:rsidR="00291618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29161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hepherds, 2</w:t>
            </w:r>
            <w:r w:rsidR="004D64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D641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.0%</w:t>
            </w:r>
            <w:r w:rsidR="004D6411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armers, 4</w:t>
            </w:r>
            <w:r w:rsidR="004D64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D641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.9%</w:t>
            </w:r>
            <w:r w:rsidR="004D6411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utchers and 1</w:t>
            </w:r>
            <w:r w:rsidR="004D64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D641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.0%</w:t>
            </w:r>
            <w:r w:rsidR="004D6411" w:rsidRPr="00C4490C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veterinar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75C3D119" w14:textId="50929CEA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6</w:t>
            </w:r>
            <w:r w:rsidR="004D64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D641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5.7%</w:t>
            </w:r>
            <w:r w:rsidR="004D6411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irect contact with cattle, 24</w:t>
            </w:r>
            <w:r w:rsidR="004D64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D641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3.5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ith sheep and 16</w:t>
            </w:r>
            <w:r w:rsidR="004D641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D641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5.7%</w:t>
            </w:r>
            <w:r w:rsidR="004D6411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ith goats.</w:t>
            </w:r>
          </w:p>
        </w:tc>
      </w:tr>
      <w:tr w:rsidR="006C383E" w:rsidRPr="008F0644" w14:paraId="24D04FF1" w14:textId="77777777" w:rsidTr="00161608">
        <w:tc>
          <w:tcPr>
            <w:tcW w:w="487" w:type="pct"/>
            <w:vAlign w:val="center"/>
          </w:tcPr>
          <w:p w14:paraId="6C34450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-</w:t>
            </w: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ska</w:t>
            </w:r>
            <w:proofErr w:type="spellEnd"/>
          </w:p>
        </w:tc>
        <w:tc>
          <w:tcPr>
            <w:tcW w:w="433" w:type="pct"/>
            <w:vAlign w:val="center"/>
          </w:tcPr>
          <w:p w14:paraId="2C49894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433" w:type="pct"/>
            <w:vAlign w:val="center"/>
          </w:tcPr>
          <w:p w14:paraId="1C23E0A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276D3BA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/4</w:t>
            </w:r>
          </w:p>
        </w:tc>
        <w:tc>
          <w:tcPr>
            <w:tcW w:w="378" w:type="pct"/>
            <w:vAlign w:val="center"/>
          </w:tcPr>
          <w:p w14:paraId="24976F1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608D4F8B" w14:textId="34C1B1D5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saline agglutination method combined with clinical signs.</w:t>
            </w:r>
          </w:p>
          <w:p w14:paraId="28317C50" w14:textId="52921FBA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described, although the minimum titer reported was 280 for saline agglutination method.</w:t>
            </w:r>
          </w:p>
        </w:tc>
        <w:tc>
          <w:tcPr>
            <w:tcW w:w="487" w:type="pct"/>
            <w:vAlign w:val="center"/>
          </w:tcPr>
          <w:p w14:paraId="0D7AC35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39A56009" w14:textId="5FF9510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="009A08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A2207">
              <w:rPr>
                <w:rFonts w:ascii="Times New Roman" w:eastAsia="Calibri" w:hAnsi="Times New Roman" w:cs="Times New Roman"/>
                <w:sz w:val="18"/>
                <w:szCs w:val="18"/>
              </w:rPr>
              <w:t>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ere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boratory workers.</w:t>
            </w:r>
          </w:p>
          <w:p w14:paraId="18621B47" w14:textId="39AF6A1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sitive cultur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</w:t>
            </w:r>
            <w:r w:rsidR="009A08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9A08D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5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A929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y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plash contaminated solution on the face, </w:t>
            </w:r>
            <w:r w:rsidR="009A08DA">
              <w:rPr>
                <w:rFonts w:ascii="Times New Roman" w:eastAsia="Calibri" w:hAnsi="Times New Roman" w:cs="Times New Roman"/>
                <w:sz w:val="18"/>
                <w:szCs w:val="18"/>
              </w:rPr>
              <w:t>2 (</w:t>
            </w:r>
            <w:r w:rsidR="009A08D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0.0%</w:t>
            </w:r>
            <w:r w:rsidR="009A08DA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A929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y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ntaminated aerosols and 1</w:t>
            </w:r>
            <w:r w:rsidR="009A08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9A08D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5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A929D1">
              <w:rPr>
                <w:rFonts w:ascii="Times New Roman" w:eastAsia="Calibri" w:hAnsi="Times New Roman" w:cs="Times New Roman"/>
                <w:sz w:val="18"/>
                <w:szCs w:val="18"/>
              </w:rPr>
              <w:t>by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eedlestick injury, from a needle containing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ontaminated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ynovial fluid</w:t>
            </w:r>
          </w:p>
        </w:tc>
      </w:tr>
      <w:tr w:rsidR="006C383E" w:rsidRPr="008F0644" w14:paraId="520F8033" w14:textId="77777777" w:rsidTr="00161608">
        <w:tc>
          <w:tcPr>
            <w:tcW w:w="487" w:type="pct"/>
            <w:vAlign w:val="center"/>
          </w:tcPr>
          <w:p w14:paraId="6697A13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-</w:t>
            </w: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hamahy</w:t>
            </w:r>
            <w:proofErr w:type="spellEnd"/>
          </w:p>
        </w:tc>
        <w:tc>
          <w:tcPr>
            <w:tcW w:w="433" w:type="pct"/>
            <w:vAlign w:val="center"/>
          </w:tcPr>
          <w:p w14:paraId="6211DFC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433" w:type="pct"/>
            <w:vAlign w:val="center"/>
          </w:tcPr>
          <w:p w14:paraId="62C2B2B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92 – 1993</w:t>
            </w:r>
          </w:p>
        </w:tc>
        <w:tc>
          <w:tcPr>
            <w:tcW w:w="485" w:type="pct"/>
            <w:vAlign w:val="center"/>
          </w:tcPr>
          <w:p w14:paraId="624F76D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35/469</w:t>
            </w:r>
          </w:p>
        </w:tc>
        <w:tc>
          <w:tcPr>
            <w:tcW w:w="378" w:type="pct"/>
            <w:vAlign w:val="center"/>
          </w:tcPr>
          <w:p w14:paraId="1D8E0353" w14:textId="05A52EB6" w:rsidR="006C383E" w:rsidRPr="008F0644" w:rsidRDefault="00A61E26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907" w:type="pct"/>
            <w:vAlign w:val="center"/>
          </w:tcPr>
          <w:p w14:paraId="6C2240FF" w14:textId="05D015AB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A929D1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 with clinical signs.</w:t>
            </w:r>
          </w:p>
          <w:p w14:paraId="7924592A" w14:textId="5DE6783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 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>≥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60 </w:t>
            </w:r>
            <w:r w:rsidR="00A929D1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A929D1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027D9B1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27B2A9ED" w14:textId="087D9AA0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235 cases, 90</w:t>
            </w:r>
            <w:r w:rsidR="009A08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9A08D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8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farmers, 14</w:t>
            </w:r>
            <w:r w:rsidR="009A08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9A08D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shepherds, 14</w:t>
            </w:r>
            <w:r w:rsidR="00B44A0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B44A0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laboratory workers and 3</w:t>
            </w:r>
            <w:r w:rsidR="00B44A0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B44A0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battoir workers.</w:t>
            </w:r>
          </w:p>
        </w:tc>
      </w:tr>
      <w:tr w:rsidR="006C383E" w:rsidRPr="008F0644" w14:paraId="2F449E21" w14:textId="77777777" w:rsidTr="00161608">
        <w:tc>
          <w:tcPr>
            <w:tcW w:w="487" w:type="pct"/>
            <w:vAlign w:val="center"/>
          </w:tcPr>
          <w:p w14:paraId="37B5FEF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i</w:t>
            </w:r>
          </w:p>
        </w:tc>
        <w:tc>
          <w:tcPr>
            <w:tcW w:w="433" w:type="pct"/>
            <w:vAlign w:val="center"/>
          </w:tcPr>
          <w:p w14:paraId="5C032CC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433" w:type="pct"/>
            <w:vAlign w:val="center"/>
          </w:tcPr>
          <w:p w14:paraId="00D9F9C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485" w:type="pct"/>
            <w:vAlign w:val="center"/>
          </w:tcPr>
          <w:p w14:paraId="4551250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9/12</w:t>
            </w:r>
          </w:p>
        </w:tc>
        <w:tc>
          <w:tcPr>
            <w:tcW w:w="378" w:type="pct"/>
            <w:vAlign w:val="center"/>
          </w:tcPr>
          <w:p w14:paraId="5507866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1CBB9CBF" w14:textId="1ADBFA1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A929D1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icroagglutination test or rapid ELISA.</w:t>
            </w:r>
          </w:p>
          <w:p w14:paraId="64790CDF" w14:textId="59A3A65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 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>≥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60 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A929D1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rucella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icroagglutination test, and 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20 for rapid ELISA.</w:t>
            </w:r>
          </w:p>
        </w:tc>
        <w:tc>
          <w:tcPr>
            <w:tcW w:w="487" w:type="pct"/>
            <w:vAlign w:val="center"/>
          </w:tcPr>
          <w:p w14:paraId="12EFBDC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12502AF3" w14:textId="1FBBCB0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2" w:name="_Hlk529969652"/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tested individuals, 12</w:t>
            </w:r>
            <w:r w:rsidR="00B44A0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B44A0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  <w:r w:rsidR="00B44A01"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  <w:r w:rsidR="00B44A0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pastoralists, of which 2</w:t>
            </w:r>
            <w:r w:rsidR="009A3B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9A3B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6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tested positive f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7</w:t>
            </w:r>
            <w:r w:rsidR="009A3B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9A3B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8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f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From 10 pastoralists tested </w:t>
            </w:r>
            <w:r w:rsidR="00A929D1">
              <w:rPr>
                <w:rFonts w:ascii="Times New Roman" w:eastAsia="Calibri" w:hAnsi="Times New Roman" w:cs="Times New Roman"/>
                <w:sz w:val="18"/>
                <w:szCs w:val="18"/>
              </w:rPr>
              <w:t>by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apid ELISA and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icroagglutination test, 8</w:t>
            </w:r>
            <w:r w:rsidR="009A3B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9A3B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nd 5</w:t>
            </w:r>
            <w:r w:rsidR="009A3B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9A3B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positive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spectively.</w:t>
            </w:r>
            <w:bookmarkEnd w:id="2"/>
          </w:p>
        </w:tc>
      </w:tr>
      <w:tr w:rsidR="006C383E" w:rsidRPr="008F0644" w14:paraId="23D26A46" w14:textId="77777777" w:rsidTr="00161608">
        <w:tc>
          <w:tcPr>
            <w:tcW w:w="487" w:type="pct"/>
            <w:vAlign w:val="center"/>
          </w:tcPr>
          <w:p w14:paraId="7673131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rlett</w:t>
            </w:r>
            <w:proofErr w:type="spellEnd"/>
          </w:p>
        </w:tc>
        <w:tc>
          <w:tcPr>
            <w:tcW w:w="433" w:type="pct"/>
            <w:vAlign w:val="center"/>
          </w:tcPr>
          <w:p w14:paraId="37B0D8B6" w14:textId="21847C50" w:rsidR="006C383E" w:rsidRPr="008F0644" w:rsidRDefault="00A929D1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433" w:type="pct"/>
            <w:vAlign w:val="center"/>
          </w:tcPr>
          <w:p w14:paraId="1676992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485" w:type="pct"/>
            <w:vAlign w:val="center"/>
          </w:tcPr>
          <w:p w14:paraId="5EDE619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378" w:type="pct"/>
            <w:vAlign w:val="center"/>
          </w:tcPr>
          <w:p w14:paraId="14535B7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5CE99EA1" w14:textId="041539D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ositiv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direct agglutination and IgM and IgG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81F4D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ELIS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and dye test for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097766A0" w14:textId="04E7B1E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.</w:t>
            </w:r>
          </w:p>
        </w:tc>
        <w:tc>
          <w:tcPr>
            <w:tcW w:w="487" w:type="pct"/>
            <w:vAlign w:val="center"/>
          </w:tcPr>
          <w:p w14:paraId="44A8BD5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1873F1A5" w14:textId="7DF8A90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86F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9A3B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as a veterinary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icrobiologis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who contracted the condition while working on the products of conception from animals.</w:t>
            </w:r>
          </w:p>
        </w:tc>
      </w:tr>
      <w:tr w:rsidR="006C383E" w:rsidRPr="008F0644" w14:paraId="07DFE7E9" w14:textId="77777777" w:rsidTr="00161608">
        <w:tc>
          <w:tcPr>
            <w:tcW w:w="487" w:type="pct"/>
            <w:vAlign w:val="center"/>
          </w:tcPr>
          <w:p w14:paraId="5A43C6E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shford</w:t>
            </w:r>
          </w:p>
        </w:tc>
        <w:tc>
          <w:tcPr>
            <w:tcW w:w="433" w:type="pct"/>
            <w:vAlign w:val="center"/>
          </w:tcPr>
          <w:p w14:paraId="7532BD6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433" w:type="pct"/>
            <w:vAlign w:val="center"/>
          </w:tcPr>
          <w:p w14:paraId="3699BDD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98 – 1999</w:t>
            </w:r>
          </w:p>
        </w:tc>
        <w:tc>
          <w:tcPr>
            <w:tcW w:w="485" w:type="pct"/>
            <w:vAlign w:val="center"/>
          </w:tcPr>
          <w:p w14:paraId="4314A04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6/26</w:t>
            </w:r>
          </w:p>
        </w:tc>
        <w:tc>
          <w:tcPr>
            <w:tcW w:w="378" w:type="pct"/>
            <w:vAlign w:val="center"/>
          </w:tcPr>
          <w:p w14:paraId="095555A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29C2BDCF" w14:textId="3D57C00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linical signs and self-report exposure, with or without positive culture.</w:t>
            </w:r>
          </w:p>
          <w:p w14:paraId="2EF86A25" w14:textId="65FDA8C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available.</w:t>
            </w:r>
          </w:p>
        </w:tc>
        <w:tc>
          <w:tcPr>
            <w:tcW w:w="487" w:type="pct"/>
            <w:vAlign w:val="center"/>
          </w:tcPr>
          <w:p w14:paraId="0B0CCCE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abortus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– RB51 strain</w:t>
            </w:r>
          </w:p>
        </w:tc>
        <w:tc>
          <w:tcPr>
            <w:tcW w:w="1390" w:type="pct"/>
            <w:vAlign w:val="center"/>
          </w:tcPr>
          <w:p w14:paraId="051DB45B" w14:textId="60856C0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mong the cases,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  <w:r w:rsidR="009A3B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9A3B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0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veterinarians, 2</w:t>
            </w:r>
            <w:r w:rsidR="009A3B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9A3B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veterinary students, </w:t>
            </w:r>
            <w:r w:rsidR="009A3B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9A3B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9A3B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7%)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veterinary technicians and 1</w:t>
            </w:r>
            <w:r w:rsidR="00FF693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FF693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anch employee.</w:t>
            </w:r>
          </w:p>
          <w:p w14:paraId="5F9CB2E4" w14:textId="3D681160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ccin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1</w:t>
            </w:r>
            <w:r w:rsidR="00FF693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FF693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0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d needlestick injuries, 4</w:t>
            </w:r>
            <w:r w:rsidR="00FF693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FF693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5.4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vaccine </w:t>
            </w:r>
            <w:r w:rsidR="00681F4D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pray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on the conjunctiva and 4</w:t>
            </w:r>
            <w:r w:rsidR="00FF693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FF693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681F4D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vaccin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pray on broken skin.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C383E" w:rsidRPr="008F0644" w14:paraId="4CB39B39" w14:textId="77777777" w:rsidTr="00161608">
        <w:tc>
          <w:tcPr>
            <w:tcW w:w="487" w:type="pct"/>
            <w:vAlign w:val="center"/>
          </w:tcPr>
          <w:p w14:paraId="33D0996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siimwe</w:t>
            </w:r>
          </w:p>
        </w:tc>
        <w:tc>
          <w:tcPr>
            <w:tcW w:w="433" w:type="pct"/>
            <w:vAlign w:val="center"/>
          </w:tcPr>
          <w:p w14:paraId="64990B5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433" w:type="pct"/>
            <w:vAlign w:val="center"/>
          </w:tcPr>
          <w:p w14:paraId="5E5617A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485" w:type="pct"/>
            <w:vAlign w:val="center"/>
          </w:tcPr>
          <w:p w14:paraId="27D59B6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5/90</w:t>
            </w:r>
          </w:p>
        </w:tc>
        <w:tc>
          <w:tcPr>
            <w:tcW w:w="378" w:type="pct"/>
            <w:vAlign w:val="center"/>
          </w:tcPr>
          <w:p w14:paraId="48B6F044" w14:textId="1C711E71" w:rsidR="006C383E" w:rsidRPr="008F0644" w:rsidRDefault="00A61E26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907" w:type="pct"/>
            <w:vAlign w:val="center"/>
          </w:tcPr>
          <w:p w14:paraId="2D2C4F99" w14:textId="6A6E6963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positive STA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17F673D5" w14:textId="718A37F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60 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64C65E4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291C014B" w14:textId="798E6D6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mong the cases,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FF693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FF693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1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farmers and 40</w:t>
            </w:r>
            <w:r w:rsidR="00FF693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FF693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8.9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gropastoralists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326A6DDE" w14:textId="208B831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lastRenderedPageBreak/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9</w:t>
            </w:r>
            <w:r w:rsidR="00FF693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FF693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2.2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ar goats and sheep.</w:t>
            </w:r>
          </w:p>
        </w:tc>
      </w:tr>
      <w:tr w:rsidR="006C383E" w:rsidRPr="008F0644" w14:paraId="7CECB621" w14:textId="77777777" w:rsidTr="00161608">
        <w:tc>
          <w:tcPr>
            <w:tcW w:w="487" w:type="pct"/>
            <w:vAlign w:val="center"/>
          </w:tcPr>
          <w:p w14:paraId="2156AF3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Avdikou</w:t>
            </w:r>
            <w:proofErr w:type="spellEnd"/>
          </w:p>
        </w:tc>
        <w:tc>
          <w:tcPr>
            <w:tcW w:w="433" w:type="pct"/>
            <w:vAlign w:val="center"/>
          </w:tcPr>
          <w:p w14:paraId="158C1B0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433" w:type="pct"/>
            <w:vAlign w:val="center"/>
          </w:tcPr>
          <w:p w14:paraId="3AF5E42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2 – 2004</w:t>
            </w:r>
          </w:p>
        </w:tc>
        <w:tc>
          <w:tcPr>
            <w:tcW w:w="485" w:type="pct"/>
            <w:vAlign w:val="center"/>
          </w:tcPr>
          <w:p w14:paraId="063DF19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52/152</w:t>
            </w:r>
          </w:p>
        </w:tc>
        <w:tc>
          <w:tcPr>
            <w:tcW w:w="378" w:type="pct"/>
            <w:vAlign w:val="center"/>
          </w:tcPr>
          <w:p w14:paraId="11696C9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1477D50B" w14:textId="28CDF88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ELISA or positive</w:t>
            </w:r>
          </w:p>
          <w:p w14:paraId="5434C7F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blood culture, and/or clinical signs and/or clinician’s decision for anti-brucellosis treatment.</w:t>
            </w:r>
          </w:p>
          <w:p w14:paraId="07E7EE5B" w14:textId="117DA5E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20 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681F4D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67AFBF3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5C46CC76" w14:textId="680739D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mong the cases,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92</w:t>
            </w:r>
            <w:r w:rsidR="00FF693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FF693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0.5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shepherds, 2</w:t>
            </w:r>
            <w:r w:rsidR="00E17D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17DD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veterinarians or assistants, 4</w:t>
            </w:r>
            <w:r w:rsidR="00E17D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17DD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battoir workers and 1</w:t>
            </w:r>
            <w:r w:rsidR="00E17D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17DD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0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tannery worker.</w:t>
            </w:r>
          </w:p>
          <w:p w14:paraId="231EA8E7" w14:textId="268D2B3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14</w:t>
            </w:r>
            <w:r w:rsidR="00E17D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17DD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5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d direct contact with animals.</w:t>
            </w:r>
          </w:p>
          <w:p w14:paraId="6A427E2E" w14:textId="44AC497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ccin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41</w:t>
            </w:r>
            <w:r w:rsidR="00FF693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FF693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5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ported contact with the REV-1 vaccine.</w:t>
            </w:r>
          </w:p>
          <w:p w14:paraId="13EFA9DE" w14:textId="38BD8C9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fluids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36.8% (56) had contact with an aborted fetus.</w:t>
            </w:r>
          </w:p>
        </w:tc>
      </w:tr>
      <w:tr w:rsidR="006C383E" w:rsidRPr="008F0644" w14:paraId="3E37087E" w14:textId="77777777" w:rsidTr="00161608">
        <w:tc>
          <w:tcPr>
            <w:tcW w:w="487" w:type="pct"/>
            <w:vAlign w:val="center"/>
          </w:tcPr>
          <w:p w14:paraId="2013FF6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worh</w:t>
            </w:r>
            <w:proofErr w:type="spellEnd"/>
          </w:p>
        </w:tc>
        <w:tc>
          <w:tcPr>
            <w:tcW w:w="433" w:type="pct"/>
            <w:vAlign w:val="center"/>
          </w:tcPr>
          <w:p w14:paraId="3A3A168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433" w:type="pct"/>
            <w:vAlign w:val="center"/>
          </w:tcPr>
          <w:p w14:paraId="617EA8B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0 – 2011</w:t>
            </w:r>
          </w:p>
        </w:tc>
        <w:tc>
          <w:tcPr>
            <w:tcW w:w="485" w:type="pct"/>
            <w:vAlign w:val="center"/>
          </w:tcPr>
          <w:p w14:paraId="531B110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4/224</w:t>
            </w:r>
          </w:p>
        </w:tc>
        <w:tc>
          <w:tcPr>
            <w:tcW w:w="378" w:type="pct"/>
            <w:vAlign w:val="center"/>
          </w:tcPr>
          <w:p w14:paraId="50691B4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ctional</w:t>
            </w:r>
          </w:p>
        </w:tc>
        <w:tc>
          <w:tcPr>
            <w:tcW w:w="907" w:type="pct"/>
            <w:vAlign w:val="center"/>
          </w:tcPr>
          <w:p w14:paraId="6B473AB1" w14:textId="00C4D6D3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ELISA.</w:t>
            </w:r>
          </w:p>
          <w:p w14:paraId="26A38D57" w14:textId="230AAF50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.</w:t>
            </w:r>
          </w:p>
        </w:tc>
        <w:tc>
          <w:tcPr>
            <w:tcW w:w="487" w:type="pct"/>
            <w:vAlign w:val="center"/>
          </w:tcPr>
          <w:p w14:paraId="6B7211F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. abortus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15F923D7" w14:textId="207C688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54 cases,</w:t>
            </w:r>
            <w:r w:rsidR="00586F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  <w:r w:rsidR="00E17D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17DD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9.2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butchers, 11</w:t>
            </w:r>
            <w:r w:rsidR="00E17D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17DD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.4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meat sellers and 8</w:t>
            </w:r>
            <w:r w:rsidR="00E17D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17DD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4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battoir cleaners.</w:t>
            </w:r>
          </w:p>
          <w:p w14:paraId="11E0BD2F" w14:textId="09DB2FC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fluids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54 cases, 29</w:t>
            </w:r>
            <w:r w:rsidR="00E17D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17DD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3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ported handling aborted fetus, 35</w:t>
            </w:r>
            <w:r w:rsidR="00312F4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312F4F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4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slaughtering animals and 34</w:t>
            </w:r>
            <w:r w:rsidR="00312F4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312F4F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3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slaughtering animals with an injury.</w:t>
            </w:r>
          </w:p>
          <w:p w14:paraId="75C671E3" w14:textId="348FD16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54 cases, 52</w:t>
            </w:r>
            <w:r w:rsidR="00312F4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312F4F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96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them reported not wearing gloves.</w:t>
            </w:r>
          </w:p>
        </w:tc>
      </w:tr>
      <w:tr w:rsidR="006C383E" w:rsidRPr="008F0644" w14:paraId="7CB05E56" w14:textId="77777777" w:rsidTr="00161608">
        <w:tc>
          <w:tcPr>
            <w:tcW w:w="487" w:type="pct"/>
            <w:vAlign w:val="center"/>
          </w:tcPr>
          <w:p w14:paraId="604DA55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lasco</w:t>
            </w:r>
            <w:proofErr w:type="spellEnd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and Díaz</w:t>
            </w:r>
          </w:p>
        </w:tc>
        <w:tc>
          <w:tcPr>
            <w:tcW w:w="433" w:type="pct"/>
            <w:vAlign w:val="center"/>
          </w:tcPr>
          <w:p w14:paraId="1DCCACB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433" w:type="pct"/>
            <w:vAlign w:val="center"/>
          </w:tcPr>
          <w:p w14:paraId="500B6FA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61C64A5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378" w:type="pct"/>
            <w:vAlign w:val="center"/>
          </w:tcPr>
          <w:p w14:paraId="0F1E665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1C49BC34" w14:textId="1A72067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ombs’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53C5D621" w14:textId="1500B49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 described, although the minimum titer reported was 320 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1280 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ombs’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.</w:t>
            </w:r>
          </w:p>
        </w:tc>
        <w:tc>
          <w:tcPr>
            <w:tcW w:w="487" w:type="pct"/>
            <w:vAlign w:val="center"/>
          </w:tcPr>
          <w:p w14:paraId="67B4958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REV-1 strain</w:t>
            </w:r>
          </w:p>
        </w:tc>
        <w:tc>
          <w:tcPr>
            <w:tcW w:w="1390" w:type="pct"/>
            <w:vAlign w:val="center"/>
          </w:tcPr>
          <w:p w14:paraId="15D8C784" w14:textId="71828BA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312F4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ere veterinarians.</w:t>
            </w:r>
          </w:p>
          <w:p w14:paraId="386ACF45" w14:textId="70B01F8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ccine contact:</w:t>
            </w:r>
            <w:r w:rsidR="00312F4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312F4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d a previous contact with REV-1 vaccine and 1</w:t>
            </w:r>
            <w:r w:rsidR="00312F4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312F4F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d an accidental self-inoculation.</w:t>
            </w:r>
          </w:p>
        </w:tc>
      </w:tr>
      <w:tr w:rsidR="006C383E" w:rsidRPr="008F0644" w14:paraId="1E7671A4" w14:textId="77777777" w:rsidTr="00161608">
        <w:tc>
          <w:tcPr>
            <w:tcW w:w="487" w:type="pct"/>
            <w:vAlign w:val="center"/>
          </w:tcPr>
          <w:p w14:paraId="152003C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silkovski</w:t>
            </w:r>
            <w:proofErr w:type="spellEnd"/>
          </w:p>
        </w:tc>
        <w:tc>
          <w:tcPr>
            <w:tcW w:w="433" w:type="pct"/>
            <w:vAlign w:val="center"/>
          </w:tcPr>
          <w:p w14:paraId="083CB5F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Macedonia</w:t>
            </w:r>
          </w:p>
        </w:tc>
        <w:tc>
          <w:tcPr>
            <w:tcW w:w="433" w:type="pct"/>
            <w:vAlign w:val="center"/>
          </w:tcPr>
          <w:p w14:paraId="1C1E919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89 – 1990 2000 – 2001</w:t>
            </w:r>
          </w:p>
          <w:p w14:paraId="5BC3154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1 – 2014</w:t>
            </w:r>
          </w:p>
        </w:tc>
        <w:tc>
          <w:tcPr>
            <w:tcW w:w="485" w:type="pct"/>
            <w:vAlign w:val="center"/>
          </w:tcPr>
          <w:p w14:paraId="661542E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40/340</w:t>
            </w:r>
          </w:p>
        </w:tc>
        <w:tc>
          <w:tcPr>
            <w:tcW w:w="378" w:type="pct"/>
            <w:vAlign w:val="center"/>
          </w:tcPr>
          <w:p w14:paraId="58B5660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4217CB8C" w14:textId="236EC459" w:rsidR="006C383E" w:rsidRPr="008F0644" w:rsidRDefault="00BC6858" w:rsidP="0051556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1556D" w:rsidRPr="0051556D">
              <w:rPr>
                <w:rFonts w:ascii="Times New Roman" w:eastAsia="Calibri" w:hAnsi="Times New Roman" w:cs="Times New Roman"/>
                <w:sz w:val="18"/>
                <w:szCs w:val="18"/>
              </w:rPr>
              <w:t>clinical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1556D" w:rsidRPr="0051556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findings 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>and</w:t>
            </w:r>
            <w:r w:rsidR="0051556D" w:rsidRPr="0051556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etection of specific antibodies at significant titers or demonstration of a fourfold rise in antibody titer in samples obtained 3–4 weeks apar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 (RBT, STAT, </w:t>
            </w:r>
            <w:proofErr w:type="spellStart"/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>Coombs’</w:t>
            </w:r>
            <w:proofErr w:type="spellEnd"/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 or </w:t>
            </w:r>
            <w:r w:rsidR="0051556D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immunocapture assay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  <w:p w14:paraId="25E88BC2" w14:textId="2188909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 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60 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20 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ombs’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 and </w:t>
            </w:r>
            <w:r w:rsidR="0051556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40 for immunocapture assay.</w:t>
            </w:r>
          </w:p>
        </w:tc>
        <w:tc>
          <w:tcPr>
            <w:tcW w:w="487" w:type="pct"/>
            <w:vAlign w:val="center"/>
          </w:tcPr>
          <w:p w14:paraId="6546596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56E0D301" w14:textId="38345AB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mong the cases,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  <w:r w:rsidR="00312F4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312F4F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.5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veterinarians or veterinary technician.</w:t>
            </w:r>
          </w:p>
          <w:p w14:paraId="0A0BC09B" w14:textId="7874008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17</w:t>
            </w:r>
            <w:r w:rsidR="00312F4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312F4F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3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d reported contact with animals.</w:t>
            </w:r>
          </w:p>
        </w:tc>
      </w:tr>
      <w:tr w:rsidR="006C383E" w:rsidRPr="008F0644" w14:paraId="32AF68A5" w14:textId="77777777" w:rsidTr="00161608">
        <w:tc>
          <w:tcPr>
            <w:tcW w:w="487" w:type="pct"/>
            <w:vAlign w:val="center"/>
          </w:tcPr>
          <w:p w14:paraId="40F2545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urne</w:t>
            </w:r>
          </w:p>
        </w:tc>
        <w:tc>
          <w:tcPr>
            <w:tcW w:w="433" w:type="pct"/>
            <w:vAlign w:val="center"/>
          </w:tcPr>
          <w:p w14:paraId="2B9AEE3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433" w:type="pct"/>
            <w:vAlign w:val="center"/>
          </w:tcPr>
          <w:p w14:paraId="71B2896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63</w:t>
            </w:r>
          </w:p>
        </w:tc>
        <w:tc>
          <w:tcPr>
            <w:tcW w:w="485" w:type="pct"/>
            <w:vAlign w:val="center"/>
          </w:tcPr>
          <w:p w14:paraId="694F10A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/3</w:t>
            </w:r>
          </w:p>
        </w:tc>
        <w:tc>
          <w:tcPr>
            <w:tcW w:w="378" w:type="pct"/>
            <w:vAlign w:val="center"/>
          </w:tcPr>
          <w:p w14:paraId="193FED9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448B1997" w14:textId="6B6F4363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816D92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27619E3B" w14:textId="73FA955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816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20 </w:t>
            </w:r>
            <w:r w:rsidR="00816D92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816D92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87" w:type="pct"/>
            <w:vAlign w:val="center"/>
          </w:tcPr>
          <w:p w14:paraId="6700183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. abortus</w:t>
            </w:r>
          </w:p>
        </w:tc>
        <w:tc>
          <w:tcPr>
            <w:tcW w:w="1390" w:type="pct"/>
            <w:vAlign w:val="center"/>
          </w:tcPr>
          <w:p w14:paraId="09AF086D" w14:textId="6D31F21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312F4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ere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employed by or around a packing house;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ei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5532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3.3%)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 truck driver, 1</w:t>
            </w:r>
            <w:r w:rsidR="005532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3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work constructor and 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5532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3.3%)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laughter-house employee.</w:t>
            </w:r>
          </w:p>
          <w:p w14:paraId="1AE2E16A" w14:textId="30208823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fluids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5532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3.3%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andled discarded carcasses of animals, 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5532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3.3%)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orked as a construction worker 20 feet from a pile of animal carcasses, in a packing plant, and 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5532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3.3%)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orked as a slaughter-house employee.</w:t>
            </w:r>
          </w:p>
        </w:tc>
      </w:tr>
      <w:tr w:rsidR="006C383E" w:rsidRPr="008F0644" w14:paraId="49489B15" w14:textId="77777777" w:rsidTr="00161608">
        <w:tc>
          <w:tcPr>
            <w:tcW w:w="487" w:type="pct"/>
            <w:vAlign w:val="center"/>
          </w:tcPr>
          <w:p w14:paraId="0E4E4E9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mpbell</w:t>
            </w:r>
          </w:p>
        </w:tc>
        <w:tc>
          <w:tcPr>
            <w:tcW w:w="433" w:type="pct"/>
            <w:vAlign w:val="center"/>
          </w:tcPr>
          <w:p w14:paraId="6D29F01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433" w:type="pct"/>
            <w:vAlign w:val="center"/>
          </w:tcPr>
          <w:p w14:paraId="7CEC782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6 – 2017</w:t>
            </w:r>
          </w:p>
        </w:tc>
        <w:tc>
          <w:tcPr>
            <w:tcW w:w="485" w:type="pct"/>
            <w:vAlign w:val="center"/>
          </w:tcPr>
          <w:p w14:paraId="16CA22E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/10</w:t>
            </w:r>
          </w:p>
        </w:tc>
        <w:tc>
          <w:tcPr>
            <w:tcW w:w="378" w:type="pct"/>
            <w:vAlign w:val="center"/>
          </w:tcPr>
          <w:p w14:paraId="63A983F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79391763" w14:textId="2679263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</w:t>
            </w:r>
          </w:p>
          <w:p w14:paraId="1E431DB0" w14:textId="39420C6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816D92" w:rsidRPr="00816D92">
              <w:rPr>
                <w:rFonts w:ascii="Times New Roman" w:eastAsia="Calibri" w:hAnsi="Times New Roman" w:cs="Times New Roman"/>
                <w:sz w:val="18"/>
                <w:szCs w:val="18"/>
              </w:rPr>
              <w:t>not applicabl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0FD6B1F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3A773AEF" w14:textId="6D0B773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12C0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="00612C06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mong the cases,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</w:t>
            </w:r>
            <w:r w:rsidR="005532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as veterinarian.</w:t>
            </w:r>
          </w:p>
          <w:p w14:paraId="68C95411" w14:textId="4B66991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0</w:t>
            </w:r>
            <w:r w:rsidR="005532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ported exposure to goats prior to the</w:t>
            </w:r>
            <w:r w:rsidR="00816D9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febrile episodes; 8</w:t>
            </w:r>
            <w:r w:rsidR="001E4A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E4A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kept goats and 2</w:t>
            </w:r>
            <w:r w:rsidR="0055323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323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d consumed goat meat.</w:t>
            </w:r>
          </w:p>
          <w:p w14:paraId="0EAAF183" w14:textId="7CE510B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ccin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</w:t>
            </w:r>
            <w:r w:rsidR="001E4A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E4A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vaccinated goats.</w:t>
            </w:r>
          </w:p>
        </w:tc>
      </w:tr>
      <w:tr w:rsidR="006C383E" w:rsidRPr="008F0644" w14:paraId="580D6723" w14:textId="77777777" w:rsidTr="00161608">
        <w:tc>
          <w:tcPr>
            <w:tcW w:w="487" w:type="pct"/>
            <w:vAlign w:val="center"/>
          </w:tcPr>
          <w:p w14:paraId="017241F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Cash-Goldwasser</w:t>
            </w:r>
          </w:p>
        </w:tc>
        <w:tc>
          <w:tcPr>
            <w:tcW w:w="433" w:type="pct"/>
            <w:vAlign w:val="center"/>
          </w:tcPr>
          <w:p w14:paraId="175918D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433" w:type="pct"/>
            <w:vAlign w:val="center"/>
          </w:tcPr>
          <w:p w14:paraId="501BAD5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2 – 2014</w:t>
            </w:r>
          </w:p>
        </w:tc>
        <w:tc>
          <w:tcPr>
            <w:tcW w:w="485" w:type="pct"/>
            <w:vAlign w:val="center"/>
          </w:tcPr>
          <w:p w14:paraId="50D63D9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0/562</w:t>
            </w:r>
          </w:p>
        </w:tc>
        <w:tc>
          <w:tcPr>
            <w:tcW w:w="378" w:type="pct"/>
            <w:vAlign w:val="center"/>
          </w:tcPr>
          <w:p w14:paraId="4605643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907" w:type="pct"/>
            <w:vAlign w:val="center"/>
          </w:tcPr>
          <w:p w14:paraId="57E302E0" w14:textId="10BCB85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icroagglutination test, combined with clinical signs.</w:t>
            </w:r>
          </w:p>
          <w:p w14:paraId="3AF2243E" w14:textId="4FDCC9D3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 fourfold or higher rise in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rucella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tibody titer, between acute and convalescent serum samples. Probable cases were defined as a single titer </w:t>
            </w:r>
            <w:r w:rsidR="007025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60 </w:t>
            </w:r>
            <w:r w:rsidR="00702570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rucella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microagglutination test.</w:t>
            </w:r>
          </w:p>
        </w:tc>
        <w:tc>
          <w:tcPr>
            <w:tcW w:w="487" w:type="pct"/>
            <w:vAlign w:val="center"/>
          </w:tcPr>
          <w:p w14:paraId="7665225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20E2FF7B" w14:textId="3A152BB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50 cases, 15</w:t>
            </w:r>
            <w:r w:rsidR="001E4A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E4A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farmers and 1</w:t>
            </w:r>
            <w:r w:rsidR="001E4A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E4A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livestock attendant.</w:t>
            </w:r>
          </w:p>
          <w:p w14:paraId="3F6FDB0A" w14:textId="726264A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3</w:t>
            </w:r>
            <w:r w:rsidR="001E4A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E4A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ssisted livestock abortions, 4</w:t>
            </w:r>
            <w:r w:rsidR="001E4A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E4A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ssisted livestock births, 9</w:t>
            </w:r>
            <w:r w:rsidR="001E4A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E4A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8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cleaned livestock waste and 7</w:t>
            </w:r>
            <w:r w:rsidR="001E4A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E4A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4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slaughtered livestock.</w:t>
            </w:r>
          </w:p>
        </w:tc>
      </w:tr>
      <w:tr w:rsidR="006C383E" w:rsidRPr="008F0644" w14:paraId="6412F05D" w14:textId="77777777" w:rsidTr="00161608">
        <w:tc>
          <w:tcPr>
            <w:tcW w:w="487" w:type="pct"/>
            <w:vAlign w:val="center"/>
          </w:tcPr>
          <w:p w14:paraId="153A989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DC</w:t>
            </w:r>
          </w:p>
        </w:tc>
        <w:tc>
          <w:tcPr>
            <w:tcW w:w="433" w:type="pct"/>
            <w:vAlign w:val="center"/>
          </w:tcPr>
          <w:p w14:paraId="03FD6BE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433" w:type="pct"/>
            <w:vAlign w:val="center"/>
          </w:tcPr>
          <w:p w14:paraId="2C21E8A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7 – 2008</w:t>
            </w:r>
          </w:p>
        </w:tc>
        <w:tc>
          <w:tcPr>
            <w:tcW w:w="485" w:type="pct"/>
            <w:vAlign w:val="center"/>
          </w:tcPr>
          <w:p w14:paraId="2BE6C65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/3</w:t>
            </w:r>
          </w:p>
        </w:tc>
        <w:tc>
          <w:tcPr>
            <w:tcW w:w="378" w:type="pct"/>
            <w:vAlign w:val="center"/>
          </w:tcPr>
          <w:p w14:paraId="4F543E5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6DE7782C" w14:textId="32F9CF8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and PCR combined, or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icroagglutination test with clinical sign.</w:t>
            </w:r>
          </w:p>
          <w:p w14:paraId="63FA2C83" w14:textId="4106CEB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7025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40 </w:t>
            </w:r>
            <w:r w:rsidR="00702570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icroagglutination test.</w:t>
            </w:r>
          </w:p>
        </w:tc>
        <w:tc>
          <w:tcPr>
            <w:tcW w:w="487" w:type="pct"/>
            <w:vAlign w:val="center"/>
          </w:tcPr>
          <w:p w14:paraId="0F8A999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uis</w:t>
            </w:r>
            <w:proofErr w:type="spellEnd"/>
          </w:p>
        </w:tc>
        <w:tc>
          <w:tcPr>
            <w:tcW w:w="1390" w:type="pct"/>
            <w:vAlign w:val="center"/>
          </w:tcPr>
          <w:p w14:paraId="53334DA9" w14:textId="6ACBF24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1E4A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ere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unters.</w:t>
            </w:r>
          </w:p>
          <w:p w14:paraId="72372661" w14:textId="6283D47B" w:rsidR="006C383E" w:rsidRPr="008F0644" w:rsidRDefault="00BE1D97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1D9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fluids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</w:t>
            </w:r>
            <w:r w:rsidR="001E4A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E4A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3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702570" w:rsidRPr="00702570">
              <w:rPr>
                <w:rFonts w:ascii="Times New Roman" w:eastAsia="Calibri" w:hAnsi="Times New Roman" w:cs="Times New Roman"/>
                <w:sz w:val="18"/>
                <w:szCs w:val="18"/>
              </w:rPr>
              <w:t>hand cutting with knife</w:t>
            </w:r>
            <w:r w:rsidR="00702570" w:rsidRPr="00702570" w:rsidDel="007025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hile field dressing one of the hunted feral swine.</w:t>
            </w:r>
          </w:p>
          <w:p w14:paraId="48C85D36" w14:textId="104690BB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</w:t>
            </w:r>
            <w:r w:rsidR="001E4A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E4A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6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the 3 hunters adopted no individual protection measure during the handling of feral swine.</w:t>
            </w:r>
          </w:p>
        </w:tc>
      </w:tr>
      <w:tr w:rsidR="006C383E" w:rsidRPr="008F0644" w14:paraId="06AB30C9" w14:textId="77777777" w:rsidTr="00161608">
        <w:tc>
          <w:tcPr>
            <w:tcW w:w="487" w:type="pct"/>
            <w:vAlign w:val="center"/>
          </w:tcPr>
          <w:p w14:paraId="459C0FE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Čekanac</w:t>
            </w:r>
            <w:proofErr w:type="spellEnd"/>
          </w:p>
        </w:tc>
        <w:tc>
          <w:tcPr>
            <w:tcW w:w="433" w:type="pct"/>
            <w:vAlign w:val="center"/>
          </w:tcPr>
          <w:p w14:paraId="0F1B6A5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433" w:type="pct"/>
            <w:vAlign w:val="center"/>
          </w:tcPr>
          <w:p w14:paraId="29CC29E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80 – 2008</w:t>
            </w:r>
          </w:p>
        </w:tc>
        <w:tc>
          <w:tcPr>
            <w:tcW w:w="485" w:type="pct"/>
            <w:vAlign w:val="center"/>
          </w:tcPr>
          <w:p w14:paraId="187084F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521/1521</w:t>
            </w:r>
          </w:p>
        </w:tc>
        <w:tc>
          <w:tcPr>
            <w:tcW w:w="378" w:type="pct"/>
            <w:vAlign w:val="center"/>
          </w:tcPr>
          <w:p w14:paraId="2FAAEAB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4AFABA7B" w14:textId="349C5985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702570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ELISA,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</w:p>
          <w:p w14:paraId="0FD0D84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ombs’</w:t>
            </w:r>
            <w:proofErr w:type="spellEnd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, or fluorescent antibody test, combined with clinical signs.</w:t>
            </w:r>
          </w:p>
          <w:p w14:paraId="5A05DC3B" w14:textId="59C0548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.</w:t>
            </w:r>
          </w:p>
        </w:tc>
        <w:tc>
          <w:tcPr>
            <w:tcW w:w="487" w:type="pct"/>
            <w:vAlign w:val="center"/>
          </w:tcPr>
          <w:p w14:paraId="2DDEA55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517ACA22" w14:textId="22335CF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70 infected patients from 1999 to 2006, 3</w:t>
            </w:r>
            <w:r w:rsidR="00407E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07E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laboratory workers.</w:t>
            </w:r>
          </w:p>
          <w:p w14:paraId="6EA96306" w14:textId="6D9AF82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47 outbreaks, from 1991 to 2008, 14</w:t>
            </w:r>
            <w:r w:rsidR="00407E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07E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702570">
              <w:rPr>
                <w:rFonts w:ascii="Times New Roman" w:eastAsia="Calibri" w:hAnsi="Times New Roman" w:cs="Times New Roman"/>
                <w:sz w:val="18"/>
                <w:szCs w:val="18"/>
              </w:rPr>
              <w:t>reported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ntact with infected animals. Among 70 infected patients from 1999 to 2006, 35</w:t>
            </w:r>
            <w:r w:rsidR="00407E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07E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d direct or indirect contact with infected sheep, 3</w:t>
            </w:r>
            <w:r w:rsidR="00407E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07E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ith infected goats and 11</w:t>
            </w:r>
            <w:r w:rsidR="00407E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07E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5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ith other infected animals.</w:t>
            </w:r>
          </w:p>
          <w:p w14:paraId="7348D3DD" w14:textId="278327C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sitive cultur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70 infected patients from 1999 to 2006, 3</w:t>
            </w:r>
            <w:r w:rsidR="00407E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07E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702570">
              <w:rPr>
                <w:rFonts w:ascii="Times New Roman" w:eastAsia="Calibri" w:hAnsi="Times New Roman" w:cs="Times New Roman"/>
                <w:sz w:val="18"/>
                <w:szCs w:val="18"/>
              </w:rPr>
              <w:t>reported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ntact with specimens from infected animals and 1</w:t>
            </w:r>
            <w:r w:rsidR="00407E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407ED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.4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as accidentally</w:t>
            </w:r>
            <w:r w:rsidR="007025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702570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exposed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uring specimen collection.</w:t>
            </w:r>
          </w:p>
        </w:tc>
      </w:tr>
      <w:tr w:rsidR="006C383E" w:rsidRPr="008F0644" w14:paraId="061010CF" w14:textId="77777777" w:rsidTr="00161608">
        <w:tc>
          <w:tcPr>
            <w:tcW w:w="487" w:type="pct"/>
            <w:vAlign w:val="center"/>
          </w:tcPr>
          <w:p w14:paraId="707B34A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ompés</w:t>
            </w:r>
            <w:proofErr w:type="spellEnd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a</w:t>
            </w:r>
            <w:proofErr w:type="spellEnd"/>
          </w:p>
        </w:tc>
        <w:tc>
          <w:tcPr>
            <w:tcW w:w="433" w:type="pct"/>
            <w:vAlign w:val="center"/>
          </w:tcPr>
          <w:p w14:paraId="419F0BB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433" w:type="pct"/>
            <w:vAlign w:val="center"/>
          </w:tcPr>
          <w:p w14:paraId="0D91FFE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485" w:type="pct"/>
            <w:vAlign w:val="center"/>
          </w:tcPr>
          <w:p w14:paraId="3512AA7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378" w:type="pct"/>
            <w:vAlign w:val="center"/>
          </w:tcPr>
          <w:p w14:paraId="2821780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2705BF18" w14:textId="6D23227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and PCR</w:t>
            </w:r>
            <w:r w:rsidR="0008306A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 with clinical signs.</w:t>
            </w:r>
          </w:p>
          <w:p w14:paraId="2280B172" w14:textId="28DF5EB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08306A" w:rsidRPr="00816D92">
              <w:rPr>
                <w:rFonts w:ascii="Times New Roman" w:eastAsia="Calibri" w:hAnsi="Times New Roman" w:cs="Times New Roman"/>
                <w:sz w:val="18"/>
                <w:szCs w:val="18"/>
              </w:rPr>
              <w:t>not applicabl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3E241EF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rucella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uis</w:t>
            </w:r>
            <w:proofErr w:type="spellEnd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– biovar 1 strain 1330</w:t>
            </w:r>
          </w:p>
        </w:tc>
        <w:tc>
          <w:tcPr>
            <w:tcW w:w="1390" w:type="pct"/>
            <w:vAlign w:val="center"/>
          </w:tcPr>
          <w:p w14:paraId="0AC46DDB" w14:textId="26A3628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>the 1</w:t>
            </w:r>
            <w:r w:rsidR="00586F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407ED1">
              <w:rPr>
                <w:rFonts w:ascii="Times New Roman" w:eastAsia="Calibri" w:hAnsi="Times New Roman" w:cs="Times New Roman"/>
                <w:sz w:val="18"/>
                <w:szCs w:val="18"/>
              </w:rPr>
              <w:t>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586F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orked in a medical waste treatment plant.</w:t>
            </w:r>
          </w:p>
          <w:p w14:paraId="2CB71DA9" w14:textId="7151BF6E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42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act with sharp object: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</w:t>
            </w:r>
            <w:r w:rsidR="007163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4490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ad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oot</w:t>
            </w:r>
            <w:r w:rsidR="0008306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08306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poked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ith a needle that was lying on the floor.</w:t>
            </w:r>
          </w:p>
          <w:p w14:paraId="111EB57D" w14:textId="692B26D2" w:rsidR="006C383E" w:rsidRPr="008F0644" w:rsidRDefault="00BC6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lthough properly used</w:t>
            </w:r>
            <w:r w:rsidR="0008306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boots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was not</w:t>
            </w:r>
            <w:r w:rsidR="0008306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nough to prevent </w:t>
            </w:r>
            <w:r w:rsidR="0008306A">
              <w:rPr>
                <w:rFonts w:ascii="Times New Roman" w:eastAsia="Calibri" w:hAnsi="Times New Roman" w:cs="Times New Roman"/>
                <w:sz w:val="18"/>
                <w:szCs w:val="18"/>
              </w:rPr>
              <w:t>infectio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</w:tr>
      <w:tr w:rsidR="006C383E" w:rsidRPr="008F0644" w14:paraId="7EA30284" w14:textId="77777777" w:rsidTr="00161608">
        <w:tc>
          <w:tcPr>
            <w:tcW w:w="487" w:type="pct"/>
            <w:vAlign w:val="center"/>
          </w:tcPr>
          <w:p w14:paraId="3161865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ooper</w:t>
            </w:r>
          </w:p>
        </w:tc>
        <w:tc>
          <w:tcPr>
            <w:tcW w:w="433" w:type="pct"/>
            <w:vAlign w:val="center"/>
          </w:tcPr>
          <w:p w14:paraId="056C0A8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433" w:type="pct"/>
            <w:vAlign w:val="center"/>
          </w:tcPr>
          <w:p w14:paraId="1CDCC31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485" w:type="pct"/>
            <w:vAlign w:val="center"/>
          </w:tcPr>
          <w:p w14:paraId="5C3558B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50/300</w:t>
            </w:r>
          </w:p>
        </w:tc>
        <w:tc>
          <w:tcPr>
            <w:tcW w:w="378" w:type="pct"/>
            <w:vAlign w:val="center"/>
          </w:tcPr>
          <w:p w14:paraId="05986A80" w14:textId="1998FEA9" w:rsidR="006C383E" w:rsidRPr="008F0644" w:rsidRDefault="00A61E26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907" w:type="pct"/>
            <w:vAlign w:val="center"/>
          </w:tcPr>
          <w:p w14:paraId="433A6F11" w14:textId="77EE7005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08306A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and</w:t>
            </w:r>
            <w:r w:rsidR="0008306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-M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r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ombs’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, all combined with clinical signs.</w:t>
            </w:r>
          </w:p>
          <w:p w14:paraId="33C3AC5A" w14:textId="33B4F49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08306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280 </w:t>
            </w:r>
            <w:r w:rsidR="0008306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08306A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omb’s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.</w:t>
            </w:r>
          </w:p>
        </w:tc>
        <w:tc>
          <w:tcPr>
            <w:tcW w:w="487" w:type="pct"/>
            <w:vAlign w:val="center"/>
          </w:tcPr>
          <w:p w14:paraId="74B7D5F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4B98DD7E" w14:textId="5D98BC4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150 cases, 8</w:t>
            </w:r>
            <w:r w:rsidR="00441A97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7163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1634D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6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animal</w:t>
            </w:r>
            <w:r w:rsidR="0008306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08306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owner</w:t>
            </w:r>
            <w:r w:rsidR="0008306A"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42760669" w14:textId="4C4A239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150 cases, 111</w:t>
            </w:r>
            <w:r w:rsidR="007163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1634D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4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d direct contact with animals; 1</w:t>
            </w:r>
            <w:r w:rsidR="007163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1634D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0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cows, 12</w:t>
            </w:r>
            <w:r w:rsidR="007163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1634D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camels, 63</w:t>
            </w:r>
            <w:r w:rsidR="007163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1634D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2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sheep and 35</w:t>
            </w:r>
            <w:r w:rsidR="007163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1634D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3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goats. Among 150 cases, 58</w:t>
            </w:r>
            <w:r w:rsidR="007163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1634D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8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slaughtered animals and 47</w:t>
            </w:r>
            <w:r w:rsidR="0071634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1634D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1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elped animal parturition.</w:t>
            </w:r>
          </w:p>
        </w:tc>
      </w:tr>
      <w:tr w:rsidR="006C383E" w:rsidRPr="008F0644" w14:paraId="49637A1A" w14:textId="77777777" w:rsidTr="00161608">
        <w:tc>
          <w:tcPr>
            <w:tcW w:w="487" w:type="pct"/>
            <w:vAlign w:val="center"/>
          </w:tcPr>
          <w:p w14:paraId="4EA47F8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an</w:t>
            </w:r>
          </w:p>
        </w:tc>
        <w:tc>
          <w:tcPr>
            <w:tcW w:w="433" w:type="pct"/>
            <w:vAlign w:val="center"/>
          </w:tcPr>
          <w:p w14:paraId="17BD6EB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433" w:type="pct"/>
            <w:vAlign w:val="center"/>
          </w:tcPr>
          <w:p w14:paraId="594DCC1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485" w:type="pct"/>
            <w:vAlign w:val="center"/>
          </w:tcPr>
          <w:p w14:paraId="189C0F4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/683</w:t>
            </w:r>
          </w:p>
        </w:tc>
        <w:tc>
          <w:tcPr>
            <w:tcW w:w="378" w:type="pct"/>
            <w:vAlign w:val="center"/>
          </w:tcPr>
          <w:p w14:paraId="3603377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ctional</w:t>
            </w:r>
          </w:p>
        </w:tc>
        <w:tc>
          <w:tcPr>
            <w:tcW w:w="907" w:type="pct"/>
            <w:vAlign w:val="center"/>
          </w:tcPr>
          <w:p w14:paraId="3472AE50" w14:textId="114C579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303195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BT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or ELISA.</w:t>
            </w:r>
          </w:p>
          <w:p w14:paraId="2E95F8BF" w14:textId="79A6159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487" w:type="pct"/>
            <w:vAlign w:val="center"/>
          </w:tcPr>
          <w:p w14:paraId="4A748E6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7486F4A7" w14:textId="1B62BFB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7 cases, 6</w:t>
            </w:r>
            <w:r w:rsidR="00DE51D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E51D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5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from pastoralists communities.</w:t>
            </w:r>
          </w:p>
        </w:tc>
      </w:tr>
      <w:tr w:rsidR="006C383E" w:rsidRPr="008F0644" w14:paraId="5507BB65" w14:textId="77777777" w:rsidTr="00161608">
        <w:tc>
          <w:tcPr>
            <w:tcW w:w="487" w:type="pct"/>
            <w:vAlign w:val="center"/>
          </w:tcPr>
          <w:p w14:paraId="08501CF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mirdal</w:t>
            </w:r>
            <w:proofErr w:type="spellEnd"/>
          </w:p>
        </w:tc>
        <w:tc>
          <w:tcPr>
            <w:tcW w:w="433" w:type="pct"/>
            <w:vAlign w:val="center"/>
          </w:tcPr>
          <w:p w14:paraId="04745B0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433" w:type="pct"/>
            <w:vAlign w:val="center"/>
          </w:tcPr>
          <w:p w14:paraId="7ED48B2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3AEA79A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/3</w:t>
            </w:r>
          </w:p>
        </w:tc>
        <w:tc>
          <w:tcPr>
            <w:tcW w:w="378" w:type="pct"/>
            <w:vAlign w:val="center"/>
          </w:tcPr>
          <w:p w14:paraId="504A07D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431C56FE" w14:textId="38C92BB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303195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biochemical reactions, combined with clinical signs.</w:t>
            </w:r>
          </w:p>
          <w:p w14:paraId="31422079" w14:textId="0B529C45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described, although the minimum titer reported was 1:640 for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50E47F6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68F843CB" w14:textId="77D106BA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DE51D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ere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boratory workers.</w:t>
            </w:r>
          </w:p>
          <w:p w14:paraId="174DB77D" w14:textId="38B3350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sitive cultur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o accident occurred. Although using masks, transmission was probably due to aerosol contamination because of the current practice of sniffing culture plates. 3</w:t>
            </w:r>
            <w:r w:rsidR="00DE51D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of th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professionals were found to be working on the specimen of the index case patient.</w:t>
            </w:r>
          </w:p>
        </w:tc>
      </w:tr>
      <w:tr w:rsidR="006C383E" w:rsidRPr="008F0644" w14:paraId="5BE30E5F" w14:textId="77777777" w:rsidTr="00161608">
        <w:tc>
          <w:tcPr>
            <w:tcW w:w="487" w:type="pct"/>
            <w:vAlign w:val="center"/>
          </w:tcPr>
          <w:p w14:paraId="24ACF35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Ergonul</w:t>
            </w:r>
            <w:proofErr w:type="spellEnd"/>
          </w:p>
        </w:tc>
        <w:tc>
          <w:tcPr>
            <w:tcW w:w="433" w:type="pct"/>
            <w:vAlign w:val="center"/>
          </w:tcPr>
          <w:p w14:paraId="19FF84A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433" w:type="pct"/>
            <w:vAlign w:val="center"/>
          </w:tcPr>
          <w:p w14:paraId="7A8FE74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0 - 2003</w:t>
            </w:r>
          </w:p>
        </w:tc>
        <w:tc>
          <w:tcPr>
            <w:tcW w:w="485" w:type="pct"/>
            <w:vAlign w:val="center"/>
          </w:tcPr>
          <w:p w14:paraId="7DA8AA5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2/12 &amp; 7/55</w:t>
            </w:r>
          </w:p>
        </w:tc>
        <w:tc>
          <w:tcPr>
            <w:tcW w:w="378" w:type="pct"/>
            <w:vAlign w:val="center"/>
          </w:tcPr>
          <w:p w14:paraId="4A9BCF1B" w14:textId="2C0652FF" w:rsidR="006C383E" w:rsidRPr="008F0644" w:rsidRDefault="00A61E26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907" w:type="pct"/>
            <w:vAlign w:val="center"/>
          </w:tcPr>
          <w:p w14:paraId="56651041" w14:textId="189F395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</w:t>
            </w:r>
            <w:r w:rsidR="006C383E"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linical illness </w:t>
            </w:r>
            <w:r w:rsidR="000045F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combined with </w:t>
            </w:r>
            <w:r w:rsidR="006C383E"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positive blood culture or </w:t>
            </w:r>
            <w:r w:rsidR="006C383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TA</w:t>
            </w:r>
            <w:r w:rsidR="000045FB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</w:t>
            </w:r>
          </w:p>
          <w:p w14:paraId="7E2D7875" w14:textId="250A2CE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 </w:t>
            </w:r>
            <w:r w:rsidR="000045F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20 </w:t>
            </w:r>
            <w:r w:rsidR="000045FB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0045FB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3173217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biovar 1 and 3 </w:t>
            </w:r>
          </w:p>
        </w:tc>
        <w:tc>
          <w:tcPr>
            <w:tcW w:w="1390" w:type="pct"/>
            <w:vAlign w:val="center"/>
          </w:tcPr>
          <w:p w14:paraId="28D75036" w14:textId="5996BD2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  <w:r w:rsidR="00DE51D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ere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ealthcare workers; 6</w:t>
            </w:r>
            <w:r w:rsidR="00DE51D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E51D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physicians</w:t>
            </w:r>
            <w:r w:rsidR="00C93ADA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DE51D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DE51D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E51D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as a laboratory technician, 1</w:t>
            </w:r>
            <w:r w:rsidR="00DE51D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E51D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as a nurse, 2</w:t>
            </w:r>
            <w:r w:rsidR="00DE51D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E51D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7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secretaries and 2</w:t>
            </w:r>
            <w:r w:rsidR="00DE51D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E51D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7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staff disposing contaminated laboratory material.</w:t>
            </w:r>
          </w:p>
          <w:p w14:paraId="672CDEC3" w14:textId="1F521B41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42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robable reason </w:t>
            </w:r>
            <w:r w:rsidR="00612C0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f</w:t>
            </w:r>
            <w:r w:rsidRPr="008A42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infection: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7</w:t>
            </w:r>
            <w:r w:rsidR="00DE51D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E51D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8.0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processing cultures, 2</w:t>
            </w:r>
            <w:r w:rsidR="00DE51D4">
              <w:t xml:space="preserve"> </w:t>
            </w:r>
            <w:r w:rsidR="00DE51D4" w:rsidRPr="00C4490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E51D4" w:rsidRPr="00C4490C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  <w:r w:rsidR="00DE51D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0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disposing of laboratory material and 3</w:t>
            </w:r>
            <w:r w:rsidR="00C93A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C93AD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6.0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eating and drinking near the microbiology bench.</w:t>
            </w:r>
          </w:p>
          <w:p w14:paraId="002F8F5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A42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Risk factor analysis (multivariate analysis):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ale physicians had a higher risk of </w:t>
            </w:r>
            <w:r w:rsidRPr="0039407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Brucella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fection (P = 0.008), and using gloves was found to be protective (P = 0.017).</w:t>
            </w:r>
          </w:p>
        </w:tc>
      </w:tr>
      <w:tr w:rsidR="006C383E" w:rsidRPr="008F0644" w14:paraId="6B083241" w14:textId="77777777" w:rsidTr="00161608">
        <w:tc>
          <w:tcPr>
            <w:tcW w:w="487" w:type="pct"/>
            <w:vAlign w:val="center"/>
          </w:tcPr>
          <w:p w14:paraId="30AB470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iori</w:t>
            </w:r>
          </w:p>
        </w:tc>
        <w:tc>
          <w:tcPr>
            <w:tcW w:w="433" w:type="pct"/>
            <w:vAlign w:val="center"/>
          </w:tcPr>
          <w:p w14:paraId="35D09C5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433" w:type="pct"/>
            <w:vAlign w:val="center"/>
          </w:tcPr>
          <w:p w14:paraId="1F0A129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90 – 1991</w:t>
            </w:r>
          </w:p>
        </w:tc>
        <w:tc>
          <w:tcPr>
            <w:tcW w:w="485" w:type="pct"/>
            <w:vAlign w:val="center"/>
          </w:tcPr>
          <w:p w14:paraId="6078F18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2/12</w:t>
            </w:r>
          </w:p>
        </w:tc>
        <w:tc>
          <w:tcPr>
            <w:tcW w:w="378" w:type="pct"/>
            <w:vAlign w:val="center"/>
          </w:tcPr>
          <w:p w14:paraId="1AD7398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4DC72704" w14:textId="2F669B7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microagglutination test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0045FB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6C30B405" w14:textId="5F51888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described, although the minimum titer reported was</w:t>
            </w:r>
            <w:r w:rsidR="000045F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20 </w:t>
            </w:r>
            <w:r w:rsidR="000045FB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0045FB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23770F6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87" w:type="pct"/>
            <w:vAlign w:val="center"/>
          </w:tcPr>
          <w:p w14:paraId="2997290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. abortus</w:t>
            </w:r>
          </w:p>
        </w:tc>
        <w:tc>
          <w:tcPr>
            <w:tcW w:w="1390" w:type="pct"/>
            <w:vAlign w:val="center"/>
          </w:tcPr>
          <w:p w14:paraId="270EC5DE" w14:textId="63DDDCA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  <w:r w:rsidR="00C93A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s were amo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boratory workers.</w:t>
            </w:r>
          </w:p>
          <w:p w14:paraId="7CC9AFEF" w14:textId="72A885E0" w:rsidR="006C383E" w:rsidRPr="008F0644" w:rsidRDefault="00BE1D97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sitive culture contact: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  <w:r w:rsidR="00C93A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of cases worked in the same laboratory where the outbreak occurred. It originated from the accidental rupture of a polystyrene centrifuge tube containing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abortu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biotype 1 atypical strain (previously isolated from a camel).</w:t>
            </w:r>
          </w:p>
          <w:p w14:paraId="606F5F4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C383E" w:rsidRPr="008F0644" w14:paraId="651EF7E3" w14:textId="77777777" w:rsidTr="00161608">
        <w:tc>
          <w:tcPr>
            <w:tcW w:w="487" w:type="pct"/>
            <w:vAlign w:val="center"/>
          </w:tcPr>
          <w:p w14:paraId="347CEAF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elfand</w:t>
            </w:r>
          </w:p>
        </w:tc>
        <w:tc>
          <w:tcPr>
            <w:tcW w:w="433" w:type="pct"/>
            <w:vAlign w:val="center"/>
          </w:tcPr>
          <w:p w14:paraId="374EC93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433" w:type="pct"/>
            <w:vAlign w:val="center"/>
          </w:tcPr>
          <w:p w14:paraId="648B1C4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47C79D1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378" w:type="pct"/>
            <w:vAlign w:val="center"/>
          </w:tcPr>
          <w:p w14:paraId="4FE24D0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37B1DEEF" w14:textId="0E67D3B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and serology for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not specified) combined with clinical signs.</w:t>
            </w:r>
          </w:p>
          <w:p w14:paraId="3DC2450D" w14:textId="0739B34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described, although the minimum titer reported was 160 for IgM and 1280 for IgG.</w:t>
            </w:r>
          </w:p>
        </w:tc>
        <w:tc>
          <w:tcPr>
            <w:tcW w:w="487" w:type="pct"/>
            <w:vAlign w:val="center"/>
          </w:tcPr>
          <w:p w14:paraId="60DFCF7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uis</w:t>
            </w:r>
            <w:proofErr w:type="spellEnd"/>
          </w:p>
        </w:tc>
        <w:tc>
          <w:tcPr>
            <w:tcW w:w="1390" w:type="pct"/>
            <w:vAlign w:val="center"/>
          </w:tcPr>
          <w:p w14:paraId="0527474D" w14:textId="35AEAB6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1 </w:t>
            </w:r>
            <w:r w:rsidR="00C93ADA">
              <w:rPr>
                <w:rFonts w:ascii="Times New Roman" w:eastAsia="Calibri" w:hAnsi="Times New Roman" w:cs="Times New Roman"/>
                <w:sz w:val="18"/>
                <w:szCs w:val="18"/>
              </w:rPr>
              <w:t>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586F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a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unter.</w:t>
            </w:r>
          </w:p>
          <w:p w14:paraId="4EE70F7E" w14:textId="1F2E5DD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fluids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C93AD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C93A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C93AD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hunted, field-dressed, and butchered wild pigs several weeks before the onset of illness.</w:t>
            </w:r>
          </w:p>
        </w:tc>
      </w:tr>
      <w:tr w:rsidR="006C383E" w:rsidRPr="008F0644" w14:paraId="46D502F2" w14:textId="77777777" w:rsidTr="00161608">
        <w:tc>
          <w:tcPr>
            <w:tcW w:w="487" w:type="pct"/>
            <w:vAlign w:val="center"/>
          </w:tcPr>
          <w:p w14:paraId="7018B0E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onçalves</w:t>
            </w:r>
          </w:p>
        </w:tc>
        <w:tc>
          <w:tcPr>
            <w:tcW w:w="433" w:type="pct"/>
            <w:vAlign w:val="center"/>
          </w:tcPr>
          <w:p w14:paraId="7E478E4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433" w:type="pct"/>
            <w:vAlign w:val="center"/>
          </w:tcPr>
          <w:p w14:paraId="1A29CCC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485" w:type="pct"/>
            <w:vAlign w:val="center"/>
          </w:tcPr>
          <w:p w14:paraId="50A0B9F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/207</w:t>
            </w:r>
          </w:p>
        </w:tc>
        <w:tc>
          <w:tcPr>
            <w:tcW w:w="378" w:type="pct"/>
            <w:vAlign w:val="center"/>
          </w:tcPr>
          <w:p w14:paraId="410A245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ctional</w:t>
            </w:r>
          </w:p>
        </w:tc>
        <w:tc>
          <w:tcPr>
            <w:tcW w:w="907" w:type="pct"/>
            <w:vAlign w:val="center"/>
          </w:tcPr>
          <w:p w14:paraId="3D2237D7" w14:textId="4030F98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</w:t>
            </w:r>
            <w:r w:rsidR="004F4DA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4F4DA6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4F4DA6">
              <w:rPr>
                <w:rFonts w:ascii="Times New Roman" w:eastAsia="Calibri" w:hAnsi="Times New Roman" w:cs="Times New Roman"/>
                <w:sz w:val="18"/>
                <w:szCs w:val="18"/>
              </w:rPr>
              <w:t>and positive in</w:t>
            </w:r>
          </w:p>
          <w:p w14:paraId="64C4F91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7394B3DB" w14:textId="1DFB27C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 described, although the minimum titer reported was 50 </w:t>
            </w:r>
            <w:r w:rsidR="004F4DA6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2AC4C3D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599A8698" w14:textId="7A524F0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C93AD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were among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rural residents and animal</w:t>
            </w:r>
            <w:r w:rsidR="004F4DA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4F4DA6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owner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182A4D7D" w14:textId="6F581CD1" w:rsidR="006C383E" w:rsidRPr="008F0644" w:rsidRDefault="00BE1D97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1D9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fluids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6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d performed artificial insemination.</w:t>
            </w:r>
          </w:p>
        </w:tc>
      </w:tr>
      <w:tr w:rsidR="006C383E" w:rsidRPr="008F0644" w14:paraId="632424BC" w14:textId="77777777" w:rsidTr="00161608">
        <w:tc>
          <w:tcPr>
            <w:tcW w:w="487" w:type="pct"/>
            <w:vAlign w:val="center"/>
          </w:tcPr>
          <w:p w14:paraId="74DEEAA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runer</w:t>
            </w:r>
          </w:p>
        </w:tc>
        <w:tc>
          <w:tcPr>
            <w:tcW w:w="433" w:type="pct"/>
            <w:vAlign w:val="center"/>
          </w:tcPr>
          <w:p w14:paraId="26DC383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433" w:type="pct"/>
            <w:vAlign w:val="center"/>
          </w:tcPr>
          <w:p w14:paraId="6964AD0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90 – 1991</w:t>
            </w:r>
          </w:p>
        </w:tc>
        <w:tc>
          <w:tcPr>
            <w:tcW w:w="485" w:type="pct"/>
            <w:vAlign w:val="center"/>
          </w:tcPr>
          <w:p w14:paraId="564DED3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378" w:type="pct"/>
            <w:vAlign w:val="center"/>
          </w:tcPr>
          <w:p w14:paraId="0691EF0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278BEB83" w14:textId="31E0994A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icroagglutination test, IgM and IgG ELISA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 or not with clinical signs.</w:t>
            </w:r>
          </w:p>
          <w:p w14:paraId="3DD6BFC1" w14:textId="617B1DF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 described, although the minimum titer reported was 160 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icroagglutination test.</w:t>
            </w:r>
          </w:p>
        </w:tc>
        <w:tc>
          <w:tcPr>
            <w:tcW w:w="487" w:type="pct"/>
            <w:vAlign w:val="center"/>
          </w:tcPr>
          <w:p w14:paraId="72872DA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46F0022A" w14:textId="393BC48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s were amo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boratory workers.</w:t>
            </w:r>
          </w:p>
          <w:p w14:paraId="008FE7A5" w14:textId="2EED9EF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sitive cultur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had worked with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0518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train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(isolated from index case I); 3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had worked with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train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(isolated from index case II).</w:t>
            </w:r>
          </w:p>
          <w:p w14:paraId="2BB64503" w14:textId="0A979C38" w:rsidR="006C383E" w:rsidRPr="008F0644" w:rsidRDefault="002D4F84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ll the</w:t>
            </w:r>
          </w:p>
          <w:p w14:paraId="0A82540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index cases were handled without any specific safety precautions, such as work under a safety hood, wearing of gloves, masks and/or protective glasses.</w:t>
            </w:r>
          </w:p>
        </w:tc>
      </w:tr>
      <w:tr w:rsidR="006C383E" w:rsidRPr="008F0644" w14:paraId="070669C3" w14:textId="77777777" w:rsidTr="00161608">
        <w:tc>
          <w:tcPr>
            <w:tcW w:w="487" w:type="pct"/>
            <w:vAlign w:val="center"/>
          </w:tcPr>
          <w:p w14:paraId="7CA23A5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uney</w:t>
            </w:r>
            <w:proofErr w:type="spellEnd"/>
          </w:p>
        </w:tc>
        <w:tc>
          <w:tcPr>
            <w:tcW w:w="433" w:type="pct"/>
            <w:vAlign w:val="center"/>
          </w:tcPr>
          <w:p w14:paraId="76A58AC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433" w:type="pct"/>
            <w:vAlign w:val="center"/>
          </w:tcPr>
          <w:p w14:paraId="47C9C65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485" w:type="pct"/>
            <w:vAlign w:val="center"/>
          </w:tcPr>
          <w:p w14:paraId="22CACD8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378" w:type="pct"/>
            <w:vAlign w:val="center"/>
          </w:tcPr>
          <w:p w14:paraId="593C5AC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7B74A710" w14:textId="1065740B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d and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gglutination test combined with clinical signs.</w:t>
            </w:r>
          </w:p>
          <w:p w14:paraId="453A1848" w14:textId="77459C7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lastRenderedPageBreak/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 described, although the minimum titer reported was 320 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gglutination test.</w:t>
            </w:r>
          </w:p>
        </w:tc>
        <w:tc>
          <w:tcPr>
            <w:tcW w:w="487" w:type="pct"/>
            <w:vAlign w:val="center"/>
          </w:tcPr>
          <w:p w14:paraId="60C26B9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lastRenderedPageBreak/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1DA5FC69" w14:textId="4D18D73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 wa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farmer.</w:t>
            </w:r>
          </w:p>
        </w:tc>
      </w:tr>
      <w:tr w:rsidR="006C383E" w:rsidRPr="008F0644" w14:paraId="0F71D600" w14:textId="77777777" w:rsidTr="00161608">
        <w:tc>
          <w:tcPr>
            <w:tcW w:w="487" w:type="pct"/>
            <w:vAlign w:val="center"/>
          </w:tcPr>
          <w:p w14:paraId="1C13FFA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rtady</w:t>
            </w:r>
            <w:proofErr w:type="spellEnd"/>
          </w:p>
        </w:tc>
        <w:tc>
          <w:tcPr>
            <w:tcW w:w="433" w:type="pct"/>
            <w:vAlign w:val="center"/>
          </w:tcPr>
          <w:p w14:paraId="4642C09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433" w:type="pct"/>
            <w:vAlign w:val="center"/>
          </w:tcPr>
          <w:p w14:paraId="09E4544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485" w:type="pct"/>
            <w:vAlign w:val="center"/>
          </w:tcPr>
          <w:p w14:paraId="1781EA5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378" w:type="pct"/>
            <w:vAlign w:val="center"/>
          </w:tcPr>
          <w:p w14:paraId="6E077DB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306FCB13" w14:textId="1F217A6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PCR,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 with clinical sings.</w:t>
            </w:r>
          </w:p>
          <w:p w14:paraId="4BCE64DA" w14:textId="243C054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described, although the minimum titer reported was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0 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47FFEDF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4057FBDC" w14:textId="331450F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FB48DB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r w:rsidR="00FB48DB" w:rsidRPr="00FB48D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th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 wa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laboratory worker.</w:t>
            </w:r>
          </w:p>
          <w:p w14:paraId="0A660170" w14:textId="14E8293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sitive cultur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were involved in 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solation of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rom goats, for the past 3 months.</w:t>
            </w:r>
          </w:p>
        </w:tc>
      </w:tr>
      <w:tr w:rsidR="006C383E" w:rsidRPr="008F0644" w14:paraId="2E836808" w14:textId="77777777" w:rsidTr="00161608">
        <w:tc>
          <w:tcPr>
            <w:tcW w:w="487" w:type="pct"/>
            <w:vAlign w:val="center"/>
          </w:tcPr>
          <w:p w14:paraId="1D2B693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sanjani</w:t>
            </w:r>
            <w:proofErr w:type="spellEnd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oushan</w:t>
            </w:r>
            <w:proofErr w:type="spellEnd"/>
          </w:p>
        </w:tc>
        <w:tc>
          <w:tcPr>
            <w:tcW w:w="433" w:type="pct"/>
            <w:vAlign w:val="center"/>
          </w:tcPr>
          <w:p w14:paraId="2570F53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433" w:type="pct"/>
            <w:vAlign w:val="center"/>
          </w:tcPr>
          <w:p w14:paraId="797C37B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97 – 2003</w:t>
            </w:r>
          </w:p>
        </w:tc>
        <w:tc>
          <w:tcPr>
            <w:tcW w:w="485" w:type="pct"/>
            <w:vAlign w:val="center"/>
          </w:tcPr>
          <w:p w14:paraId="2D714CA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69/469</w:t>
            </w:r>
          </w:p>
        </w:tc>
        <w:tc>
          <w:tcPr>
            <w:tcW w:w="378" w:type="pct"/>
            <w:vAlign w:val="center"/>
          </w:tcPr>
          <w:p w14:paraId="6E977ED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44EA9AFC" w14:textId="626181E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 with clinical signs.</w:t>
            </w:r>
          </w:p>
          <w:p w14:paraId="77488019" w14:textId="102EB9D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20 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60 </w:t>
            </w:r>
            <w:r w:rsidR="00F05184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3367350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1969D710" w14:textId="4B5DC7B3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mong the cases,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3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1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er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nimals</w:t>
            </w:r>
            <w:proofErr w:type="gram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reeders, 7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.5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veterinarians and 38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laboratory workers.</w:t>
            </w:r>
          </w:p>
        </w:tc>
      </w:tr>
      <w:tr w:rsidR="006C383E" w:rsidRPr="008F0644" w14:paraId="29FE0807" w14:textId="77777777" w:rsidTr="00161608">
        <w:tc>
          <w:tcPr>
            <w:tcW w:w="487" w:type="pct"/>
            <w:vAlign w:val="center"/>
          </w:tcPr>
          <w:p w14:paraId="023AB72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endricks</w:t>
            </w:r>
          </w:p>
        </w:tc>
        <w:tc>
          <w:tcPr>
            <w:tcW w:w="433" w:type="pct"/>
            <w:vAlign w:val="center"/>
          </w:tcPr>
          <w:p w14:paraId="2191082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433" w:type="pct"/>
            <w:vAlign w:val="center"/>
          </w:tcPr>
          <w:p w14:paraId="53F2370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59 – 1960</w:t>
            </w:r>
          </w:p>
        </w:tc>
        <w:tc>
          <w:tcPr>
            <w:tcW w:w="485" w:type="pct"/>
            <w:vAlign w:val="center"/>
          </w:tcPr>
          <w:p w14:paraId="0E35F23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28/1627</w:t>
            </w:r>
          </w:p>
        </w:tc>
        <w:tc>
          <w:tcPr>
            <w:tcW w:w="378" w:type="pct"/>
            <w:vAlign w:val="center"/>
          </w:tcPr>
          <w:p w14:paraId="469B012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4388EE38" w14:textId="51C2705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blood agglutination test combined or not with clinical signs.</w:t>
            </w:r>
          </w:p>
          <w:p w14:paraId="7727B022" w14:textId="07129F3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described, although the minimum titer reported was 160 for blood agglutination test.</w:t>
            </w:r>
          </w:p>
        </w:tc>
        <w:tc>
          <w:tcPr>
            <w:tcW w:w="487" w:type="pct"/>
            <w:vAlign w:val="center"/>
          </w:tcPr>
          <w:p w14:paraId="489D07B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uis</w:t>
            </w:r>
            <w:proofErr w:type="spellEnd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4B3E62AE" w14:textId="1965A46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>all</w:t>
            </w:r>
            <w:r w:rsidR="00552B1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28 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>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ase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52B1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ere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>amo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mployees of a swine-slaughtering plant.</w:t>
            </w:r>
          </w:p>
          <w:p w14:paraId="335C8D92" w14:textId="00A37FD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imal fluids contact</w:t>
            </w:r>
            <w:r w:rsidR="00ED15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E52055">
              <w:rPr>
                <w:rFonts w:ascii="Times New Roman" w:eastAsia="Calibri" w:hAnsi="Times New Roman" w:cs="Times New Roman"/>
                <w:sz w:val="18"/>
                <w:szCs w:val="18"/>
              </w:rPr>
              <w:t>according to labor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epartment</w:t>
            </w:r>
            <w:r w:rsidR="00E52055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he </w:t>
            </w:r>
            <w:r w:rsidR="00E52055">
              <w:rPr>
                <w:rFonts w:ascii="Times New Roman" w:eastAsia="Calibri" w:hAnsi="Times New Roman" w:cs="Times New Roman"/>
                <w:sz w:val="18"/>
                <w:szCs w:val="18"/>
              </w:rPr>
              <w:t>case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ere: 60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3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178 from killing, 24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2.2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197 from cutting, 20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4.4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82 from casing, 4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.4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54 from head trimming, 3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57 from the freezer, 3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9.4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32 from inedible, 3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69 from the maintenance room, 2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.4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45 from the pork plant, 2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46 from curing, 1</w:t>
            </w:r>
            <w:r w:rsidR="00D23B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23BD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.9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54 from boning, 1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.2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45 from night cleaning-up, 0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556361"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  <w:r w:rsidR="0055636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450 from other departments, 3</w:t>
            </w:r>
            <w:r w:rsidR="00315C2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315C2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300 from management and office, 2</w:t>
            </w:r>
            <w:r w:rsidR="00D23B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23BD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8.2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11 from killing inspection and 0</w:t>
            </w:r>
            <w:r w:rsidR="00D23B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23BD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D23BD2"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  <w:r w:rsidR="00D23BD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of 7 from other inspection sectors. </w:t>
            </w:r>
          </w:p>
        </w:tc>
      </w:tr>
      <w:tr w:rsidR="006C383E" w:rsidRPr="008F0644" w14:paraId="1A59DA1B" w14:textId="77777777" w:rsidTr="00161608">
        <w:tc>
          <w:tcPr>
            <w:tcW w:w="487" w:type="pct"/>
            <w:vAlign w:val="center"/>
          </w:tcPr>
          <w:p w14:paraId="1186D0D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ia</w:t>
            </w:r>
          </w:p>
        </w:tc>
        <w:tc>
          <w:tcPr>
            <w:tcW w:w="433" w:type="pct"/>
            <w:vAlign w:val="center"/>
          </w:tcPr>
          <w:p w14:paraId="7C07330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433" w:type="pct"/>
            <w:vAlign w:val="center"/>
          </w:tcPr>
          <w:p w14:paraId="3B3C983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1 – 2005</w:t>
            </w:r>
          </w:p>
        </w:tc>
        <w:tc>
          <w:tcPr>
            <w:tcW w:w="485" w:type="pct"/>
            <w:vAlign w:val="center"/>
          </w:tcPr>
          <w:p w14:paraId="1EA82A5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/10</w:t>
            </w:r>
          </w:p>
        </w:tc>
        <w:tc>
          <w:tcPr>
            <w:tcW w:w="378" w:type="pct"/>
            <w:vAlign w:val="center"/>
          </w:tcPr>
          <w:p w14:paraId="346DBDA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7110716C" w14:textId="2B5D5EA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4E4EA8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 with clinical signs.</w:t>
            </w:r>
          </w:p>
          <w:p w14:paraId="1EDC3552" w14:textId="09515F1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4E4E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0 </w:t>
            </w:r>
            <w:r w:rsidR="004E4EA8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4E4EA8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00F652A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.</w:t>
            </w:r>
          </w:p>
          <w:p w14:paraId="04CD653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3EC2D594" w14:textId="36D75DCA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3" w:name="_Hlk530907253"/>
            <w:r w:rsidRPr="00BC6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mong the cases,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="00D23B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23BD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farmers, 3</w:t>
            </w:r>
            <w:r w:rsidR="00D23B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23BD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erdsmen,</w:t>
            </w:r>
            <w:r w:rsidR="00D23B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D23B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23BD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teacher and 1</w:t>
            </w:r>
            <w:r w:rsidR="00D23B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23BD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student who lived in rural</w:t>
            </w:r>
            <w:r w:rsidR="004E4E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rea. </w:t>
            </w:r>
          </w:p>
          <w:p w14:paraId="538862C2" w14:textId="031536E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imal contact:</w:t>
            </w:r>
            <w:r w:rsidR="00D23BD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="00D23B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23BD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d a history of close contact with cattle and sheep.</w:t>
            </w:r>
            <w:bookmarkEnd w:id="3"/>
          </w:p>
        </w:tc>
      </w:tr>
      <w:tr w:rsidR="006C383E" w:rsidRPr="008F0644" w14:paraId="6D7D89F9" w14:textId="77777777" w:rsidTr="00161608">
        <w:tc>
          <w:tcPr>
            <w:tcW w:w="487" w:type="pct"/>
            <w:vAlign w:val="center"/>
          </w:tcPr>
          <w:p w14:paraId="0410EED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Joffe</w:t>
            </w:r>
          </w:p>
        </w:tc>
        <w:tc>
          <w:tcPr>
            <w:tcW w:w="433" w:type="pct"/>
            <w:vAlign w:val="center"/>
          </w:tcPr>
          <w:p w14:paraId="18A6737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433" w:type="pct"/>
            <w:vAlign w:val="center"/>
          </w:tcPr>
          <w:p w14:paraId="44A83DC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0557A35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378" w:type="pct"/>
            <w:vAlign w:val="center"/>
          </w:tcPr>
          <w:p w14:paraId="0E21E71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45AC51AD" w14:textId="305F42D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</w:t>
            </w:r>
            <w:r w:rsidR="006C383E" w:rsidRPr="00840281">
              <w:rPr>
                <w:rFonts w:ascii="Times New Roman" w:eastAsia="Calibri" w:hAnsi="Times New Roman" w:cs="Times New Roman"/>
                <w:sz w:val="18"/>
                <w:szCs w:val="18"/>
              </w:rPr>
              <w:t>and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840281" w:rsidRPr="0084028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Brucella</w:t>
            </w:r>
            <w:r w:rsidR="0084028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840281">
              <w:rPr>
                <w:rFonts w:ascii="Times New Roman" w:eastAsia="Calibri" w:hAnsi="Times New Roman" w:cs="Times New Roman"/>
                <w:sz w:val="18"/>
                <w:szCs w:val="18"/>
              </w:rPr>
              <w:t>agglutination test</w:t>
            </w:r>
            <w:r w:rsidR="00A824D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not specified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</w:t>
            </w:r>
            <w:r w:rsidR="00A824D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ith clinical signs.</w:t>
            </w:r>
          </w:p>
          <w:p w14:paraId="7EC62346" w14:textId="367E834A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described, although the minimum titer reported was 80.</w:t>
            </w:r>
          </w:p>
        </w:tc>
        <w:tc>
          <w:tcPr>
            <w:tcW w:w="487" w:type="pct"/>
            <w:vAlign w:val="center"/>
          </w:tcPr>
          <w:p w14:paraId="124434E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. abortus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S19 strain</w:t>
            </w:r>
          </w:p>
        </w:tc>
        <w:tc>
          <w:tcPr>
            <w:tcW w:w="1390" w:type="pct"/>
            <w:vAlign w:val="center"/>
          </w:tcPr>
          <w:p w14:paraId="5DAF7C14" w14:textId="3137F180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cas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D23B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a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veterinar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30380181" w14:textId="0B71920B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ccin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</w:t>
            </w:r>
            <w:r w:rsidR="00D23BD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accidentally injected the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. abortu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S19 vaccine strain into the skin, between the hand palm and the right thumb.</w:t>
            </w:r>
          </w:p>
        </w:tc>
      </w:tr>
      <w:tr w:rsidR="006C383E" w:rsidRPr="008F0644" w14:paraId="4F1AD4C9" w14:textId="77777777" w:rsidTr="00161608">
        <w:tc>
          <w:tcPr>
            <w:tcW w:w="487" w:type="pct"/>
            <w:vAlign w:val="center"/>
          </w:tcPr>
          <w:p w14:paraId="04230F9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iel</w:t>
            </w:r>
          </w:p>
        </w:tc>
        <w:tc>
          <w:tcPr>
            <w:tcW w:w="433" w:type="pct"/>
            <w:vAlign w:val="center"/>
          </w:tcPr>
          <w:p w14:paraId="5019F0B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433" w:type="pct"/>
            <w:vAlign w:val="center"/>
          </w:tcPr>
          <w:p w14:paraId="0E33922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83 – 1990</w:t>
            </w:r>
          </w:p>
        </w:tc>
        <w:tc>
          <w:tcPr>
            <w:tcW w:w="485" w:type="pct"/>
            <w:vAlign w:val="center"/>
          </w:tcPr>
          <w:p w14:paraId="6B7B234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9/9</w:t>
            </w:r>
          </w:p>
        </w:tc>
        <w:tc>
          <w:tcPr>
            <w:tcW w:w="378" w:type="pct"/>
            <w:vAlign w:val="center"/>
          </w:tcPr>
          <w:p w14:paraId="6E04782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3C83A1C7" w14:textId="5194D2BA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erology combined with clinical sings.</w:t>
            </w:r>
          </w:p>
          <w:p w14:paraId="20E22F21" w14:textId="6BEE683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described, although the minimum titer reported was 1280.</w:t>
            </w:r>
          </w:p>
          <w:p w14:paraId="2036C4A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87" w:type="pct"/>
            <w:vAlign w:val="center"/>
          </w:tcPr>
          <w:p w14:paraId="702409D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3199A97D" w14:textId="7FCAC23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="00BE32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wer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hospital employees; 7</w:t>
            </w:r>
            <w:r w:rsidR="00BE32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BE3270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7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bacteriology technologists, 2</w:t>
            </w:r>
            <w:r w:rsidR="00BE32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BE3270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2.2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nurses and 1</w:t>
            </w:r>
            <w:r w:rsidR="00BE32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BE3270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1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bstetrician.</w:t>
            </w:r>
          </w:p>
          <w:p w14:paraId="6F07DEF9" w14:textId="32A5CFE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sitive culture contact</w:t>
            </w:r>
            <w:r w:rsidR="00BE327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BE32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BE3270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1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called sniffing next to bacteriology plates, as part of his diagnostic approach, and 1</w:t>
            </w:r>
            <w:r w:rsidR="00BE32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BE3270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1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moved culture plates from the safety hood, for closer visual examination.</w:t>
            </w:r>
          </w:p>
          <w:p w14:paraId="1C01EA00" w14:textId="1406A7DE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D4F8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ositive patient assistance: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BE3270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BE327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BE3270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.1%)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isclosed that occasionally participated in precipitous deliveries when wearing gloves was not possible; 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.1%)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probably had contact with the body fluids of one of the 76 brucellosis patients hospitalized.</w:t>
            </w:r>
          </w:p>
        </w:tc>
      </w:tr>
      <w:tr w:rsidR="006C383E" w:rsidRPr="008F0644" w14:paraId="118107AA" w14:textId="77777777" w:rsidTr="00161608">
        <w:tc>
          <w:tcPr>
            <w:tcW w:w="487" w:type="pct"/>
            <w:vAlign w:val="center"/>
          </w:tcPr>
          <w:p w14:paraId="5361F66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Kozukeev</w:t>
            </w:r>
            <w:proofErr w:type="spellEnd"/>
          </w:p>
        </w:tc>
        <w:tc>
          <w:tcPr>
            <w:tcW w:w="433" w:type="pct"/>
            <w:vAlign w:val="center"/>
          </w:tcPr>
          <w:p w14:paraId="703720B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433" w:type="pct"/>
            <w:vAlign w:val="center"/>
          </w:tcPr>
          <w:p w14:paraId="0DEEEF0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485" w:type="pct"/>
            <w:vAlign w:val="center"/>
          </w:tcPr>
          <w:p w14:paraId="22541A8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0/200</w:t>
            </w:r>
          </w:p>
        </w:tc>
        <w:tc>
          <w:tcPr>
            <w:tcW w:w="378" w:type="pct"/>
            <w:vAlign w:val="center"/>
          </w:tcPr>
          <w:p w14:paraId="0F8AC873" w14:textId="764DBCE0" w:rsidR="006C383E" w:rsidRPr="008F0644" w:rsidRDefault="00A61E26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907" w:type="pct"/>
            <w:vAlign w:val="center"/>
          </w:tcPr>
          <w:p w14:paraId="5A388C9D" w14:textId="55651D7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Wright agglutination test combined with clinical signs. </w:t>
            </w:r>
          </w:p>
          <w:p w14:paraId="46773CA6" w14:textId="15D9ED80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A824D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&gt;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0 in Wright agglutination test.</w:t>
            </w:r>
          </w:p>
        </w:tc>
        <w:tc>
          <w:tcPr>
            <w:tcW w:w="487" w:type="pct"/>
            <w:vAlign w:val="center"/>
          </w:tcPr>
          <w:p w14:paraId="675E8F6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31B17B14" w14:textId="49613AE0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100 cases, 12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2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farm workers and 86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6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ported owning animals at home, of which 80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cattle, 70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goats, 50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dogs and 49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9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sheep. </w:t>
            </w:r>
          </w:p>
          <w:p w14:paraId="00CB7B5F" w14:textId="25F8406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86 cases that reported having farm animals at home, 70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1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cleaned barns, 60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9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ssisted in animal delivery and 22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5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slaughtered animals.</w:t>
            </w:r>
          </w:p>
        </w:tc>
      </w:tr>
      <w:tr w:rsidR="006C383E" w:rsidRPr="008F0644" w14:paraId="62D6EE06" w14:textId="77777777" w:rsidTr="00161608">
        <w:tc>
          <w:tcPr>
            <w:tcW w:w="487" w:type="pct"/>
            <w:vAlign w:val="center"/>
          </w:tcPr>
          <w:p w14:paraId="1E0FC52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illes</w:t>
            </w:r>
            <w:proofErr w:type="spellEnd"/>
          </w:p>
        </w:tc>
        <w:tc>
          <w:tcPr>
            <w:tcW w:w="433" w:type="pct"/>
            <w:vAlign w:val="center"/>
          </w:tcPr>
          <w:p w14:paraId="5E0B812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433" w:type="pct"/>
            <w:vAlign w:val="center"/>
          </w:tcPr>
          <w:p w14:paraId="7A66DA1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4 – 2013</w:t>
            </w:r>
          </w:p>
        </w:tc>
        <w:tc>
          <w:tcPr>
            <w:tcW w:w="485" w:type="pct"/>
            <w:vAlign w:val="center"/>
          </w:tcPr>
          <w:p w14:paraId="56CABFB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50/250</w:t>
            </w:r>
          </w:p>
        </w:tc>
        <w:tc>
          <w:tcPr>
            <w:tcW w:w="378" w:type="pct"/>
            <w:vAlign w:val="center"/>
          </w:tcPr>
          <w:p w14:paraId="3B298B0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43C834B5" w14:textId="20C835D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PCR or a four-fold or greater rise in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</w:p>
          <w:p w14:paraId="3C6D0849" w14:textId="24BE3C44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ntibody titers between acute and convalescent phase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Wright test, competitive ELISA, </w:t>
            </w:r>
            <w:proofErr w:type="spellStart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Brucellacapt</w:t>
            </w:r>
            <w:proofErr w:type="spellEnd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teral flow immunochromatography</w:t>
            </w:r>
            <w:r w:rsidR="00A824D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nd indirect immunofluorescence for IgM and IgG detection).</w:t>
            </w:r>
          </w:p>
          <w:p w14:paraId="3DE3A792" w14:textId="0F63C47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.</w:t>
            </w:r>
          </w:p>
        </w:tc>
        <w:tc>
          <w:tcPr>
            <w:tcW w:w="487" w:type="pct"/>
            <w:vAlign w:val="center"/>
          </w:tcPr>
          <w:p w14:paraId="61A057B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uis</w:t>
            </w:r>
            <w:proofErr w:type="spellEnd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65DE7A32" w14:textId="5D9AFA22" w:rsidR="006C383E" w:rsidRPr="008F0644" w:rsidRDefault="00BC6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250 cases, 213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5.2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imported, of which 13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2F19EC">
              <w:rPr>
                <w:rFonts w:ascii="Times New Roman" w:eastAsia="Calibri" w:hAnsi="Times New Roman" w:cs="Times New Roman"/>
                <w:sz w:val="18"/>
                <w:szCs w:val="18"/>
              </w:rPr>
              <w:t>reported occupational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2F19EC">
              <w:rPr>
                <w:rFonts w:ascii="Times New Roman" w:eastAsia="Calibri" w:hAnsi="Times New Roman" w:cs="Times New Roman"/>
                <w:sz w:val="18"/>
                <w:szCs w:val="18"/>
              </w:rPr>
              <w:t>risk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hile staying in the endemic country, </w:t>
            </w:r>
            <w:r w:rsidR="00A824DD">
              <w:rPr>
                <w:rFonts w:ascii="Times New Roman" w:eastAsia="Calibri" w:hAnsi="Times New Roman" w:cs="Times New Roman"/>
                <w:sz w:val="18"/>
                <w:szCs w:val="18"/>
              </w:rPr>
              <w:t>being</w:t>
            </w:r>
            <w:r w:rsidR="002F19E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.2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cattle breeders, 1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0.5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veterinarian and 1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0.5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gronomist;</w:t>
            </w:r>
            <w:r w:rsidR="002F19E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domestic case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37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4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, 17</w:t>
            </w:r>
            <w:r w:rsidR="008100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8100C1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5.9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involved laboratory workers. </w:t>
            </w:r>
          </w:p>
          <w:p w14:paraId="2302CAAD" w14:textId="6C74F7E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213 imported cases, 113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3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had direct contact with animals that could be a possible source of </w:t>
            </w:r>
            <w:r w:rsidR="006C383E" w:rsidRPr="006A2488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being 45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1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2F19E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ith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heep, 38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7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2F19E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ith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goats and 30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4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2F19E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ith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ws; among 37</w:t>
            </w:r>
            <w:r w:rsidR="002F19E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domestic</w:t>
            </w:r>
            <w:r w:rsidR="002F19E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4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.8%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ad never traveled out of the country, but lived in cattle farms before the country was declared officially free of brucellosis, and 1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ported an episode of brucellosis in the herd.</w:t>
            </w:r>
          </w:p>
        </w:tc>
      </w:tr>
      <w:tr w:rsidR="00A1100F" w:rsidRPr="008F0644" w14:paraId="57865A3F" w14:textId="77777777" w:rsidTr="00161608">
        <w:tc>
          <w:tcPr>
            <w:tcW w:w="487" w:type="pct"/>
            <w:vAlign w:val="center"/>
          </w:tcPr>
          <w:p w14:paraId="047DC3FF" w14:textId="4D02C8F7" w:rsidR="00A1100F" w:rsidRPr="008F0644" w:rsidRDefault="00A1100F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illes</w:t>
            </w:r>
            <w:proofErr w:type="spellEnd"/>
          </w:p>
        </w:tc>
        <w:tc>
          <w:tcPr>
            <w:tcW w:w="433" w:type="pct"/>
            <w:vAlign w:val="center"/>
          </w:tcPr>
          <w:p w14:paraId="67D4BEB6" w14:textId="1D5F78E7" w:rsidR="00A1100F" w:rsidRPr="008F0644" w:rsidRDefault="00A1100F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433" w:type="pct"/>
            <w:vAlign w:val="center"/>
          </w:tcPr>
          <w:p w14:paraId="67A54B58" w14:textId="0DF5A962" w:rsidR="00A1100F" w:rsidRPr="008F0644" w:rsidRDefault="00A1100F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04 – 2016</w:t>
            </w:r>
          </w:p>
        </w:tc>
        <w:tc>
          <w:tcPr>
            <w:tcW w:w="485" w:type="pct"/>
            <w:vAlign w:val="center"/>
          </w:tcPr>
          <w:p w14:paraId="4B485924" w14:textId="4ADB4C49" w:rsidR="00A1100F" w:rsidRPr="008F0644" w:rsidRDefault="00B901CB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="00A1100F">
              <w:rPr>
                <w:rFonts w:ascii="Times New Roman" w:eastAsia="Calibri" w:hAnsi="Times New Roman" w:cs="Times New Roman"/>
                <w:sz w:val="18"/>
                <w:szCs w:val="18"/>
              </w:rPr>
              <w:t>/7</w:t>
            </w:r>
          </w:p>
        </w:tc>
        <w:tc>
          <w:tcPr>
            <w:tcW w:w="378" w:type="pct"/>
            <w:vAlign w:val="center"/>
          </w:tcPr>
          <w:p w14:paraId="3190A2AE" w14:textId="39C9F6F0" w:rsidR="00A1100F" w:rsidRPr="008F0644" w:rsidRDefault="00A1100F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5E9AA976" w14:textId="029CE72B" w:rsidR="00A1100F" w:rsidRPr="00A1100F" w:rsidRDefault="00A1100F" w:rsidP="00A1100F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riterion: </w:t>
            </w: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linical</w:t>
            </w:r>
          </w:p>
          <w:p w14:paraId="0F4ED4A1" w14:textId="09FE2A4F" w:rsidR="00A1100F" w:rsidRPr="00A1100F" w:rsidRDefault="00A1100F" w:rsidP="00A1100F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igns consistent with brucellosis and</w:t>
            </w:r>
            <w:r w:rsidR="0062490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(1) for a confirmed case, the isolation of a </w:t>
            </w:r>
            <w:r w:rsidRPr="00624904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Brucella</w:t>
            </w: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sp</w:t>
            </w:r>
            <w:r w:rsidR="0062490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</w:t>
            </w: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  <w:p w14:paraId="5E3FE3A7" w14:textId="77777777" w:rsidR="00A1100F" w:rsidRPr="00A1100F" w:rsidRDefault="00A1100F" w:rsidP="00A1100F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train from any clinical sample,</w:t>
            </w:r>
          </w:p>
          <w:p w14:paraId="253B4B0F" w14:textId="6550B45A" w:rsidR="00A1100F" w:rsidRPr="00A1100F" w:rsidRDefault="00A1100F" w:rsidP="0062490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2) for a probable case: a fourfold or greater increase</w:t>
            </w:r>
            <w:r w:rsidR="0062490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in </w:t>
            </w:r>
            <w:r w:rsidRPr="00624904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Brucella</w:t>
            </w: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antibody titers between acute and convalescent</w:t>
            </w:r>
            <w:r w:rsidR="0062490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hase serum</w:t>
            </w:r>
            <w:r w:rsidR="008B335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mens obtained at least</w:t>
            </w:r>
          </w:p>
          <w:p w14:paraId="477FE79D" w14:textId="51799EAF" w:rsidR="00A1100F" w:rsidRPr="00A1100F" w:rsidRDefault="00A1100F" w:rsidP="008B335E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3–4 weeks apart, or the detection of </w:t>
            </w:r>
            <w:r w:rsidRPr="008B335E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Brucella</w:t>
            </w:r>
            <w:r w:rsidR="008B335E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NA in a clinic</w:t>
            </w:r>
            <w:r w:rsidR="008B335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pecimen by PCR</w:t>
            </w:r>
            <w:r w:rsidR="008B335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and </w:t>
            </w: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(3) for a possible case: a single elevated serum</w:t>
            </w:r>
          </w:p>
          <w:p w14:paraId="6D5FB486" w14:textId="77777777" w:rsidR="00A1100F" w:rsidRDefault="00A1100F" w:rsidP="00A1100F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B335E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Brucella</w:t>
            </w:r>
            <w:r w:rsidRPr="00A1100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total antibody titer</w:t>
            </w:r>
            <w:r w:rsidRPr="008B335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  <w:p w14:paraId="14BDB692" w14:textId="0B9D71FE" w:rsidR="008B335E" w:rsidRPr="00BC6858" w:rsidRDefault="008B335E" w:rsidP="00A1100F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.</w:t>
            </w:r>
          </w:p>
        </w:tc>
        <w:tc>
          <w:tcPr>
            <w:tcW w:w="487" w:type="pct"/>
            <w:vAlign w:val="center"/>
          </w:tcPr>
          <w:p w14:paraId="4D11ABD9" w14:textId="0A9B712D" w:rsidR="00A1100F" w:rsidRPr="008F0644" w:rsidRDefault="008B335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uis</w:t>
            </w:r>
            <w:proofErr w:type="spellEnd"/>
          </w:p>
        </w:tc>
        <w:tc>
          <w:tcPr>
            <w:tcW w:w="1390" w:type="pct"/>
            <w:vAlign w:val="center"/>
          </w:tcPr>
          <w:p w14:paraId="433F7B5C" w14:textId="47142574" w:rsidR="00C63F20" w:rsidRPr="00C63F20" w:rsidRDefault="00C63F20" w:rsidP="00C63F20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Occupation: </w:t>
            </w:r>
            <w:r w:rsidR="00376B2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mong the 7 cases,</w:t>
            </w:r>
            <w:r w:rsidR="002542A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proofErr w:type="gramStart"/>
            <w:r w:rsidR="002542A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  (</w:t>
            </w:r>
            <w:proofErr w:type="gramEnd"/>
            <w:r w:rsidR="002542A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5.7%)</w:t>
            </w:r>
            <w:r w:rsidRPr="00C63F2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were</w:t>
            </w:r>
          </w:p>
          <w:p w14:paraId="57D063AF" w14:textId="4C58CB64" w:rsidR="00C63F20" w:rsidRPr="00C63F20" w:rsidRDefault="00C63F20" w:rsidP="00B901C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C63F2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wild boar hunters</w:t>
            </w:r>
            <w:r w:rsidR="00052EA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and occupationally infected</w:t>
            </w:r>
            <w:r w:rsidRPr="00C63F2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. </w:t>
            </w:r>
            <w:r w:rsidR="002542A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 (</w:t>
            </w:r>
            <w:r w:rsidR="008E71A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4.3</w:t>
            </w:r>
            <w:proofErr w:type="gramStart"/>
            <w:r w:rsidR="008E71A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%) </w:t>
            </w:r>
            <w:r w:rsidRPr="00C63F2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patient</w:t>
            </w:r>
            <w:proofErr w:type="gramEnd"/>
            <w:r w:rsidRPr="00C63F2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="00B901C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was not a hunter</w:t>
            </w:r>
            <w:r w:rsidRPr="00C63F2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,</w:t>
            </w:r>
            <w:r w:rsidR="00B901C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she only </w:t>
            </w:r>
            <w:r w:rsidRPr="00C63F2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repared and cooked a piece of</w:t>
            </w:r>
          </w:p>
          <w:p w14:paraId="6CAD8BD7" w14:textId="77777777" w:rsidR="008E71A0" w:rsidRDefault="00C63F20" w:rsidP="008E71A0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C63F2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 wild boar carcass.</w:t>
            </w:r>
          </w:p>
          <w:p w14:paraId="5D17F21D" w14:textId="030A9864" w:rsidR="008E71A0" w:rsidRDefault="008E71A0" w:rsidP="00376B2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76B2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</w:t>
            </w:r>
            <w:r w:rsidR="008F5949" w:rsidRPr="00376B2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fluids contact:</w:t>
            </w:r>
            <w:r w:rsidR="008F594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="00376B2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</w:t>
            </w:r>
            <w:r w:rsidR="00376B2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mong the 7 cases, </w:t>
            </w:r>
            <w:proofErr w:type="gramStart"/>
            <w:r w:rsidR="00376B2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  (</w:t>
            </w:r>
            <w:proofErr w:type="gramEnd"/>
            <w:r w:rsidR="00376B2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5.7%)</w:t>
            </w:r>
            <w:r w:rsidR="00376B23" w:rsidRPr="00C63F2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="008F5949" w:rsidRPr="008F594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with probable</w:t>
            </w:r>
            <w:r w:rsidR="008F594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="008F5949" w:rsidRPr="008F594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repeated and massive exposure to </w:t>
            </w:r>
            <w:r w:rsidR="00376B23" w:rsidRPr="00376B23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 xml:space="preserve">Brucella </w:t>
            </w:r>
            <w:proofErr w:type="spellStart"/>
            <w:r w:rsidR="00376B23" w:rsidRPr="00376B23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suis</w:t>
            </w:r>
            <w:proofErr w:type="spellEnd"/>
            <w:r w:rsidR="00376B23" w:rsidRPr="00376B2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biovar 2</w:t>
            </w:r>
            <w:r w:rsidR="008F5949" w:rsidRPr="008F594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as they</w:t>
            </w:r>
            <w:r w:rsidR="00376B2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="008F5949" w:rsidRPr="008F594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ressed (namely skinned and gutted) wild boars after</w:t>
            </w:r>
            <w:r w:rsidR="00376B2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="008F5949" w:rsidRPr="008F594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hunting.</w:t>
            </w:r>
          </w:p>
          <w:p w14:paraId="39FA6F23" w14:textId="303B8875" w:rsidR="00B027DE" w:rsidRPr="00C63F20" w:rsidRDefault="00B027DE" w:rsidP="00376B2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027D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mong the 7 cases, </w:t>
            </w:r>
            <w:proofErr w:type="gramStart"/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  (</w:t>
            </w:r>
            <w:proofErr w:type="gramEnd"/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5.7%)</w:t>
            </w:r>
            <w:r w:rsidRPr="00C63F2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Pr="008F594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ressed wild boars after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Pr="008F594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hunting without any individual protection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.</w:t>
            </w:r>
          </w:p>
        </w:tc>
      </w:tr>
      <w:tr w:rsidR="006C383E" w:rsidRPr="008F0644" w14:paraId="0756A395" w14:textId="77777777" w:rsidTr="00161608">
        <w:tc>
          <w:tcPr>
            <w:tcW w:w="487" w:type="pct"/>
            <w:vAlign w:val="center"/>
          </w:tcPr>
          <w:p w14:paraId="6A764D6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mani</w:t>
            </w:r>
            <w:proofErr w:type="spellEnd"/>
          </w:p>
        </w:tc>
        <w:tc>
          <w:tcPr>
            <w:tcW w:w="433" w:type="pct"/>
            <w:vAlign w:val="center"/>
          </w:tcPr>
          <w:p w14:paraId="5784072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433" w:type="pct"/>
            <w:vAlign w:val="center"/>
          </w:tcPr>
          <w:p w14:paraId="7F12B5A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4 – 2015</w:t>
            </w:r>
          </w:p>
        </w:tc>
        <w:tc>
          <w:tcPr>
            <w:tcW w:w="485" w:type="pct"/>
            <w:vAlign w:val="center"/>
          </w:tcPr>
          <w:p w14:paraId="0BD0F0F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9/218</w:t>
            </w:r>
          </w:p>
        </w:tc>
        <w:tc>
          <w:tcPr>
            <w:tcW w:w="378" w:type="pct"/>
            <w:vAlign w:val="center"/>
          </w:tcPr>
          <w:p w14:paraId="69B8E6E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ctional</w:t>
            </w:r>
          </w:p>
        </w:tc>
        <w:tc>
          <w:tcPr>
            <w:tcW w:w="907" w:type="pct"/>
            <w:vAlign w:val="center"/>
          </w:tcPr>
          <w:p w14:paraId="757F2E71" w14:textId="75B7B143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9322DE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etested with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ombs’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Wright test, and nega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9322DE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tested with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2B258EED" w14:textId="66B752D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9322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  <w:r w:rsidR="009322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right test.</w:t>
            </w:r>
          </w:p>
        </w:tc>
        <w:tc>
          <w:tcPr>
            <w:tcW w:w="487" w:type="pct"/>
            <w:vAlign w:val="center"/>
          </w:tcPr>
          <w:p w14:paraId="5AE8E6E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33EEE65D" w14:textId="5D3E0756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03C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ccupation: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>among the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9 cases, 19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6.9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0A341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ccurred among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12 butchers, 7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.1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0A341E">
              <w:rPr>
                <w:rFonts w:ascii="Times New Roman" w:eastAsia="Calibri" w:hAnsi="Times New Roman" w:cs="Times New Roman"/>
                <w:sz w:val="18"/>
                <w:szCs w:val="18"/>
              </w:rPr>
              <w:t>among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86 slaughterhouse workers and 3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5.0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0A341E">
              <w:rPr>
                <w:rFonts w:ascii="Times New Roman" w:eastAsia="Calibri" w:hAnsi="Times New Roman" w:cs="Times New Roman"/>
                <w:sz w:val="18"/>
                <w:szCs w:val="18"/>
              </w:rPr>
              <w:t>among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0 veterinarians.</w:t>
            </w:r>
          </w:p>
          <w:p w14:paraId="6F084B55" w14:textId="59D74853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112 butchers, 72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4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used masks, 16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4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goggles, 5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.5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gloves, 38</w:t>
            </w:r>
            <w:r w:rsidR="00012F1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12F16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3.9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boots and 48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2.9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pron. Among 86 slaughterhouse workers, 10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1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used masks, 4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goggles, 20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3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gloves, 75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7.2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boots and 53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1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pron. Among 20 veterinarians, 12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used masks, 7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5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goggles, 12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gloves, 6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boots and 9</w:t>
            </w:r>
            <w:r w:rsidR="007858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8589B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5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pron.</w:t>
            </w:r>
          </w:p>
        </w:tc>
      </w:tr>
      <w:tr w:rsidR="006C383E" w:rsidRPr="008F0644" w14:paraId="529864BA" w14:textId="77777777" w:rsidTr="00161608">
        <w:tc>
          <w:tcPr>
            <w:tcW w:w="487" w:type="pct"/>
            <w:vAlign w:val="center"/>
          </w:tcPr>
          <w:p w14:paraId="21CE503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Martin-</w:t>
            </w: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zuelos</w:t>
            </w:r>
            <w:proofErr w:type="spellEnd"/>
          </w:p>
        </w:tc>
        <w:tc>
          <w:tcPr>
            <w:tcW w:w="433" w:type="pct"/>
            <w:vAlign w:val="center"/>
          </w:tcPr>
          <w:p w14:paraId="02E8139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433" w:type="pct"/>
            <w:vAlign w:val="center"/>
          </w:tcPr>
          <w:p w14:paraId="1C4457E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485" w:type="pct"/>
            <w:vAlign w:val="center"/>
          </w:tcPr>
          <w:p w14:paraId="04EC2C4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/4</w:t>
            </w:r>
          </w:p>
        </w:tc>
        <w:tc>
          <w:tcPr>
            <w:tcW w:w="378" w:type="pct"/>
            <w:vAlign w:val="center"/>
          </w:tcPr>
          <w:p w14:paraId="736B92F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00F1A1D1" w14:textId="23185B3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and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along with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ombs’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microagglutination test, all combined with clinical signs.</w:t>
            </w:r>
          </w:p>
          <w:p w14:paraId="50D9761D" w14:textId="02D5D21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described, although the minimum titer reported was 40.</w:t>
            </w:r>
          </w:p>
        </w:tc>
        <w:tc>
          <w:tcPr>
            <w:tcW w:w="487" w:type="pct"/>
            <w:vAlign w:val="center"/>
          </w:tcPr>
          <w:p w14:paraId="4195104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0E9F3025" w14:textId="08242F7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were among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laboratory workers.</w:t>
            </w:r>
          </w:p>
          <w:p w14:paraId="0C06AA93" w14:textId="601EA16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sitive cultur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4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ndled blood cultures. No accident occurred in the laboratory and the blood cultures were</w:t>
            </w:r>
            <w:r w:rsidR="009322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ported to b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andle correctly, except that a biosafety hood was not used.</w:t>
            </w:r>
          </w:p>
        </w:tc>
      </w:tr>
      <w:tr w:rsidR="006C383E" w:rsidRPr="008F0644" w14:paraId="50A87495" w14:textId="77777777" w:rsidTr="00161608">
        <w:tc>
          <w:tcPr>
            <w:tcW w:w="487" w:type="pct"/>
            <w:vAlign w:val="center"/>
          </w:tcPr>
          <w:p w14:paraId="3B5D128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emish</w:t>
            </w:r>
            <w:proofErr w:type="spellEnd"/>
          </w:p>
        </w:tc>
        <w:tc>
          <w:tcPr>
            <w:tcW w:w="433" w:type="pct"/>
            <w:vAlign w:val="center"/>
          </w:tcPr>
          <w:p w14:paraId="7C9BBE0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433" w:type="pct"/>
            <w:vAlign w:val="center"/>
          </w:tcPr>
          <w:p w14:paraId="7DD5B9E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91 – 2000</w:t>
            </w:r>
          </w:p>
        </w:tc>
        <w:tc>
          <w:tcPr>
            <w:tcW w:w="485" w:type="pct"/>
            <w:vAlign w:val="center"/>
          </w:tcPr>
          <w:p w14:paraId="0B48D48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/7</w:t>
            </w:r>
          </w:p>
        </w:tc>
        <w:tc>
          <w:tcPr>
            <w:tcW w:w="378" w:type="pct"/>
            <w:vAlign w:val="center"/>
          </w:tcPr>
          <w:p w14:paraId="040D957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182B8A9D" w14:textId="78701AD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9322DE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 with clinical signs.</w:t>
            </w:r>
          </w:p>
          <w:p w14:paraId="59716C18" w14:textId="48AE301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9322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20</w:t>
            </w:r>
            <w:r w:rsidR="009322D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9322DE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6F4CC45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nd</w:t>
            </w: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B. abortus</w:t>
            </w:r>
          </w:p>
        </w:tc>
        <w:tc>
          <w:tcPr>
            <w:tcW w:w="1390" w:type="pct"/>
            <w:vAlign w:val="center"/>
          </w:tcPr>
          <w:p w14:paraId="6F15EFFC" w14:textId="432931E5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s were amo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boratory workers.</w:t>
            </w:r>
          </w:p>
          <w:p w14:paraId="37A48C69" w14:textId="5E680B8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sitive cultur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6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5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worked with positive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rucella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ultures and 1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4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sniffed and handled, outside of the biosafety cabinet, a culture of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rroneously identified as gra</w:t>
            </w:r>
            <w:r w:rsidR="001957B1">
              <w:rPr>
                <w:rFonts w:ascii="Times New Roman" w:eastAsia="Calibri" w:hAnsi="Times New Roman" w:cs="Times New Roman"/>
                <w:sz w:val="18"/>
                <w:szCs w:val="18"/>
              </w:rPr>
              <w:t>m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; 1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4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visited a laboratory where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Brucella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ultures were tested. </w:t>
            </w:r>
          </w:p>
        </w:tc>
      </w:tr>
      <w:tr w:rsidR="006C383E" w:rsidRPr="008F0644" w14:paraId="160C8A56" w14:textId="77777777" w:rsidTr="00161608">
        <w:tc>
          <w:tcPr>
            <w:tcW w:w="487" w:type="pct"/>
            <w:vAlign w:val="center"/>
          </w:tcPr>
          <w:p w14:paraId="698D5B4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usa</w:t>
            </w:r>
          </w:p>
        </w:tc>
        <w:tc>
          <w:tcPr>
            <w:tcW w:w="433" w:type="pct"/>
            <w:vAlign w:val="center"/>
          </w:tcPr>
          <w:p w14:paraId="6EF2D8B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433" w:type="pct"/>
            <w:vAlign w:val="center"/>
          </w:tcPr>
          <w:p w14:paraId="75714B0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84 – 1985</w:t>
            </w:r>
          </w:p>
        </w:tc>
        <w:tc>
          <w:tcPr>
            <w:tcW w:w="485" w:type="pct"/>
            <w:vAlign w:val="center"/>
          </w:tcPr>
          <w:p w14:paraId="16586EA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79/379</w:t>
            </w:r>
          </w:p>
        </w:tc>
        <w:tc>
          <w:tcPr>
            <w:tcW w:w="378" w:type="pct"/>
            <w:vAlign w:val="center"/>
          </w:tcPr>
          <w:p w14:paraId="599A33D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0BC4A9C3" w14:textId="7FC22CA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1957B1"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1957B1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immunofluorescence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12B156B7" w14:textId="70E9FFE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 </w:t>
            </w:r>
            <w:r w:rsidR="001957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60 </w:t>
            </w:r>
            <w:r w:rsidR="001957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STAT and 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40 </w:t>
            </w:r>
            <w:r w:rsidR="001957B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immunofluorescent or a four-fold rise in titers.</w:t>
            </w:r>
          </w:p>
        </w:tc>
        <w:tc>
          <w:tcPr>
            <w:tcW w:w="487" w:type="pct"/>
            <w:vAlign w:val="center"/>
          </w:tcPr>
          <w:p w14:paraId="385858C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3052FA9A" w14:textId="2020316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mong the cases,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51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9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er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tudents, 92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4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ousewives, 29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tired, 24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shepherds, 29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unemployed, 21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.5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soldiers,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.5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civil servants, 8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skilled workers, 5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.3%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raders and 2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0.5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farmers and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0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engineer.</w:t>
            </w:r>
          </w:p>
          <w:p w14:paraId="7A64A8C7" w14:textId="72B99A9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42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1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ported direct contact with animals and denied consuming raw milk.</w:t>
            </w:r>
          </w:p>
        </w:tc>
      </w:tr>
      <w:tr w:rsidR="006C383E" w:rsidRPr="008F0644" w14:paraId="2E9B8AA2" w14:textId="77777777" w:rsidTr="00161608">
        <w:tc>
          <w:tcPr>
            <w:tcW w:w="487" w:type="pct"/>
            <w:vAlign w:val="center"/>
          </w:tcPr>
          <w:p w14:paraId="7A23B42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ufinda</w:t>
            </w:r>
            <w:proofErr w:type="spellEnd"/>
          </w:p>
        </w:tc>
        <w:tc>
          <w:tcPr>
            <w:tcW w:w="433" w:type="pct"/>
            <w:vAlign w:val="center"/>
          </w:tcPr>
          <w:p w14:paraId="46C2FB6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4" w:name="_GoBack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ngol</w:t>
            </w:r>
            <w:bookmarkEnd w:id="4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33" w:type="pct"/>
            <w:vAlign w:val="center"/>
          </w:tcPr>
          <w:p w14:paraId="4133AA4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485" w:type="pct"/>
            <w:vAlign w:val="center"/>
          </w:tcPr>
          <w:p w14:paraId="7619774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9/323</w:t>
            </w:r>
          </w:p>
        </w:tc>
        <w:tc>
          <w:tcPr>
            <w:tcW w:w="378" w:type="pct"/>
            <w:vAlign w:val="center"/>
          </w:tcPr>
          <w:p w14:paraId="4A0101A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ctional</w:t>
            </w:r>
          </w:p>
        </w:tc>
        <w:tc>
          <w:tcPr>
            <w:tcW w:w="907" w:type="pct"/>
            <w:vAlign w:val="center"/>
          </w:tcPr>
          <w:p w14:paraId="23A96C6A" w14:textId="5737E36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E96680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</w:t>
            </w:r>
          </w:p>
          <w:p w14:paraId="35B0E4F1" w14:textId="230257F0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E9668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60 </w:t>
            </w:r>
            <w:r w:rsidR="00E9668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E96680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 with positive result </w:t>
            </w:r>
            <w:r w:rsidR="00E9668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5E4BC17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1B4B1E13" w14:textId="05290DB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39 cases, 7</w:t>
            </w:r>
            <w:r w:rsidR="00D862E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D862E4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7.9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131 were slaughterhouse workers and</w:t>
            </w:r>
            <w:r w:rsidR="00EF2EF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  <w:r w:rsidR="00EF2EF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F2EF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2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192 were cattle breeders.</w:t>
            </w:r>
          </w:p>
          <w:p w14:paraId="2BCD78D3" w14:textId="1AA8AE5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503C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Animal </w:t>
            </w:r>
            <w:r w:rsidR="00C503C7" w:rsidRPr="00C503C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act</w:t>
            </w:r>
            <w:r w:rsidRPr="00C503C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: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32 cattle breeders, 25</w:t>
            </w:r>
            <w:r w:rsidR="00EF2EF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EF2EF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8.1%</w:t>
            </w:r>
            <w:r w:rsidR="00EF2EFE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eported that abortion remains were abandoned in the pasture and eventually ingested by dogs and pigs</w:t>
            </w:r>
          </w:p>
        </w:tc>
      </w:tr>
      <w:tr w:rsidR="006C383E" w:rsidRPr="008F0644" w14:paraId="3D4D6ED1" w14:textId="77777777" w:rsidTr="00161608">
        <w:tc>
          <w:tcPr>
            <w:tcW w:w="487" w:type="pct"/>
            <w:vAlign w:val="center"/>
          </w:tcPr>
          <w:p w14:paraId="202230E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icoletti</w:t>
            </w:r>
          </w:p>
        </w:tc>
        <w:tc>
          <w:tcPr>
            <w:tcW w:w="433" w:type="pct"/>
            <w:vAlign w:val="center"/>
          </w:tcPr>
          <w:p w14:paraId="5ABC109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433" w:type="pct"/>
            <w:vAlign w:val="center"/>
          </w:tcPr>
          <w:p w14:paraId="7BD68EC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84</w:t>
            </w:r>
          </w:p>
        </w:tc>
        <w:tc>
          <w:tcPr>
            <w:tcW w:w="485" w:type="pct"/>
            <w:vAlign w:val="center"/>
          </w:tcPr>
          <w:p w14:paraId="712F910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378" w:type="pct"/>
            <w:vAlign w:val="center"/>
          </w:tcPr>
          <w:p w14:paraId="48DA95D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04B29DFE" w14:textId="161BAD1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TA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mbined with clinical sings.</w:t>
            </w:r>
          </w:p>
          <w:p w14:paraId="5363C0AF" w14:textId="574663BA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described, although it was reported an eight-folder titer to 1:160 a month, after the accident.</w:t>
            </w:r>
          </w:p>
        </w:tc>
        <w:tc>
          <w:tcPr>
            <w:tcW w:w="487" w:type="pct"/>
            <w:vAlign w:val="center"/>
          </w:tcPr>
          <w:p w14:paraId="34E3E83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A2488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B. abortus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S19 strain</w:t>
            </w:r>
          </w:p>
        </w:tc>
        <w:tc>
          <w:tcPr>
            <w:tcW w:w="1390" w:type="pct"/>
            <w:vAlign w:val="center"/>
          </w:tcPr>
          <w:p w14:paraId="2651773B" w14:textId="79AB2BF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="00EF2EFE">
              <w:rPr>
                <w:rFonts w:ascii="Times New Roman" w:eastAsia="Calibri" w:hAnsi="Times New Roman" w:cs="Times New Roman"/>
                <w:sz w:val="18"/>
                <w:szCs w:val="18"/>
              </w:rPr>
              <w:t>1 (100.0%)</w:t>
            </w:r>
            <w:r w:rsidR="00586F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a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veterinary student.</w:t>
            </w:r>
          </w:p>
          <w:p w14:paraId="1E57CAB5" w14:textId="1E9FBA6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ccin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EF2EFE">
              <w:rPr>
                <w:rFonts w:ascii="Times New Roman" w:eastAsia="Calibri" w:hAnsi="Times New Roman" w:cs="Times New Roman"/>
                <w:sz w:val="18"/>
                <w:szCs w:val="18"/>
              </w:rPr>
              <w:t>1 (100.0%)</w:t>
            </w:r>
            <w:r w:rsidR="00EF2EF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ccidentally injected himself during vaccination of a calf.</w:t>
            </w:r>
          </w:p>
        </w:tc>
      </w:tr>
      <w:tr w:rsidR="006C383E" w:rsidRPr="008F0644" w14:paraId="33ED6254" w14:textId="77777777" w:rsidTr="00161608">
        <w:tc>
          <w:tcPr>
            <w:tcW w:w="487" w:type="pct"/>
            <w:vAlign w:val="center"/>
          </w:tcPr>
          <w:p w14:paraId="5EA12E2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viello</w:t>
            </w:r>
            <w:proofErr w:type="spellEnd"/>
          </w:p>
        </w:tc>
        <w:tc>
          <w:tcPr>
            <w:tcW w:w="433" w:type="pct"/>
            <w:vAlign w:val="center"/>
          </w:tcPr>
          <w:p w14:paraId="6873788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433" w:type="pct"/>
            <w:vAlign w:val="center"/>
          </w:tcPr>
          <w:p w14:paraId="30E403B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1 – 2002</w:t>
            </w:r>
          </w:p>
        </w:tc>
        <w:tc>
          <w:tcPr>
            <w:tcW w:w="485" w:type="pct"/>
            <w:vAlign w:val="center"/>
          </w:tcPr>
          <w:p w14:paraId="366FB5E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378" w:type="pct"/>
            <w:vAlign w:val="center"/>
          </w:tcPr>
          <w:p w14:paraId="76A18B9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2E754706" w14:textId="3ECB96C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and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</w:p>
          <w:p w14:paraId="64326DF2" w14:textId="616D3EA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 described, although the minimum titer reported was 640 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7DB0C2A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390" w:type="pct"/>
            <w:vAlign w:val="center"/>
          </w:tcPr>
          <w:p w14:paraId="0128E73A" w14:textId="51E3DED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EF2EFE">
              <w:rPr>
                <w:rFonts w:ascii="Times New Roman" w:eastAsia="Calibri" w:hAnsi="Times New Roman" w:cs="Times New Roman"/>
                <w:sz w:val="18"/>
                <w:szCs w:val="18"/>
              </w:rPr>
              <w:t>2 (100.0%)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s were</w:t>
            </w:r>
            <w:r w:rsidR="00EF2EF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aboratory workers. </w:t>
            </w:r>
          </w:p>
          <w:p w14:paraId="193B4C1A" w14:textId="369CF16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sitive cultur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pproximately two months before illness, laboratory worker 2 had personally processed laboratory worker 1’s blood culture, but had characterized the isolate as coryneform bacilli, in a class II biosafety cabinet.</w:t>
            </w:r>
          </w:p>
        </w:tc>
      </w:tr>
      <w:tr w:rsidR="006C383E" w:rsidRPr="008F0644" w14:paraId="662BB209" w14:textId="77777777" w:rsidTr="00161608">
        <w:tc>
          <w:tcPr>
            <w:tcW w:w="487" w:type="pct"/>
            <w:vAlign w:val="center"/>
          </w:tcPr>
          <w:p w14:paraId="34E1FC2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zaras</w:t>
            </w:r>
            <w:proofErr w:type="spellEnd"/>
          </w:p>
        </w:tc>
        <w:tc>
          <w:tcPr>
            <w:tcW w:w="433" w:type="pct"/>
            <w:vAlign w:val="center"/>
          </w:tcPr>
          <w:p w14:paraId="5C935F3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433" w:type="pct"/>
            <w:vAlign w:val="center"/>
          </w:tcPr>
          <w:p w14:paraId="1CB97B0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12B228E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378" w:type="pct"/>
            <w:vAlign w:val="center"/>
          </w:tcPr>
          <w:p w14:paraId="57D883A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283EA389" w14:textId="236356B0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and Wright test combined with clinical signs.</w:t>
            </w:r>
          </w:p>
          <w:p w14:paraId="061495C4" w14:textId="7981368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described, although the minimum titer reported was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280 for Wright test.</w:t>
            </w:r>
          </w:p>
        </w:tc>
        <w:tc>
          <w:tcPr>
            <w:tcW w:w="487" w:type="pct"/>
            <w:vAlign w:val="center"/>
          </w:tcPr>
          <w:p w14:paraId="5EC22F4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5A9BD383" w14:textId="39AB0933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="00EF2EFE">
              <w:rPr>
                <w:rFonts w:ascii="Times New Roman" w:eastAsia="Calibri" w:hAnsi="Times New Roman" w:cs="Times New Roman"/>
                <w:sz w:val="18"/>
                <w:szCs w:val="18"/>
              </w:rPr>
              <w:t>1 (100.0%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86F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a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laboratory worker.</w:t>
            </w:r>
          </w:p>
        </w:tc>
      </w:tr>
      <w:tr w:rsidR="006C383E" w:rsidRPr="008F0644" w14:paraId="722BDE68" w14:textId="77777777" w:rsidTr="00161608">
        <w:tc>
          <w:tcPr>
            <w:tcW w:w="487" w:type="pct"/>
            <w:vAlign w:val="center"/>
          </w:tcPr>
          <w:p w14:paraId="3559DEF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Pisani</w:t>
            </w:r>
          </w:p>
        </w:tc>
        <w:tc>
          <w:tcPr>
            <w:tcW w:w="433" w:type="pct"/>
            <w:vAlign w:val="center"/>
          </w:tcPr>
          <w:p w14:paraId="53CC299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433" w:type="pct"/>
            <w:vAlign w:val="center"/>
          </w:tcPr>
          <w:p w14:paraId="5A652B2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009 – 2010 </w:t>
            </w:r>
          </w:p>
        </w:tc>
        <w:tc>
          <w:tcPr>
            <w:tcW w:w="485" w:type="pct"/>
            <w:vAlign w:val="center"/>
          </w:tcPr>
          <w:p w14:paraId="7634423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4/14</w:t>
            </w:r>
          </w:p>
        </w:tc>
        <w:tc>
          <w:tcPr>
            <w:tcW w:w="378" w:type="pct"/>
            <w:vAlign w:val="center"/>
          </w:tcPr>
          <w:p w14:paraId="4DDD1EC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36F2C097" w14:textId="350158FB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ELISA IgM combined with clinical signs.</w:t>
            </w:r>
          </w:p>
          <w:p w14:paraId="19D323D8" w14:textId="662B5EA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 described, although 85.7% (12) reported titers 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f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20 for ELISA IgM.</w:t>
            </w:r>
          </w:p>
        </w:tc>
        <w:tc>
          <w:tcPr>
            <w:tcW w:w="487" w:type="pct"/>
            <w:vAlign w:val="center"/>
          </w:tcPr>
          <w:p w14:paraId="5412D7C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71ECE3FA" w14:textId="7A65106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  <w:r w:rsidR="00EF2EF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EF2EFE" w:rsidRPr="00C4490C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EF2EFE">
              <w:rPr>
                <w:rFonts w:ascii="Times New Roman" w:eastAsia="Calibri" w:hAnsi="Times New Roman" w:cs="Times New Roman"/>
                <w:sz w:val="18"/>
                <w:szCs w:val="18"/>
              </w:rPr>
              <w:t>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were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laughtered workers.</w:t>
            </w:r>
          </w:p>
          <w:p w14:paraId="27F2E33C" w14:textId="2E745716" w:rsidR="006C383E" w:rsidRPr="008F0644" w:rsidRDefault="00BE1D97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1D9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fluids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8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7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the cases worked at slaughter department, 1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t viscera sector, 1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t cattle shed, 2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4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cleaning, 1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t maintenance room and 1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t tripe room.</w:t>
            </w:r>
          </w:p>
          <w:p w14:paraId="2C04408D" w14:textId="12106E5A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EC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ersonal protecti</w:t>
            </w:r>
            <w:r w:rsidR="00511ECA" w:rsidRPr="00511EC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e</w:t>
            </w:r>
            <w:r w:rsidRPr="00511EC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quipment: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>.0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sed goggles.</w:t>
            </w:r>
          </w:p>
        </w:tc>
      </w:tr>
      <w:tr w:rsidR="006C383E" w:rsidRPr="008F0644" w14:paraId="2305D997" w14:textId="77777777" w:rsidTr="00161608">
        <w:tc>
          <w:tcPr>
            <w:tcW w:w="487" w:type="pct"/>
            <w:vAlign w:val="center"/>
          </w:tcPr>
          <w:p w14:paraId="180036A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och</w:t>
            </w:r>
            <w:proofErr w:type="spellEnd"/>
          </w:p>
        </w:tc>
        <w:tc>
          <w:tcPr>
            <w:tcW w:w="433" w:type="pct"/>
            <w:vAlign w:val="center"/>
          </w:tcPr>
          <w:p w14:paraId="5B3DED6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433" w:type="pct"/>
            <w:vAlign w:val="center"/>
          </w:tcPr>
          <w:p w14:paraId="71C9537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5 - 2016</w:t>
            </w:r>
          </w:p>
        </w:tc>
        <w:tc>
          <w:tcPr>
            <w:tcW w:w="485" w:type="pct"/>
            <w:vAlign w:val="center"/>
          </w:tcPr>
          <w:p w14:paraId="5395092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4/279</w:t>
            </w:r>
          </w:p>
        </w:tc>
        <w:tc>
          <w:tcPr>
            <w:tcW w:w="378" w:type="pct"/>
            <w:vAlign w:val="center"/>
          </w:tcPr>
          <w:p w14:paraId="178BF05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ctional</w:t>
            </w:r>
          </w:p>
        </w:tc>
        <w:tc>
          <w:tcPr>
            <w:tcW w:w="907" w:type="pct"/>
            <w:vAlign w:val="center"/>
          </w:tcPr>
          <w:p w14:paraId="6E8EDED0" w14:textId="0FBF741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</w:p>
          <w:p w14:paraId="7A06C2C7" w14:textId="764FE43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or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IgG ELISA.</w:t>
            </w:r>
          </w:p>
          <w:p w14:paraId="706B37D0" w14:textId="068FB75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 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0 i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and optical density between 0.456 and 0.798 for IgG ELISA.</w:t>
            </w:r>
          </w:p>
        </w:tc>
        <w:tc>
          <w:tcPr>
            <w:tcW w:w="487" w:type="pct"/>
            <w:vAlign w:val="center"/>
          </w:tcPr>
          <w:p w14:paraId="5C49199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7B6715B5" w14:textId="766C1AFB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>64 (</w:t>
            </w:r>
            <w:r w:rsidR="00EA2207">
              <w:rPr>
                <w:rFonts w:ascii="Times New Roman" w:eastAsia="Calibri" w:hAnsi="Times New Roman" w:cs="Times New Roman"/>
                <w:sz w:val="18"/>
                <w:szCs w:val="18"/>
              </w:rPr>
              <w:t>100.0%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ere </w:t>
            </w:r>
            <w:r w:rsidR="00C4490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mong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veterinarians.</w:t>
            </w:r>
          </w:p>
          <w:p w14:paraId="3CB8C3E1" w14:textId="2E0CF30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ccine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296 interviews, 12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reported a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eedlestick injury.</w:t>
            </w:r>
          </w:p>
          <w:p w14:paraId="173F63C9" w14:textId="0EAB764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296 individuals interviewed about the activities done a month before the 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survey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205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9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d attended parturitions, 106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5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ndled aborted fetus, 191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4.5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ndled retained placenta, 132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4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ndled stillbirth, 222</w:t>
            </w:r>
            <w:r w:rsidR="00147C3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147C33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5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performed artificial insemination and 216</w:t>
            </w:r>
            <w:r w:rsidR="0005133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51335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3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ttended infertility cases.</w:t>
            </w:r>
          </w:p>
          <w:p w14:paraId="75E3CFB6" w14:textId="4283E55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296 individuals interviewed about the protection measures adopted a month before the 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survey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130</w:t>
            </w:r>
            <w:r w:rsidR="0005133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51335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4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did not use it while handling healthy animals, 82</w:t>
            </w:r>
            <w:r w:rsidR="0005133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51335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8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did not use it while handling sick animals, 245</w:t>
            </w:r>
            <w:r w:rsidR="0005133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51335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4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did not use it in parturition, 265</w:t>
            </w:r>
            <w:r w:rsidR="0005133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51335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92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did not use it while handling feces and urine, 257</w:t>
            </w:r>
            <w:r w:rsidR="0005133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51335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8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did not use it while handling aborted fetus and stillbirth, and 256</w:t>
            </w:r>
            <w:r w:rsidR="0005133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51335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7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did not use it while handling retained placenta.</w:t>
            </w:r>
          </w:p>
        </w:tc>
      </w:tr>
      <w:tr w:rsidR="006C383E" w:rsidRPr="008F0644" w14:paraId="12EDA9A7" w14:textId="77777777" w:rsidTr="00161608">
        <w:tc>
          <w:tcPr>
            <w:tcW w:w="487" w:type="pct"/>
            <w:vAlign w:val="center"/>
          </w:tcPr>
          <w:p w14:paraId="327943C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odrigues</w:t>
            </w:r>
          </w:p>
        </w:tc>
        <w:tc>
          <w:tcPr>
            <w:tcW w:w="433" w:type="pct"/>
            <w:vAlign w:val="center"/>
          </w:tcPr>
          <w:p w14:paraId="712A25E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433" w:type="pct"/>
            <w:vAlign w:val="center"/>
          </w:tcPr>
          <w:p w14:paraId="78FCC50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485" w:type="pct"/>
            <w:vAlign w:val="center"/>
          </w:tcPr>
          <w:p w14:paraId="141F09F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/11</w:t>
            </w:r>
          </w:p>
        </w:tc>
        <w:tc>
          <w:tcPr>
            <w:tcW w:w="378" w:type="pct"/>
            <w:vAlign w:val="center"/>
          </w:tcPr>
          <w:p w14:paraId="05CEF92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70399A52" w14:textId="3ED6820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A05586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gM or IgG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ELISA combined or not with clinical signs.</w:t>
            </w:r>
          </w:p>
          <w:p w14:paraId="6CE2225D" w14:textId="2F699EB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.</w:t>
            </w:r>
          </w:p>
        </w:tc>
        <w:tc>
          <w:tcPr>
            <w:tcW w:w="487" w:type="pct"/>
            <w:vAlign w:val="center"/>
          </w:tcPr>
          <w:p w14:paraId="3A4D3D4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. abortus</w:t>
            </w:r>
          </w:p>
        </w:tc>
        <w:tc>
          <w:tcPr>
            <w:tcW w:w="1390" w:type="pct"/>
            <w:vAlign w:val="center"/>
          </w:tcPr>
          <w:p w14:paraId="403396A5" w14:textId="571BA57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>all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3</w:t>
            </w:r>
            <w:r w:rsidR="0005133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ere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boratory workers.</w:t>
            </w:r>
          </w:p>
          <w:p w14:paraId="1626FBFB" w14:textId="210DAA7C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EC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ositive culture </w:t>
            </w:r>
            <w:r w:rsidR="00511ECA" w:rsidRPr="00511EC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act</w:t>
            </w:r>
            <w:r w:rsidRPr="00511EC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: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3</w:t>
            </w:r>
            <w:r w:rsidR="0005133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were inside the laboratory, were media seeded with </w:t>
            </w: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abortus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nd manipulated in a damage biological safety cabinet.</w:t>
            </w:r>
          </w:p>
          <w:p w14:paraId="709D7CF6" w14:textId="561A7A3A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3</w:t>
            </w:r>
            <w:r w:rsidR="0005133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ported wearing laboratory coats, disposable gloves and N95 masks regularly, when they were inside the laboratory.</w:t>
            </w:r>
          </w:p>
        </w:tc>
      </w:tr>
      <w:tr w:rsidR="006C383E" w:rsidRPr="008F0644" w14:paraId="0EE9141C" w14:textId="77777777" w:rsidTr="00161608">
        <w:tc>
          <w:tcPr>
            <w:tcW w:w="487" w:type="pct"/>
            <w:vAlign w:val="center"/>
          </w:tcPr>
          <w:p w14:paraId="42923A5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Rodríguez </w:t>
            </w: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Valín</w:t>
            </w:r>
            <w:proofErr w:type="spellEnd"/>
          </w:p>
        </w:tc>
        <w:tc>
          <w:tcPr>
            <w:tcW w:w="433" w:type="pct"/>
            <w:vAlign w:val="center"/>
          </w:tcPr>
          <w:p w14:paraId="7ED5112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433" w:type="pct"/>
            <w:vAlign w:val="center"/>
          </w:tcPr>
          <w:p w14:paraId="4F00783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98 – 1999</w:t>
            </w:r>
          </w:p>
        </w:tc>
        <w:tc>
          <w:tcPr>
            <w:tcW w:w="485" w:type="pct"/>
            <w:vAlign w:val="center"/>
          </w:tcPr>
          <w:p w14:paraId="601178E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8/106</w:t>
            </w:r>
          </w:p>
        </w:tc>
        <w:tc>
          <w:tcPr>
            <w:tcW w:w="378" w:type="pct"/>
            <w:vAlign w:val="center"/>
          </w:tcPr>
          <w:p w14:paraId="195901DA" w14:textId="6D126369" w:rsidR="006C383E" w:rsidRPr="008F0644" w:rsidRDefault="00A61E26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907" w:type="pct"/>
            <w:vAlign w:val="center"/>
          </w:tcPr>
          <w:p w14:paraId="06A8D54D" w14:textId="4648472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along with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ombs’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, combined with clinical signs.</w:t>
            </w:r>
          </w:p>
          <w:p w14:paraId="160B9AEE" w14:textId="133F9DE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0 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>≥ 3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0 </w:t>
            </w:r>
            <w:r w:rsidR="00A055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omb’s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.</w:t>
            </w:r>
          </w:p>
        </w:tc>
        <w:tc>
          <w:tcPr>
            <w:tcW w:w="487" w:type="pct"/>
            <w:vAlign w:val="center"/>
          </w:tcPr>
          <w:p w14:paraId="5643598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70CE6B4E" w14:textId="66EAA2E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>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mong the cases, 14</w:t>
            </w:r>
            <w:r w:rsidR="000962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9625C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orked at slaughtered department, 17.9% (5) at residues sector, 12</w:t>
            </w:r>
            <w:r w:rsidR="000962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9625C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.14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t chamber, 1</w:t>
            </w:r>
            <w:r w:rsidR="000962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9625C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t cleaning, 1</w:t>
            </w:r>
            <w:r w:rsidR="000962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9625C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.14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t maintenance room, 3</w:t>
            </w:r>
            <w:r w:rsidR="000962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9625C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7% </w:t>
            </w:r>
            <w:r w:rsidR="0009625C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t external companies and </w:t>
            </w:r>
            <w:r w:rsidR="0009625C">
              <w:rPr>
                <w:rFonts w:ascii="Times New Roman" w:eastAsia="Calibri" w:hAnsi="Times New Roman" w:cs="Times New Roman"/>
                <w:sz w:val="18"/>
                <w:szCs w:val="18"/>
              </w:rPr>
              <w:t>1 (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.6%</w:t>
            </w:r>
            <w:r w:rsidR="0009625C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t sanity services.</w:t>
            </w:r>
          </w:p>
          <w:p w14:paraId="39F77251" w14:textId="5EFBD06B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fluids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3</w:t>
            </w:r>
            <w:r w:rsidR="0009625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9625C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6.4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of the 28 cases reported cutting themselves with dirty sharps. </w:t>
            </w:r>
          </w:p>
          <w:p w14:paraId="64E96551" w14:textId="095ABFC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106 cases, 9</w:t>
            </w:r>
            <w:r w:rsidR="00666A5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66A5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2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did not use gloves, 10</w:t>
            </w:r>
            <w:r w:rsidR="00666A5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66A5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5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did not use mask and 12</w:t>
            </w:r>
            <w:r w:rsidR="00666A5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66A5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2.9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did not use goggles. </w:t>
            </w:r>
          </w:p>
        </w:tc>
      </w:tr>
      <w:tr w:rsidR="006C383E" w:rsidRPr="008F0644" w14:paraId="083EC629" w14:textId="77777777" w:rsidTr="00161608">
        <w:tc>
          <w:tcPr>
            <w:tcW w:w="487" w:type="pct"/>
            <w:vAlign w:val="center"/>
          </w:tcPr>
          <w:p w14:paraId="1EB53AA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433" w:type="pct"/>
            <w:vAlign w:val="center"/>
          </w:tcPr>
          <w:p w14:paraId="2998199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Malaysa</w:t>
            </w:r>
            <w:proofErr w:type="spellEnd"/>
          </w:p>
        </w:tc>
        <w:tc>
          <w:tcPr>
            <w:tcW w:w="433" w:type="pct"/>
            <w:vAlign w:val="center"/>
          </w:tcPr>
          <w:p w14:paraId="4B1BB36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485" w:type="pct"/>
            <w:vAlign w:val="center"/>
          </w:tcPr>
          <w:p w14:paraId="00BDD9E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/51</w:t>
            </w:r>
          </w:p>
        </w:tc>
        <w:tc>
          <w:tcPr>
            <w:tcW w:w="378" w:type="pct"/>
            <w:vAlign w:val="center"/>
          </w:tcPr>
          <w:p w14:paraId="0E5C11F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7D2ABF72" w14:textId="5DDE648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ombs’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 and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6BFF6804" w14:textId="327F3EC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0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404663C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537B7262" w14:textId="65B44ECB" w:rsidR="005E2881" w:rsidRDefault="00BC6858" w:rsidP="005E288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C61CC3">
              <w:rPr>
                <w:rFonts w:ascii="Times New Roman" w:eastAsia="Calibri" w:hAnsi="Times New Roman" w:cs="Times New Roman"/>
                <w:sz w:val="18"/>
                <w:szCs w:val="18"/>
              </w:rPr>
              <w:t>a</w:t>
            </w:r>
            <w:r w:rsidR="005E2881">
              <w:rPr>
                <w:rFonts w:ascii="Times New Roman" w:eastAsia="Calibri" w:hAnsi="Times New Roman" w:cs="Times New Roman"/>
                <w:sz w:val="18"/>
                <w:szCs w:val="18"/>
              </w:rPr>
              <w:t>ll</w:t>
            </w:r>
            <w:r w:rsidR="00FB34B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C4490C">
              <w:rPr>
                <w:rFonts w:ascii="Times New Roman" w:eastAsia="Calibri" w:hAnsi="Times New Roman" w:cs="Times New Roman"/>
                <w:sz w:val="18"/>
                <w:szCs w:val="18"/>
              </w:rPr>
              <w:t>4 (100%)</w:t>
            </w:r>
            <w:r w:rsidR="00FB34B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s</w:t>
            </w:r>
            <w:r w:rsidR="00C4490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34B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ere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>among</w:t>
            </w:r>
            <w:r w:rsidR="00FB34B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E2881">
              <w:rPr>
                <w:rFonts w:ascii="Times New Roman" w:eastAsia="Calibri" w:hAnsi="Times New Roman" w:cs="Times New Roman"/>
                <w:sz w:val="18"/>
                <w:szCs w:val="18"/>
              </w:rPr>
              <w:t>laboratory workers.</w:t>
            </w:r>
          </w:p>
          <w:p w14:paraId="3BEF9373" w14:textId="6B18163A" w:rsidR="006C383E" w:rsidRPr="008F0644" w:rsidRDefault="006C383E" w:rsidP="005E288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EC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ositive culture </w:t>
            </w:r>
            <w:r w:rsidR="00511ECA" w:rsidRPr="00511EC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act</w:t>
            </w:r>
            <w:r w:rsidRPr="00511EC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: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9D345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lood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ultures </w:t>
            </w:r>
            <w:r w:rsidR="000F18DE">
              <w:rPr>
                <w:rFonts w:ascii="Times New Roman" w:eastAsia="Calibri" w:hAnsi="Times New Roman" w:cs="Times New Roman"/>
                <w:sz w:val="18"/>
                <w:szCs w:val="18"/>
              </w:rPr>
              <w:t>were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andled openly on </w:t>
            </w:r>
            <w:r w:rsidR="009D345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ench; the class II biosafety cabinet was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not used and there was no directional airflow system in the laboratory.</w:t>
            </w:r>
          </w:p>
        </w:tc>
      </w:tr>
      <w:tr w:rsidR="006C383E" w:rsidRPr="008F0644" w14:paraId="700DB5F4" w14:textId="77777777" w:rsidTr="00161608">
        <w:tc>
          <w:tcPr>
            <w:tcW w:w="487" w:type="pct"/>
            <w:vAlign w:val="center"/>
          </w:tcPr>
          <w:p w14:paraId="6B44C2C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Smith</w:t>
            </w:r>
          </w:p>
        </w:tc>
        <w:tc>
          <w:tcPr>
            <w:tcW w:w="433" w:type="pct"/>
            <w:vAlign w:val="center"/>
          </w:tcPr>
          <w:p w14:paraId="47F1026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433" w:type="pct"/>
            <w:vAlign w:val="center"/>
          </w:tcPr>
          <w:p w14:paraId="03F595D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79</w:t>
            </w:r>
          </w:p>
        </w:tc>
        <w:tc>
          <w:tcPr>
            <w:tcW w:w="485" w:type="pct"/>
            <w:vAlign w:val="center"/>
          </w:tcPr>
          <w:p w14:paraId="7F83097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378" w:type="pct"/>
            <w:vAlign w:val="center"/>
          </w:tcPr>
          <w:p w14:paraId="610EED5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14B373EE" w14:textId="37C291B0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and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 with clinical signs.</w:t>
            </w:r>
          </w:p>
          <w:p w14:paraId="43731EB8" w14:textId="50A45D6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 described, although the minimum titer reported was 1280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326E479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4BBD6863" w14:textId="7362198B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666A5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86F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>wa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boratory worker.</w:t>
            </w:r>
          </w:p>
          <w:p w14:paraId="3C5A7375" w14:textId="5C0D4D4A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1EC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ositive culture </w:t>
            </w:r>
            <w:r w:rsidR="00511ECA" w:rsidRPr="00511EC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act</w:t>
            </w:r>
            <w:r w:rsidRPr="00511EC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: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ork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ith positive blood cultures on an open bench.</w:t>
            </w:r>
          </w:p>
        </w:tc>
      </w:tr>
      <w:tr w:rsidR="006C383E" w:rsidRPr="008F0644" w14:paraId="2BA1B4DD" w14:textId="77777777" w:rsidTr="00161608">
        <w:tc>
          <w:tcPr>
            <w:tcW w:w="487" w:type="pct"/>
            <w:vAlign w:val="center"/>
          </w:tcPr>
          <w:p w14:paraId="590A56F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ofian</w:t>
            </w:r>
          </w:p>
        </w:tc>
        <w:tc>
          <w:tcPr>
            <w:tcW w:w="433" w:type="pct"/>
            <w:vAlign w:val="center"/>
          </w:tcPr>
          <w:p w14:paraId="7CB6146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433" w:type="pct"/>
            <w:vAlign w:val="center"/>
          </w:tcPr>
          <w:p w14:paraId="703A47E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485" w:type="pct"/>
            <w:vAlign w:val="center"/>
          </w:tcPr>
          <w:p w14:paraId="06E54CA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50/300</w:t>
            </w:r>
          </w:p>
        </w:tc>
        <w:tc>
          <w:tcPr>
            <w:tcW w:w="378" w:type="pct"/>
            <w:vAlign w:val="center"/>
          </w:tcPr>
          <w:p w14:paraId="25BA4D27" w14:textId="492D6F5B" w:rsidR="006C383E" w:rsidRPr="008F0644" w:rsidRDefault="00A61E26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907" w:type="pct"/>
            <w:vAlign w:val="center"/>
          </w:tcPr>
          <w:p w14:paraId="772EAAA1" w14:textId="3E5BEB33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 with clinical signs.</w:t>
            </w:r>
          </w:p>
          <w:p w14:paraId="5454DE0B" w14:textId="3A1ED82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≥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60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≥ 20 in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56D73A1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19DB7180" w14:textId="5D4AE92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cases, 50</w:t>
            </w:r>
            <w:r w:rsidR="00666A5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66A5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3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farmers, 1</w:t>
            </w:r>
            <w:r w:rsidR="00666A5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66A5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0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butcher, 8</w:t>
            </w:r>
            <w:r w:rsidR="00666A5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66A5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5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animal husbandry and 4</w:t>
            </w:r>
            <w:r w:rsidR="00666A5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66A59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farmers and animal husbandry.</w:t>
            </w:r>
          </w:p>
          <w:p w14:paraId="4FCEBF87" w14:textId="25FB061F" w:rsidR="006C383E" w:rsidRPr="008F0644" w:rsidRDefault="00BC6858" w:rsidP="006A24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BR"/>
              </w:rPr>
              <w:t>Animal contact:</w:t>
            </w:r>
            <w:r w:rsidR="006C383E" w:rsidRPr="008F064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among the cases, 133</w:t>
            </w:r>
            <w:r w:rsidR="00666A5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</w:t>
            </w:r>
            <w:r w:rsidR="00666A59" w:rsidRPr="008F064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88.7%</w:t>
            </w:r>
            <w:r w:rsidR="006C383E" w:rsidRPr="008F064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) </w:t>
            </w:r>
            <w:r w:rsidR="00EA4472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raised</w:t>
            </w:r>
            <w:r w:rsidR="006C383E" w:rsidRPr="008F064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cattle, and 102/133</w:t>
            </w:r>
            <w:r w:rsidR="00666A59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</w:t>
            </w:r>
            <w:r w:rsidR="00666A59" w:rsidRPr="008F064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6.7%</w:t>
            </w:r>
            <w:r w:rsidR="006C383E" w:rsidRPr="008F0644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) had vaccinated their animals, although no </w:t>
            </w:r>
            <w:r w:rsidR="006C383E" w:rsidRPr="008F0644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 xml:space="preserve">question of accidental exposure </w:t>
            </w:r>
            <w:r w:rsidR="00EA4472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 xml:space="preserve">was </w:t>
            </w:r>
            <w:r w:rsidR="006C383E" w:rsidRPr="008F0644">
              <w:rPr>
                <w:rFonts w:ascii="Times New Roman" w:eastAsia="Times New Roman" w:hAnsi="Times New Roman" w:cs="Times New Roman"/>
                <w:sz w:val="18"/>
                <w:szCs w:val="18"/>
                <w:lang w:val="en" w:eastAsia="pt-BR"/>
              </w:rPr>
              <w:t>studied.</w:t>
            </w:r>
          </w:p>
        </w:tc>
      </w:tr>
      <w:tr w:rsidR="006C383E" w:rsidRPr="008F0644" w14:paraId="6863757A" w14:textId="77777777" w:rsidTr="00161608">
        <w:tc>
          <w:tcPr>
            <w:tcW w:w="487" w:type="pct"/>
            <w:vAlign w:val="center"/>
          </w:tcPr>
          <w:p w14:paraId="75A443D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taszkiewicz</w:t>
            </w:r>
            <w:proofErr w:type="spellEnd"/>
          </w:p>
        </w:tc>
        <w:tc>
          <w:tcPr>
            <w:tcW w:w="433" w:type="pct"/>
            <w:vAlign w:val="center"/>
          </w:tcPr>
          <w:p w14:paraId="39CBB33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433" w:type="pct"/>
            <w:vAlign w:val="center"/>
          </w:tcPr>
          <w:p w14:paraId="56A67D9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485" w:type="pct"/>
            <w:vAlign w:val="center"/>
          </w:tcPr>
          <w:p w14:paraId="4C2C464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/75</w:t>
            </w:r>
          </w:p>
        </w:tc>
        <w:tc>
          <w:tcPr>
            <w:tcW w:w="378" w:type="pct"/>
            <w:vAlign w:val="center"/>
          </w:tcPr>
          <w:p w14:paraId="5990A50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1D18B15A" w14:textId="675ACA55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bined with clinical signs. </w:t>
            </w:r>
          </w:p>
          <w:p w14:paraId="57588410" w14:textId="27D06705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60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79CF46C1" w14:textId="1DCA68FA" w:rsidR="006C383E" w:rsidRPr="006A2488" w:rsidRDefault="006C383E" w:rsidP="00451B16">
            <w:pPr>
              <w:jc w:val="center"/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  <w:r w:rsidR="00EA4472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  <w:r w:rsidR="00EA4472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biovar 3</w:t>
            </w:r>
          </w:p>
        </w:tc>
        <w:tc>
          <w:tcPr>
            <w:tcW w:w="1390" w:type="pct"/>
            <w:vAlign w:val="center"/>
          </w:tcPr>
          <w:p w14:paraId="1FDA5E5D" w14:textId="6B2A6CD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</w:t>
            </w:r>
            <w:r w:rsidR="00C4490C">
              <w:rPr>
                <w:rFonts w:ascii="Times New Roman" w:eastAsia="Calibri" w:hAnsi="Times New Roman" w:cs="Times New Roman"/>
                <w:sz w:val="18"/>
                <w:szCs w:val="18"/>
              </w:rPr>
              <w:t>ll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8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C4490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ere</w:t>
            </w:r>
            <w:r w:rsidR="00C4490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boratory workers.</w:t>
            </w:r>
          </w:p>
          <w:p w14:paraId="1762E031" w14:textId="5BFFE7CF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35EA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ositive culture </w:t>
            </w:r>
            <w:r w:rsidR="00535EA2" w:rsidRPr="00535EA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act</w:t>
            </w:r>
            <w:r w:rsidRPr="00535EA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: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6 weeks before the first case of brucellosis occurred, a positive isolate was handled on an open workbench and not in a biologic safety cabinet. The original patient </w:t>
            </w:r>
            <w:proofErr w:type="gramStart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isolate</w:t>
            </w:r>
            <w:proofErr w:type="gramEnd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all employee isolates were identified at the Centers for Disease Control as </w:t>
            </w: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io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var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3.</w:t>
            </w:r>
          </w:p>
        </w:tc>
      </w:tr>
      <w:tr w:rsidR="006C383E" w:rsidRPr="008F0644" w14:paraId="44374AA5" w14:textId="77777777" w:rsidTr="00161608">
        <w:tc>
          <w:tcPr>
            <w:tcW w:w="487" w:type="pct"/>
            <w:vAlign w:val="center"/>
          </w:tcPr>
          <w:p w14:paraId="4A9EAEF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trbac</w:t>
            </w:r>
            <w:proofErr w:type="spellEnd"/>
          </w:p>
        </w:tc>
        <w:tc>
          <w:tcPr>
            <w:tcW w:w="433" w:type="pct"/>
            <w:vAlign w:val="center"/>
          </w:tcPr>
          <w:p w14:paraId="44AC592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433" w:type="pct"/>
            <w:vAlign w:val="center"/>
          </w:tcPr>
          <w:p w14:paraId="22E447C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000 – 2014 </w:t>
            </w:r>
          </w:p>
        </w:tc>
        <w:tc>
          <w:tcPr>
            <w:tcW w:w="485" w:type="pct"/>
            <w:vAlign w:val="center"/>
          </w:tcPr>
          <w:p w14:paraId="2AA2F37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2/102</w:t>
            </w:r>
          </w:p>
        </w:tc>
        <w:tc>
          <w:tcPr>
            <w:tcW w:w="378" w:type="pct"/>
            <w:vAlign w:val="center"/>
          </w:tcPr>
          <w:p w14:paraId="4861EE7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7006692D" w14:textId="211111A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A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Wright or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icroagglutination test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40FDDFA7" w14:textId="6AB7DB5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.</w:t>
            </w:r>
          </w:p>
        </w:tc>
        <w:tc>
          <w:tcPr>
            <w:tcW w:w="487" w:type="pct"/>
            <w:vAlign w:val="center"/>
          </w:tcPr>
          <w:p w14:paraId="6679F0B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6F13AD22" w14:textId="6AB1C1C0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C4490C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mong the cases,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AA2E5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2.5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agriculturist</w:t>
            </w:r>
            <w:r w:rsidR="003E75EC"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12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AA2E5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1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were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rearer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11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AA2E5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veterinar</w:t>
            </w:r>
            <w:r w:rsidR="003E75EC">
              <w:rPr>
                <w:rFonts w:ascii="Times New Roman" w:eastAsia="Calibri" w:hAnsi="Times New Roman" w:cs="Times New Roman"/>
                <w:sz w:val="18"/>
                <w:szCs w:val="18"/>
              </w:rPr>
              <w:t>ian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7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AA2E5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.9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cattlem</w:t>
            </w:r>
            <w:r w:rsidR="003E75EC"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 and 3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AA2E5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.9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stockbreeder</w:t>
            </w:r>
            <w:r w:rsidR="003E75EC"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60E5F4B3" w14:textId="78DF986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44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AA2E5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3.1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cases indicated daily direct contact with domestic animals.</w:t>
            </w:r>
          </w:p>
        </w:tc>
      </w:tr>
      <w:tr w:rsidR="006C383E" w:rsidRPr="008F0644" w14:paraId="56EF71DE" w14:textId="77777777" w:rsidTr="00161608">
        <w:tc>
          <w:tcPr>
            <w:tcW w:w="487" w:type="pct"/>
            <w:vAlign w:val="center"/>
          </w:tcPr>
          <w:p w14:paraId="183775C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ee</w:t>
            </w:r>
          </w:p>
        </w:tc>
        <w:tc>
          <w:tcPr>
            <w:tcW w:w="433" w:type="pct"/>
            <w:vAlign w:val="center"/>
          </w:tcPr>
          <w:p w14:paraId="22AE4B5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433" w:type="pct"/>
            <w:vAlign w:val="center"/>
          </w:tcPr>
          <w:p w14:paraId="138CAEE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69</w:t>
            </w:r>
          </w:p>
        </w:tc>
        <w:tc>
          <w:tcPr>
            <w:tcW w:w="485" w:type="pct"/>
            <w:vAlign w:val="center"/>
          </w:tcPr>
          <w:p w14:paraId="171EC88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378" w:type="pct"/>
            <w:vAlign w:val="center"/>
          </w:tcPr>
          <w:p w14:paraId="12FEEEF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5922DF29" w14:textId="26DFB17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blood culture and saline agglutination test, along with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all combined with clinical signs.</w:t>
            </w:r>
          </w:p>
          <w:p w14:paraId="29D808C7" w14:textId="6090A0C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 described, although the minimum titer reported was 320 </w:t>
            </w:r>
            <w:proofErr w:type="spellStart"/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aline agglutination, less than 5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640 in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5FD58EC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B. abortus</w:t>
            </w:r>
          </w:p>
        </w:tc>
        <w:tc>
          <w:tcPr>
            <w:tcW w:w="1390" w:type="pct"/>
            <w:vAlign w:val="center"/>
          </w:tcPr>
          <w:p w14:paraId="1ED49735" w14:textId="40852CFF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>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86F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>wa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armer.</w:t>
            </w:r>
          </w:p>
        </w:tc>
      </w:tr>
      <w:tr w:rsidR="006C383E" w:rsidRPr="008F0644" w14:paraId="752B4DBB" w14:textId="77777777" w:rsidTr="00161608">
        <w:tc>
          <w:tcPr>
            <w:tcW w:w="487" w:type="pct"/>
            <w:vAlign w:val="center"/>
          </w:tcPr>
          <w:p w14:paraId="3AF0314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homas</w:t>
            </w:r>
          </w:p>
        </w:tc>
        <w:tc>
          <w:tcPr>
            <w:tcW w:w="433" w:type="pct"/>
            <w:vAlign w:val="center"/>
          </w:tcPr>
          <w:p w14:paraId="2B9E822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433" w:type="pct"/>
            <w:vAlign w:val="center"/>
          </w:tcPr>
          <w:p w14:paraId="7AF2D49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91 – 1996</w:t>
            </w:r>
          </w:p>
        </w:tc>
        <w:tc>
          <w:tcPr>
            <w:tcW w:w="485" w:type="pct"/>
            <w:vAlign w:val="center"/>
          </w:tcPr>
          <w:p w14:paraId="50D2DCA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/404</w:t>
            </w:r>
          </w:p>
        </w:tc>
        <w:tc>
          <w:tcPr>
            <w:tcW w:w="378" w:type="pct"/>
            <w:vAlign w:val="center"/>
          </w:tcPr>
          <w:p w14:paraId="4467E23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907" w:type="pct"/>
            <w:vAlign w:val="center"/>
          </w:tcPr>
          <w:p w14:paraId="1EAC01F4" w14:textId="6EA76AEE" w:rsidR="00EA4472" w:rsidRPr="008F0644" w:rsidRDefault="00BC6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microagglutination test, or </w:t>
            </w:r>
            <w:r w:rsidR="00EA447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gG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d IgM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ELISA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38120D3D" w14:textId="2D566B14" w:rsidR="006C383E" w:rsidRPr="008F0644" w:rsidRDefault="00BC6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≥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80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0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microagglutination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0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>in IgG and IgM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LISA.</w:t>
            </w:r>
          </w:p>
        </w:tc>
        <w:tc>
          <w:tcPr>
            <w:tcW w:w="487" w:type="pct"/>
            <w:vAlign w:val="center"/>
          </w:tcPr>
          <w:p w14:paraId="2792A4F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3FCE8BD7" w14:textId="3B21EC7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>all 3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s wer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armers.</w:t>
            </w:r>
          </w:p>
        </w:tc>
      </w:tr>
      <w:tr w:rsidR="006C383E" w:rsidRPr="008F0644" w14:paraId="473ED4DE" w14:textId="77777777" w:rsidTr="00161608">
        <w:tc>
          <w:tcPr>
            <w:tcW w:w="487" w:type="pct"/>
            <w:vAlign w:val="center"/>
          </w:tcPr>
          <w:p w14:paraId="1951F5D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segay</w:t>
            </w:r>
            <w:proofErr w:type="spellEnd"/>
          </w:p>
        </w:tc>
        <w:tc>
          <w:tcPr>
            <w:tcW w:w="433" w:type="pct"/>
            <w:vAlign w:val="center"/>
          </w:tcPr>
          <w:p w14:paraId="7851437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433" w:type="pct"/>
            <w:vAlign w:val="center"/>
          </w:tcPr>
          <w:p w14:paraId="60974BC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3 – 2014</w:t>
            </w:r>
          </w:p>
        </w:tc>
        <w:tc>
          <w:tcPr>
            <w:tcW w:w="485" w:type="pct"/>
            <w:vAlign w:val="center"/>
          </w:tcPr>
          <w:p w14:paraId="2743202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/149 tested</w:t>
            </w:r>
          </w:p>
        </w:tc>
        <w:tc>
          <w:tcPr>
            <w:tcW w:w="378" w:type="pct"/>
            <w:vAlign w:val="center"/>
          </w:tcPr>
          <w:p w14:paraId="55366D7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ectional</w:t>
            </w:r>
          </w:p>
        </w:tc>
        <w:tc>
          <w:tcPr>
            <w:tcW w:w="907" w:type="pct"/>
            <w:vAlign w:val="center"/>
          </w:tcPr>
          <w:p w14:paraId="24121F29" w14:textId="27BE2AB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s a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screening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EA447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s confirmatory</w:t>
            </w:r>
          </w:p>
          <w:p w14:paraId="664232D2" w14:textId="4BB74FD6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F64282" w:rsidRPr="00F6428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ot reported</w:t>
            </w:r>
          </w:p>
        </w:tc>
        <w:tc>
          <w:tcPr>
            <w:tcW w:w="487" w:type="pct"/>
            <w:vAlign w:val="center"/>
          </w:tcPr>
          <w:p w14:paraId="14A494B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08E9A53F" w14:textId="69B0A27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C4490C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cases,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nfirmed 1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A0EDC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  <w:r w:rsidR="00AA2E5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loader and 1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A0EDC">
              <w:rPr>
                <w:rFonts w:ascii="Times New Roman" w:eastAsia="Calibri" w:hAnsi="Times New Roman" w:cs="Times New Roman"/>
                <w:sz w:val="18"/>
                <w:szCs w:val="18"/>
              </w:rPr>
              <w:t>0.7</w:t>
            </w:r>
            <w:r w:rsidR="00AA2E5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cleaner with positive diagnosis.</w:t>
            </w:r>
          </w:p>
          <w:p w14:paraId="06750BED" w14:textId="424E0F0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fluids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76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AA2E5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8.7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156 interviewed workers related accidentally cut during slaughtering and eviscerating.</w:t>
            </w:r>
          </w:p>
          <w:p w14:paraId="535732C0" w14:textId="3467445A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156 respondents, 127</w:t>
            </w:r>
            <w:r w:rsidR="00AA2E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AA2E52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1.4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replied not using gloves and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135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3237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6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ported not covering their mouth during slaughtering and eviscerating process.</w:t>
            </w:r>
          </w:p>
        </w:tc>
      </w:tr>
      <w:tr w:rsidR="006C383E" w:rsidRPr="008F0644" w14:paraId="1C7AA13A" w14:textId="77777777" w:rsidTr="00161608">
        <w:tc>
          <w:tcPr>
            <w:tcW w:w="487" w:type="pct"/>
            <w:vAlign w:val="center"/>
          </w:tcPr>
          <w:p w14:paraId="50792A2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Wallach</w:t>
            </w:r>
          </w:p>
        </w:tc>
        <w:tc>
          <w:tcPr>
            <w:tcW w:w="433" w:type="pct"/>
            <w:vAlign w:val="center"/>
          </w:tcPr>
          <w:p w14:paraId="535219E4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433" w:type="pct"/>
            <w:vAlign w:val="center"/>
          </w:tcPr>
          <w:p w14:paraId="0FB81AD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999 – 2006 </w:t>
            </w:r>
          </w:p>
        </w:tc>
        <w:tc>
          <w:tcPr>
            <w:tcW w:w="485" w:type="pct"/>
            <w:vAlign w:val="center"/>
          </w:tcPr>
          <w:p w14:paraId="24EB84B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1/30</w:t>
            </w:r>
          </w:p>
        </w:tc>
        <w:tc>
          <w:tcPr>
            <w:tcW w:w="378" w:type="pct"/>
            <w:vAlign w:val="center"/>
          </w:tcPr>
          <w:p w14:paraId="7A4F916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5989572F" w14:textId="62D13F10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sitive for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t least two tests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A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FT,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ombined or not with clinical signs.</w:t>
            </w:r>
          </w:p>
          <w:p w14:paraId="04E28636" w14:textId="3255AE7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0 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01437AD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confirmed, but probably</w:t>
            </w: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B. abortus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– S19 strain</w:t>
            </w:r>
          </w:p>
        </w:tc>
        <w:tc>
          <w:tcPr>
            <w:tcW w:w="1390" w:type="pct"/>
            <w:vAlign w:val="center"/>
          </w:tcPr>
          <w:p w14:paraId="14CB7C6B" w14:textId="3B0FCB4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C4490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C4490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s were amo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orkers from S19-manufacturing plants. </w:t>
            </w:r>
          </w:p>
          <w:p w14:paraId="5D70DC34" w14:textId="2A50F23E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35EA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Vaccine </w:t>
            </w:r>
            <w:r w:rsidR="00535EA2" w:rsidRPr="00535EA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act</w:t>
            </w:r>
            <w:r w:rsidRPr="00535EA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: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all employees, 9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3237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0.0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related some kind of exposure; 6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3237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.0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percutaneous, 3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3237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0.0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inhalatory</w:t>
            </w:r>
            <w:proofErr w:type="spellEnd"/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  <w:p w14:paraId="4DBC993C" w14:textId="7CDF716C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nd 1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3237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.3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conjunctival (more than one route of exposure).</w:t>
            </w:r>
          </w:p>
        </w:tc>
      </w:tr>
      <w:tr w:rsidR="006C383E" w:rsidRPr="008F0644" w14:paraId="5FA414FF" w14:textId="77777777" w:rsidTr="00161608">
        <w:tc>
          <w:tcPr>
            <w:tcW w:w="487" w:type="pct"/>
            <w:vAlign w:val="center"/>
          </w:tcPr>
          <w:p w14:paraId="2787EB3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Wallach</w:t>
            </w:r>
          </w:p>
        </w:tc>
        <w:tc>
          <w:tcPr>
            <w:tcW w:w="433" w:type="pct"/>
            <w:vAlign w:val="center"/>
          </w:tcPr>
          <w:p w14:paraId="245758D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433" w:type="pct"/>
            <w:vAlign w:val="center"/>
          </w:tcPr>
          <w:p w14:paraId="45F85BB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63E26D7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378" w:type="pct"/>
            <w:vAlign w:val="center"/>
          </w:tcPr>
          <w:p w14:paraId="008F4C9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147A4A8C" w14:textId="106D2F8B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combined with clinical signs.</w:t>
            </w:r>
          </w:p>
          <w:p w14:paraId="328AA2D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87" w:type="pct"/>
            <w:vAlign w:val="center"/>
          </w:tcPr>
          <w:p w14:paraId="0B96107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canis</w:t>
            </w:r>
            <w:proofErr w:type="spellEnd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– 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M strain</w:t>
            </w:r>
          </w:p>
        </w:tc>
        <w:tc>
          <w:tcPr>
            <w:tcW w:w="1390" w:type="pct"/>
            <w:vAlign w:val="center"/>
          </w:tcPr>
          <w:p w14:paraId="1702C58B" w14:textId="23CBD63D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FB48D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ase wa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aboratory worker (production of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canis</w:t>
            </w:r>
            <w:proofErr w:type="spellEnd"/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–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M-strain used for serologic diagnosis).</w:t>
            </w:r>
          </w:p>
          <w:p w14:paraId="60611D94" w14:textId="35892885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B303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ositive culture </w:t>
            </w:r>
            <w:r w:rsidR="000B3036" w:rsidRPr="000B303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act</w:t>
            </w:r>
            <w:r w:rsidRPr="000B303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: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handled a positive culture outside of a biological safety cabinet and related resuspension, by repeated pipetting with his mouth.</w:t>
            </w:r>
          </w:p>
          <w:p w14:paraId="08B8A22E" w14:textId="014E809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did not use any protection.</w:t>
            </w:r>
          </w:p>
        </w:tc>
      </w:tr>
      <w:tr w:rsidR="006C383E" w:rsidRPr="008F0644" w14:paraId="26F71A87" w14:textId="77777777" w:rsidTr="00161608">
        <w:tc>
          <w:tcPr>
            <w:tcW w:w="487" w:type="pct"/>
            <w:vAlign w:val="center"/>
          </w:tcPr>
          <w:p w14:paraId="34C6693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Wallach</w:t>
            </w:r>
          </w:p>
        </w:tc>
        <w:tc>
          <w:tcPr>
            <w:tcW w:w="433" w:type="pct"/>
            <w:vAlign w:val="center"/>
          </w:tcPr>
          <w:p w14:paraId="3ABFDA2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433" w:type="pct"/>
            <w:vAlign w:val="center"/>
          </w:tcPr>
          <w:p w14:paraId="6D21866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14 – 2015</w:t>
            </w:r>
          </w:p>
        </w:tc>
        <w:tc>
          <w:tcPr>
            <w:tcW w:w="485" w:type="pct"/>
            <w:vAlign w:val="center"/>
          </w:tcPr>
          <w:p w14:paraId="3A2CFA2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7/17</w:t>
            </w:r>
          </w:p>
        </w:tc>
        <w:tc>
          <w:tcPr>
            <w:tcW w:w="378" w:type="pct"/>
            <w:vAlign w:val="center"/>
          </w:tcPr>
          <w:p w14:paraId="6A85659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1A9706E8" w14:textId="47C59C18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nfirmed by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competitive ELISA, all combined with clinical signs.</w:t>
            </w:r>
          </w:p>
          <w:p w14:paraId="2EF0BCD6" w14:textId="3D7D728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0 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10 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r 28.0% of inhibition percentage 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mpetitive ELISA.</w:t>
            </w:r>
          </w:p>
        </w:tc>
        <w:tc>
          <w:tcPr>
            <w:tcW w:w="487" w:type="pct"/>
            <w:vAlign w:val="center"/>
          </w:tcPr>
          <w:p w14:paraId="64892D50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uis</w:t>
            </w:r>
            <w:proofErr w:type="spellEnd"/>
          </w:p>
        </w:tc>
        <w:tc>
          <w:tcPr>
            <w:tcW w:w="1390" w:type="pct"/>
            <w:vAlign w:val="center"/>
          </w:tcPr>
          <w:p w14:paraId="711686D7" w14:textId="6236D40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ere positive 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>for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7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patients.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competitive ELISA were performed in 14 cases and were positive in 13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3237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92.9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them. Blood cultures were positive in 14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3237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82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the 17 patients. Among the cases, 17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workers from a pork processing plant. Information about work was available for 11 patients, of which 7</w:t>
            </w:r>
            <w:r w:rsidR="0063237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632378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63.6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orked in the killing area and 4</w:t>
            </w:r>
            <w:r w:rsidR="000D4E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D4EE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43.64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orked at animal cleaning and transportation.</w:t>
            </w:r>
          </w:p>
          <w:p w14:paraId="083FCDBC" w14:textId="30329B2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17</w:t>
            </w:r>
            <w:r w:rsidR="000D4E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used goggles, gloves and masks.</w:t>
            </w:r>
          </w:p>
          <w:p w14:paraId="12C460DE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C383E" w:rsidRPr="008F0644" w14:paraId="78D47968" w14:textId="77777777" w:rsidTr="00161608">
        <w:tc>
          <w:tcPr>
            <w:tcW w:w="487" w:type="pct"/>
            <w:vAlign w:val="center"/>
          </w:tcPr>
          <w:p w14:paraId="70C17D5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Wallach</w:t>
            </w:r>
          </w:p>
        </w:tc>
        <w:tc>
          <w:tcPr>
            <w:tcW w:w="433" w:type="pct"/>
            <w:vAlign w:val="center"/>
          </w:tcPr>
          <w:p w14:paraId="49F34E3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433" w:type="pct"/>
            <w:vAlign w:val="center"/>
          </w:tcPr>
          <w:p w14:paraId="160BC64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485" w:type="pct"/>
            <w:vAlign w:val="center"/>
          </w:tcPr>
          <w:p w14:paraId="5CC2842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3/60</w:t>
            </w:r>
          </w:p>
        </w:tc>
        <w:tc>
          <w:tcPr>
            <w:tcW w:w="378" w:type="pct"/>
            <w:vAlign w:val="center"/>
          </w:tcPr>
          <w:p w14:paraId="2D53ED3C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series</w:t>
            </w:r>
          </w:p>
        </w:tc>
        <w:tc>
          <w:tcPr>
            <w:tcW w:w="907" w:type="pct"/>
            <w:vAlign w:val="center"/>
          </w:tcPr>
          <w:p w14:paraId="07C0EB52" w14:textId="03023231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along with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2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and </w:t>
            </w:r>
            <w:r w:rsidR="005670D0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gG and IgM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ELISA.</w:t>
            </w:r>
          </w:p>
          <w:p w14:paraId="0F105812" w14:textId="50A8833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>≥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50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; values of absorbance </w:t>
            </w:r>
            <w:r w:rsidR="005670D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&gt;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0 for ELISA.</w:t>
            </w:r>
          </w:p>
        </w:tc>
        <w:tc>
          <w:tcPr>
            <w:tcW w:w="487" w:type="pct"/>
            <w:vAlign w:val="center"/>
          </w:tcPr>
          <w:p w14:paraId="010F759F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49200863" w14:textId="1A00984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the cases, 25</w:t>
            </w:r>
            <w:r w:rsidR="000D4E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D4EE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5.8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were rural workers.</w:t>
            </w:r>
          </w:p>
          <w:p w14:paraId="6CEE9D92" w14:textId="2206672C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 23 individuals who reported continuous contact with goats, 21</w:t>
            </w:r>
            <w:r w:rsidR="000D4E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D4EE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91.3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developed brucellosis, and only 11</w:t>
            </w:r>
            <w:r w:rsidR="000D4E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D4EE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2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28 individuals who reported occasional contact became ill. Only 1</w:t>
            </w:r>
            <w:r w:rsidR="000D4EE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0D4EEA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1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of 9 individuals who reported no contact with goats developed brucellosis.</w:t>
            </w:r>
          </w:p>
        </w:tc>
      </w:tr>
      <w:tr w:rsidR="006C383E" w:rsidRPr="008F0644" w14:paraId="463B5F8F" w14:textId="77777777" w:rsidTr="00161608">
        <w:tc>
          <w:tcPr>
            <w:tcW w:w="487" w:type="pct"/>
            <w:vAlign w:val="center"/>
          </w:tcPr>
          <w:p w14:paraId="0A428B83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Williams</w:t>
            </w:r>
          </w:p>
        </w:tc>
        <w:tc>
          <w:tcPr>
            <w:tcW w:w="433" w:type="pct"/>
            <w:vAlign w:val="center"/>
          </w:tcPr>
          <w:p w14:paraId="35EED67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433" w:type="pct"/>
            <w:vAlign w:val="center"/>
          </w:tcPr>
          <w:p w14:paraId="26A65DB6" w14:textId="7B57A4D1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68 – 196</w:t>
            </w:r>
            <w:r w:rsidR="00B50FD6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85" w:type="pct"/>
            <w:vAlign w:val="center"/>
          </w:tcPr>
          <w:p w14:paraId="5765D7B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378" w:type="pct"/>
            <w:vAlign w:val="center"/>
          </w:tcPr>
          <w:p w14:paraId="7911AE6B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365D3363" w14:textId="064C43B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</w:t>
            </w:r>
            <w:r w:rsidR="00D30DF5">
              <w:rPr>
                <w:rFonts w:ascii="Times New Roman" w:eastAsia="Calibri" w:hAnsi="Times New Roman" w:cs="Times New Roman"/>
                <w:sz w:val="18"/>
                <w:szCs w:val="18"/>
              </w:rPr>
              <w:t>STA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antihuman globulin test and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, all combined with clinical signs.</w:t>
            </w:r>
          </w:p>
          <w:p w14:paraId="308921D3" w14:textId="19B0B0EE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 described, although the minimum titer reported was 640 </w:t>
            </w:r>
            <w:r w:rsidR="00D30DF5">
              <w:rPr>
                <w:rFonts w:ascii="Times New Roman" w:eastAsia="Calibri" w:hAnsi="Times New Roman" w:cs="Times New Roman"/>
                <w:sz w:val="18"/>
                <w:szCs w:val="18"/>
              </w:rPr>
              <w:t>in STA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320 </w:t>
            </w:r>
            <w:r w:rsidR="00D30DF5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CF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5120 </w:t>
            </w:r>
            <w:r w:rsidR="00D30DF5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tihuman globulin test and 1280 </w:t>
            </w:r>
            <w:r w:rsidR="00D30DF5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87" w:type="pct"/>
            <w:vAlign w:val="center"/>
          </w:tcPr>
          <w:p w14:paraId="17E372B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0BB4D93C" w14:textId="23DF61AB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C4490C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mong the cases,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  <w:r w:rsidR="0074527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745276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were farmers or farmworkers. </w:t>
            </w:r>
          </w:p>
        </w:tc>
      </w:tr>
      <w:tr w:rsidR="006C383E" w:rsidRPr="008F0644" w14:paraId="4DF0C201" w14:textId="77777777" w:rsidTr="00161608">
        <w:tc>
          <w:tcPr>
            <w:tcW w:w="487" w:type="pct"/>
            <w:vAlign w:val="center"/>
          </w:tcPr>
          <w:p w14:paraId="6ECDCBE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agupsky</w:t>
            </w:r>
            <w:proofErr w:type="spellEnd"/>
          </w:p>
        </w:tc>
        <w:tc>
          <w:tcPr>
            <w:tcW w:w="433" w:type="pct"/>
            <w:vAlign w:val="center"/>
          </w:tcPr>
          <w:p w14:paraId="6814971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433" w:type="pct"/>
            <w:vAlign w:val="center"/>
          </w:tcPr>
          <w:p w14:paraId="78F61BE8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485" w:type="pct"/>
            <w:vAlign w:val="center"/>
          </w:tcPr>
          <w:p w14:paraId="14999476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/7</w:t>
            </w:r>
          </w:p>
        </w:tc>
        <w:tc>
          <w:tcPr>
            <w:tcW w:w="378" w:type="pct"/>
            <w:vAlign w:val="center"/>
          </w:tcPr>
          <w:p w14:paraId="62E12C09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736345CF" w14:textId="36CF7D8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culture or positive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RB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nfirmed with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D30DF5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combined or not with clinical signs. </w:t>
            </w:r>
          </w:p>
          <w:p w14:paraId="427A0FA8" w14:textId="184335F7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lastRenderedPageBreak/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ters </w:t>
            </w:r>
            <w:r w:rsidR="00D30D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60 </w:t>
            </w:r>
            <w:r w:rsidR="00D30DF5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STA</w:t>
            </w:r>
            <w:r w:rsidR="00D30DF5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</w:t>
            </w:r>
            <w:r w:rsidR="00D30D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0 </w:t>
            </w:r>
            <w:r w:rsidR="00D30DF5">
              <w:rPr>
                <w:rFonts w:ascii="Times New Roman" w:eastAsia="Calibri" w:hAnsi="Times New Roman" w:cs="Times New Roman"/>
                <w:sz w:val="18"/>
                <w:szCs w:val="18"/>
              </w:rPr>
              <w:t>in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>
              <w:rPr>
                <w:rFonts w:ascii="Times New Roman" w:eastAsia="Calibri" w:hAnsi="Times New Roman" w:cs="Times New Roman"/>
                <w:sz w:val="18"/>
                <w:szCs w:val="18"/>
              </w:rPr>
              <w:t>2-ME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487" w:type="pct"/>
            <w:vAlign w:val="center"/>
          </w:tcPr>
          <w:p w14:paraId="5FB78AC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lastRenderedPageBreak/>
              <w:t xml:space="preserve">B. </w:t>
            </w:r>
            <w:proofErr w:type="spellStart"/>
            <w:r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elitensis</w:t>
            </w:r>
            <w:proofErr w:type="spellEnd"/>
          </w:p>
        </w:tc>
        <w:tc>
          <w:tcPr>
            <w:tcW w:w="1390" w:type="pct"/>
            <w:vAlign w:val="center"/>
          </w:tcPr>
          <w:p w14:paraId="1F54D475" w14:textId="6A3C5BF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86F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="0074527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586F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ere</w:t>
            </w:r>
            <w:r w:rsidR="00586F7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mong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ospital personnel, who worked or visited a clinical microbiology laboratory.</w:t>
            </w:r>
          </w:p>
          <w:p w14:paraId="5C24A2C8" w14:textId="776BC7B2" w:rsidR="006C383E" w:rsidRPr="008F0644" w:rsidRDefault="000B3036" w:rsidP="00612C0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B303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>Positive culture contact: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a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Brucella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ulture was misidentified as </w:t>
            </w:r>
            <w:r w:rsidR="006C383E" w:rsidRPr="008F064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treptococcus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manipulated outside the safety cabinet. </w:t>
            </w:r>
          </w:p>
          <w:p w14:paraId="0485A827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C383E" w:rsidRPr="008F0644" w14:paraId="74AACEC9" w14:textId="77777777" w:rsidTr="00161608">
        <w:trPr>
          <w:trHeight w:val="1274"/>
        </w:trPr>
        <w:tc>
          <w:tcPr>
            <w:tcW w:w="487" w:type="pct"/>
            <w:vAlign w:val="center"/>
          </w:tcPr>
          <w:p w14:paraId="284F87B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Zhan</w:t>
            </w:r>
          </w:p>
        </w:tc>
        <w:tc>
          <w:tcPr>
            <w:tcW w:w="433" w:type="pct"/>
            <w:vAlign w:val="center"/>
          </w:tcPr>
          <w:p w14:paraId="0E15574A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433" w:type="pct"/>
            <w:vAlign w:val="center"/>
          </w:tcPr>
          <w:p w14:paraId="63C25805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485" w:type="pct"/>
            <w:vAlign w:val="center"/>
          </w:tcPr>
          <w:p w14:paraId="31B7A31D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/14</w:t>
            </w:r>
          </w:p>
        </w:tc>
        <w:tc>
          <w:tcPr>
            <w:tcW w:w="378" w:type="pct"/>
            <w:vAlign w:val="center"/>
          </w:tcPr>
          <w:p w14:paraId="6CF96D91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se report</w:t>
            </w:r>
          </w:p>
        </w:tc>
        <w:tc>
          <w:tcPr>
            <w:tcW w:w="907" w:type="pct"/>
            <w:vAlign w:val="center"/>
          </w:tcPr>
          <w:p w14:paraId="37ED524E" w14:textId="510EB883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iter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ositive saline agglutination test combined with clinical signs.</w:t>
            </w:r>
          </w:p>
          <w:p w14:paraId="267B5347" w14:textId="13CF13F2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Cut off: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described, although the minimum titer reported was 800 for saline agglutination test.</w:t>
            </w:r>
          </w:p>
        </w:tc>
        <w:tc>
          <w:tcPr>
            <w:tcW w:w="487" w:type="pct"/>
            <w:vAlign w:val="center"/>
          </w:tcPr>
          <w:p w14:paraId="64369592" w14:textId="77777777" w:rsidR="006C383E" w:rsidRPr="008F0644" w:rsidRDefault="006C383E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390" w:type="pct"/>
            <w:vAlign w:val="center"/>
          </w:tcPr>
          <w:p w14:paraId="1D14E685" w14:textId="0D33D6F9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ccupation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l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74527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="00612C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es 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were processing sheep placenta.</w:t>
            </w:r>
          </w:p>
          <w:p w14:paraId="45DC460C" w14:textId="129DF59C" w:rsidR="006C383E" w:rsidRPr="008F0644" w:rsidRDefault="00BE1D97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1D9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imal fluids contac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3</w:t>
            </w:r>
            <w:r w:rsidR="0074527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processed sheep placenta and reported had already splashed animal fluids on face.</w:t>
            </w:r>
          </w:p>
          <w:p w14:paraId="2E780A02" w14:textId="2D9BED84" w:rsidR="006C383E" w:rsidRPr="008F0644" w:rsidRDefault="00BC6858" w:rsidP="00451B1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685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ersonal protective equipment: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3</w:t>
            </w:r>
            <w:r w:rsidR="0074527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.0%</w:t>
            </w:r>
            <w:r w:rsidR="006C383E" w:rsidRPr="008F0644">
              <w:rPr>
                <w:rFonts w:ascii="Times New Roman" w:eastAsia="Calibri" w:hAnsi="Times New Roman" w:cs="Times New Roman"/>
                <w:sz w:val="18"/>
                <w:szCs w:val="18"/>
              </w:rPr>
              <w:t>) used gauze mask and rubber glove, but did not wash their hands with disinfectant after work.</w:t>
            </w:r>
          </w:p>
        </w:tc>
      </w:tr>
    </w:tbl>
    <w:p w14:paraId="2C9E8343" w14:textId="784B8D2D" w:rsidR="009F47AF" w:rsidRPr="004673A3" w:rsidRDefault="004673A3" w:rsidP="006674D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Tests used: </w:t>
      </w:r>
      <w:r w:rsidR="001C1FBC">
        <w:rPr>
          <w:rFonts w:ascii="Times New Roman" w:eastAsia="Calibri" w:hAnsi="Times New Roman" w:cs="Times New Roman"/>
          <w:sz w:val="18"/>
          <w:szCs w:val="18"/>
        </w:rPr>
        <w:t xml:space="preserve">RBT = Rose </w:t>
      </w:r>
      <w:proofErr w:type="spellStart"/>
      <w:r w:rsidR="001C1FBC">
        <w:rPr>
          <w:rFonts w:ascii="Times New Roman" w:eastAsia="Calibri" w:hAnsi="Times New Roman" w:cs="Times New Roman"/>
          <w:sz w:val="18"/>
          <w:szCs w:val="18"/>
        </w:rPr>
        <w:t>bengal</w:t>
      </w:r>
      <w:proofErr w:type="spellEnd"/>
      <w:r w:rsidR="001C1FBC">
        <w:rPr>
          <w:rFonts w:ascii="Times New Roman" w:eastAsia="Calibri" w:hAnsi="Times New Roman" w:cs="Times New Roman"/>
          <w:sz w:val="18"/>
          <w:szCs w:val="18"/>
        </w:rPr>
        <w:t xml:space="preserve"> test</w:t>
      </w:r>
      <w:r w:rsidR="00721C92">
        <w:rPr>
          <w:rFonts w:ascii="Times New Roman" w:eastAsia="Calibri" w:hAnsi="Times New Roman" w:cs="Times New Roman"/>
          <w:sz w:val="18"/>
          <w:szCs w:val="18"/>
        </w:rPr>
        <w:t xml:space="preserve">; </w:t>
      </w:r>
      <w:r>
        <w:rPr>
          <w:rFonts w:ascii="Times New Roman" w:eastAsia="Calibri" w:hAnsi="Times New Roman" w:cs="Times New Roman"/>
          <w:sz w:val="18"/>
          <w:szCs w:val="18"/>
        </w:rPr>
        <w:t>STAT</w:t>
      </w:r>
      <w:r w:rsidR="001C1FBC">
        <w:rPr>
          <w:rFonts w:ascii="Times New Roman" w:eastAsia="Calibri" w:hAnsi="Times New Roman" w:cs="Times New Roman"/>
          <w:sz w:val="18"/>
          <w:szCs w:val="18"/>
        </w:rPr>
        <w:t xml:space="preserve"> = S</w:t>
      </w:r>
      <w:r w:rsidR="001C1FBC" w:rsidRPr="001C1FBC">
        <w:rPr>
          <w:rFonts w:ascii="Times New Roman" w:eastAsia="Calibri" w:hAnsi="Times New Roman" w:cs="Times New Roman"/>
          <w:sz w:val="18"/>
          <w:szCs w:val="18"/>
        </w:rPr>
        <w:t xml:space="preserve">tandard tube agglutination </w:t>
      </w:r>
      <w:proofErr w:type="gramStart"/>
      <w:r w:rsidR="001C1FBC" w:rsidRPr="001C1FBC">
        <w:rPr>
          <w:rFonts w:ascii="Times New Roman" w:eastAsia="Calibri" w:hAnsi="Times New Roman" w:cs="Times New Roman"/>
          <w:sz w:val="18"/>
          <w:szCs w:val="18"/>
        </w:rPr>
        <w:t>test</w:t>
      </w:r>
      <w:r w:rsidR="001C1FBC">
        <w:rPr>
          <w:rFonts w:ascii="Times New Roman" w:eastAsia="Calibri" w:hAnsi="Times New Roman" w:cs="Times New Roman"/>
          <w:sz w:val="18"/>
          <w:szCs w:val="18"/>
        </w:rPr>
        <w:t xml:space="preserve">; </w:t>
      </w:r>
      <w:r>
        <w:rPr>
          <w:rFonts w:ascii="Times New Roman" w:eastAsia="Calibri" w:hAnsi="Times New Roman" w:cs="Times New Roman"/>
          <w:sz w:val="18"/>
          <w:szCs w:val="18"/>
        </w:rPr>
        <w:t xml:space="preserve"> CFT</w:t>
      </w:r>
      <w:proofErr w:type="gramEnd"/>
      <w:r w:rsidRPr="008F0644"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="001C1FBC">
        <w:rPr>
          <w:rFonts w:ascii="Times New Roman" w:eastAsia="Calibri" w:hAnsi="Times New Roman" w:cs="Times New Roman"/>
          <w:sz w:val="18"/>
          <w:szCs w:val="18"/>
        </w:rPr>
        <w:t>= Complement fixation test;</w:t>
      </w:r>
      <w:r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Pr="008F0644">
        <w:rPr>
          <w:rFonts w:ascii="Times New Roman" w:eastAsia="Calibri" w:hAnsi="Times New Roman" w:cs="Times New Roman"/>
          <w:sz w:val="18"/>
          <w:szCs w:val="18"/>
        </w:rPr>
        <w:t>ELISA</w:t>
      </w:r>
      <w:r w:rsidR="001C1FBC">
        <w:rPr>
          <w:rFonts w:ascii="Times New Roman" w:eastAsia="Calibri" w:hAnsi="Times New Roman" w:cs="Times New Roman"/>
          <w:sz w:val="18"/>
          <w:szCs w:val="18"/>
        </w:rPr>
        <w:t xml:space="preserve"> = </w:t>
      </w:r>
      <w:r w:rsidR="00721C92" w:rsidRPr="00721C92">
        <w:rPr>
          <w:rFonts w:ascii="Times New Roman" w:eastAsia="Calibri" w:hAnsi="Times New Roman" w:cs="Times New Roman"/>
          <w:sz w:val="18"/>
          <w:szCs w:val="18"/>
        </w:rPr>
        <w:t>Enzyme-</w:t>
      </w:r>
      <w:r w:rsidR="00721C92">
        <w:rPr>
          <w:rFonts w:ascii="Times New Roman" w:eastAsia="Calibri" w:hAnsi="Times New Roman" w:cs="Times New Roman"/>
          <w:sz w:val="18"/>
          <w:szCs w:val="18"/>
        </w:rPr>
        <w:t>l</w:t>
      </w:r>
      <w:r w:rsidR="00721C92" w:rsidRPr="00721C92">
        <w:rPr>
          <w:rFonts w:ascii="Times New Roman" w:eastAsia="Calibri" w:hAnsi="Times New Roman" w:cs="Times New Roman"/>
          <w:sz w:val="18"/>
          <w:szCs w:val="18"/>
        </w:rPr>
        <w:t xml:space="preserve">inked </w:t>
      </w:r>
      <w:r w:rsidR="00721C92">
        <w:rPr>
          <w:rFonts w:ascii="Times New Roman" w:eastAsia="Calibri" w:hAnsi="Times New Roman" w:cs="Times New Roman"/>
          <w:sz w:val="18"/>
          <w:szCs w:val="18"/>
        </w:rPr>
        <w:t>i</w:t>
      </w:r>
      <w:r w:rsidR="00721C92" w:rsidRPr="00721C92">
        <w:rPr>
          <w:rFonts w:ascii="Times New Roman" w:eastAsia="Calibri" w:hAnsi="Times New Roman" w:cs="Times New Roman"/>
          <w:sz w:val="18"/>
          <w:szCs w:val="18"/>
        </w:rPr>
        <w:t xml:space="preserve">mmunosorbent </w:t>
      </w:r>
      <w:r w:rsidR="00721C92">
        <w:rPr>
          <w:rFonts w:ascii="Times New Roman" w:eastAsia="Calibri" w:hAnsi="Times New Roman" w:cs="Times New Roman"/>
          <w:sz w:val="18"/>
          <w:szCs w:val="18"/>
        </w:rPr>
        <w:t>a</w:t>
      </w:r>
      <w:r w:rsidR="00721C92" w:rsidRPr="00721C92">
        <w:rPr>
          <w:rFonts w:ascii="Times New Roman" w:eastAsia="Calibri" w:hAnsi="Times New Roman" w:cs="Times New Roman"/>
          <w:sz w:val="18"/>
          <w:szCs w:val="18"/>
        </w:rPr>
        <w:t>ssay</w:t>
      </w:r>
      <w:r w:rsidR="00721C92">
        <w:rPr>
          <w:rFonts w:ascii="Times New Roman" w:eastAsia="Calibri" w:hAnsi="Times New Roman" w:cs="Times New Roman"/>
          <w:sz w:val="18"/>
          <w:szCs w:val="18"/>
        </w:rPr>
        <w:t xml:space="preserve">; 2-ME = </w:t>
      </w:r>
      <w:r w:rsidR="00721C92" w:rsidRPr="00721C92">
        <w:rPr>
          <w:rFonts w:ascii="Times New Roman" w:eastAsia="Calibri" w:hAnsi="Times New Roman" w:cs="Times New Roman"/>
          <w:sz w:val="18"/>
          <w:szCs w:val="18"/>
        </w:rPr>
        <w:t>2-Mercaptoetanol</w:t>
      </w:r>
    </w:p>
    <w:sectPr w:rsidR="009F47AF" w:rsidRPr="004673A3" w:rsidSect="00EA141F">
      <w:headerReference w:type="default" r:id="rId8"/>
      <w:pgSz w:w="16838" w:h="11906" w:orient="landscape"/>
      <w:pgMar w:top="720" w:right="720" w:bottom="720" w:left="720" w:header="39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D2C0E1" w14:textId="77777777" w:rsidR="003F7124" w:rsidRDefault="003F7124" w:rsidP="00322D95">
      <w:pPr>
        <w:spacing w:after="0" w:line="240" w:lineRule="auto"/>
      </w:pPr>
      <w:r>
        <w:separator/>
      </w:r>
    </w:p>
  </w:endnote>
  <w:endnote w:type="continuationSeparator" w:id="0">
    <w:p w14:paraId="259091AF" w14:textId="77777777" w:rsidR="003F7124" w:rsidRDefault="003F7124" w:rsidP="00322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459F37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2A3DF9" w14:textId="77777777" w:rsidR="003F7124" w:rsidRDefault="003F7124" w:rsidP="00322D95">
      <w:pPr>
        <w:spacing w:after="0" w:line="240" w:lineRule="auto"/>
      </w:pPr>
      <w:r>
        <w:separator/>
      </w:r>
    </w:p>
  </w:footnote>
  <w:footnote w:type="continuationSeparator" w:id="0">
    <w:p w14:paraId="2479020C" w14:textId="77777777" w:rsidR="003F7124" w:rsidRDefault="003F7124" w:rsidP="00322D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E86095" w14:textId="77777777" w:rsidR="00B50FD6" w:rsidRDefault="00B50FD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75E36"/>
    <w:multiLevelType w:val="hybridMultilevel"/>
    <w:tmpl w:val="3A902B42"/>
    <w:lvl w:ilvl="0" w:tplc="0416000F">
      <w:start w:val="1"/>
      <w:numFmt w:val="decimal"/>
      <w:lvlText w:val="%1."/>
      <w:lvlJc w:val="left"/>
      <w:pPr>
        <w:ind w:left="960" w:hanging="360"/>
      </w:pPr>
    </w:lvl>
    <w:lvl w:ilvl="1" w:tplc="04160019" w:tentative="1">
      <w:start w:val="1"/>
      <w:numFmt w:val="lowerLetter"/>
      <w:lvlText w:val="%2."/>
      <w:lvlJc w:val="left"/>
      <w:pPr>
        <w:ind w:left="1680" w:hanging="360"/>
      </w:pPr>
    </w:lvl>
    <w:lvl w:ilvl="2" w:tplc="0416001B" w:tentative="1">
      <w:start w:val="1"/>
      <w:numFmt w:val="lowerRoman"/>
      <w:lvlText w:val="%3."/>
      <w:lvlJc w:val="right"/>
      <w:pPr>
        <w:ind w:left="2400" w:hanging="180"/>
      </w:pPr>
    </w:lvl>
    <w:lvl w:ilvl="3" w:tplc="0416000F" w:tentative="1">
      <w:start w:val="1"/>
      <w:numFmt w:val="decimal"/>
      <w:lvlText w:val="%4."/>
      <w:lvlJc w:val="left"/>
      <w:pPr>
        <w:ind w:left="3120" w:hanging="360"/>
      </w:pPr>
    </w:lvl>
    <w:lvl w:ilvl="4" w:tplc="04160019" w:tentative="1">
      <w:start w:val="1"/>
      <w:numFmt w:val="lowerLetter"/>
      <w:lvlText w:val="%5."/>
      <w:lvlJc w:val="left"/>
      <w:pPr>
        <w:ind w:left="3840" w:hanging="360"/>
      </w:pPr>
    </w:lvl>
    <w:lvl w:ilvl="5" w:tplc="0416001B" w:tentative="1">
      <w:start w:val="1"/>
      <w:numFmt w:val="lowerRoman"/>
      <w:lvlText w:val="%6."/>
      <w:lvlJc w:val="right"/>
      <w:pPr>
        <w:ind w:left="4560" w:hanging="180"/>
      </w:pPr>
    </w:lvl>
    <w:lvl w:ilvl="6" w:tplc="0416000F" w:tentative="1">
      <w:start w:val="1"/>
      <w:numFmt w:val="decimal"/>
      <w:lvlText w:val="%7."/>
      <w:lvlJc w:val="left"/>
      <w:pPr>
        <w:ind w:left="5280" w:hanging="360"/>
      </w:pPr>
    </w:lvl>
    <w:lvl w:ilvl="7" w:tplc="04160019" w:tentative="1">
      <w:start w:val="1"/>
      <w:numFmt w:val="lowerLetter"/>
      <w:lvlText w:val="%8."/>
      <w:lvlJc w:val="left"/>
      <w:pPr>
        <w:ind w:left="6000" w:hanging="360"/>
      </w:pPr>
    </w:lvl>
    <w:lvl w:ilvl="8" w:tplc="0416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" w15:restartNumberingAfterBreak="0">
    <w:nsid w:val="16270F8C"/>
    <w:multiLevelType w:val="hybridMultilevel"/>
    <w:tmpl w:val="00AC487A"/>
    <w:lvl w:ilvl="0" w:tplc="D2B62470">
      <w:start w:val="1"/>
      <w:numFmt w:val="decimal"/>
      <w:lvlText w:val="%1."/>
      <w:lvlJc w:val="left"/>
      <w:pPr>
        <w:ind w:left="9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pt-BR" w:eastAsia="pt-BR" w:bidi="pt-BR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5E674F"/>
    <w:multiLevelType w:val="multilevel"/>
    <w:tmpl w:val="1376D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786BA1"/>
    <w:multiLevelType w:val="hybridMultilevel"/>
    <w:tmpl w:val="88689E08"/>
    <w:lvl w:ilvl="0" w:tplc="D2B62470">
      <w:start w:val="1"/>
      <w:numFmt w:val="decimal"/>
      <w:lvlText w:val="%1."/>
      <w:lvlJc w:val="left"/>
      <w:pPr>
        <w:ind w:left="96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pt-BR" w:eastAsia="pt-BR" w:bidi="pt-BR"/>
      </w:rPr>
    </w:lvl>
    <w:lvl w:ilvl="1" w:tplc="F4C00C1C">
      <w:start w:val="1"/>
      <w:numFmt w:val="upperRoman"/>
      <w:lvlText w:val="%2"/>
      <w:lvlJc w:val="left"/>
      <w:pPr>
        <w:ind w:left="1099" w:hanging="140"/>
      </w:pPr>
      <w:rPr>
        <w:rFonts w:ascii="Times New Roman" w:eastAsia="Times New Roman" w:hAnsi="Times New Roman" w:cs="Times New Roman" w:hint="default"/>
        <w:w w:val="99"/>
        <w:sz w:val="24"/>
        <w:szCs w:val="24"/>
        <w:lang w:val="pt-BR" w:eastAsia="pt-BR" w:bidi="pt-BR"/>
      </w:rPr>
    </w:lvl>
    <w:lvl w:ilvl="2" w:tplc="0E54E8C2">
      <w:numFmt w:val="bullet"/>
      <w:lvlText w:val="•"/>
      <w:lvlJc w:val="left"/>
      <w:pPr>
        <w:ind w:left="1995" w:hanging="140"/>
      </w:pPr>
      <w:rPr>
        <w:rFonts w:hint="default"/>
        <w:lang w:val="pt-BR" w:eastAsia="pt-BR" w:bidi="pt-BR"/>
      </w:rPr>
    </w:lvl>
    <w:lvl w:ilvl="3" w:tplc="04CEC1C6">
      <w:numFmt w:val="bullet"/>
      <w:lvlText w:val="•"/>
      <w:lvlJc w:val="left"/>
      <w:pPr>
        <w:ind w:left="2890" w:hanging="140"/>
      </w:pPr>
      <w:rPr>
        <w:rFonts w:hint="default"/>
        <w:lang w:val="pt-BR" w:eastAsia="pt-BR" w:bidi="pt-BR"/>
      </w:rPr>
    </w:lvl>
    <w:lvl w:ilvl="4" w:tplc="5B426FD2">
      <w:numFmt w:val="bullet"/>
      <w:lvlText w:val="•"/>
      <w:lvlJc w:val="left"/>
      <w:pPr>
        <w:ind w:left="3786" w:hanging="140"/>
      </w:pPr>
      <w:rPr>
        <w:rFonts w:hint="default"/>
        <w:lang w:val="pt-BR" w:eastAsia="pt-BR" w:bidi="pt-BR"/>
      </w:rPr>
    </w:lvl>
    <w:lvl w:ilvl="5" w:tplc="69D8F324">
      <w:numFmt w:val="bullet"/>
      <w:lvlText w:val="•"/>
      <w:lvlJc w:val="left"/>
      <w:pPr>
        <w:ind w:left="4681" w:hanging="140"/>
      </w:pPr>
      <w:rPr>
        <w:rFonts w:hint="default"/>
        <w:lang w:val="pt-BR" w:eastAsia="pt-BR" w:bidi="pt-BR"/>
      </w:rPr>
    </w:lvl>
    <w:lvl w:ilvl="6" w:tplc="42DEAAB4">
      <w:numFmt w:val="bullet"/>
      <w:lvlText w:val="•"/>
      <w:lvlJc w:val="left"/>
      <w:pPr>
        <w:ind w:left="5577" w:hanging="140"/>
      </w:pPr>
      <w:rPr>
        <w:rFonts w:hint="default"/>
        <w:lang w:val="pt-BR" w:eastAsia="pt-BR" w:bidi="pt-BR"/>
      </w:rPr>
    </w:lvl>
    <w:lvl w:ilvl="7" w:tplc="299A4BF6">
      <w:numFmt w:val="bullet"/>
      <w:lvlText w:val="•"/>
      <w:lvlJc w:val="left"/>
      <w:pPr>
        <w:ind w:left="6472" w:hanging="140"/>
      </w:pPr>
      <w:rPr>
        <w:rFonts w:hint="default"/>
        <w:lang w:val="pt-BR" w:eastAsia="pt-BR" w:bidi="pt-BR"/>
      </w:rPr>
    </w:lvl>
    <w:lvl w:ilvl="8" w:tplc="B1849CD4">
      <w:numFmt w:val="bullet"/>
      <w:lvlText w:val="•"/>
      <w:lvlJc w:val="left"/>
      <w:pPr>
        <w:ind w:left="7368" w:hanging="140"/>
      </w:pPr>
      <w:rPr>
        <w:rFonts w:hint="default"/>
        <w:lang w:val="pt-BR" w:eastAsia="pt-BR" w:bidi="pt-BR"/>
      </w:rPr>
    </w:lvl>
  </w:abstractNum>
  <w:abstractNum w:abstractNumId="4" w15:restartNumberingAfterBreak="0">
    <w:nsid w:val="7AEF6D99"/>
    <w:multiLevelType w:val="hybridMultilevel"/>
    <w:tmpl w:val="CAA80E94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9vrwdfo9p92certdlvszvyxt9ddatpe2te&quot;&gt;Total de trabalhos&lt;record-ids&gt;&lt;item&gt;112&lt;/item&gt;&lt;item&gt;2311&lt;/item&gt;&lt;item&gt;2319&lt;/item&gt;&lt;item&gt;2320&lt;/item&gt;&lt;item&gt;2366&lt;/item&gt;&lt;item&gt;2369&lt;/item&gt;&lt;item&gt;2636&lt;/item&gt;&lt;item&gt;2667&lt;/item&gt;&lt;item&gt;2936&lt;/item&gt;&lt;item&gt;2981&lt;/item&gt;&lt;item&gt;6301&lt;/item&gt;&lt;item&gt;7104&lt;/item&gt;&lt;item&gt;7754&lt;/item&gt;&lt;item&gt;7761&lt;/item&gt;&lt;item&gt;7795&lt;/item&gt;&lt;/record-ids&gt;&lt;/item&gt;&lt;/Libraries&gt;"/>
  </w:docVars>
  <w:rsids>
    <w:rsidRoot w:val="00322D95"/>
    <w:rsid w:val="0000128E"/>
    <w:rsid w:val="00002F70"/>
    <w:rsid w:val="000045FB"/>
    <w:rsid w:val="000056F4"/>
    <w:rsid w:val="00005D8A"/>
    <w:rsid w:val="00006015"/>
    <w:rsid w:val="00006BD4"/>
    <w:rsid w:val="00007383"/>
    <w:rsid w:val="00007F27"/>
    <w:rsid w:val="00010047"/>
    <w:rsid w:val="0001030E"/>
    <w:rsid w:val="00010405"/>
    <w:rsid w:val="00010C3E"/>
    <w:rsid w:val="0001232A"/>
    <w:rsid w:val="00012345"/>
    <w:rsid w:val="00012DBA"/>
    <w:rsid w:val="00012F16"/>
    <w:rsid w:val="000132CF"/>
    <w:rsid w:val="00014392"/>
    <w:rsid w:val="000145FB"/>
    <w:rsid w:val="00014B15"/>
    <w:rsid w:val="00014C94"/>
    <w:rsid w:val="0001612D"/>
    <w:rsid w:val="00016E53"/>
    <w:rsid w:val="00017427"/>
    <w:rsid w:val="00024AF5"/>
    <w:rsid w:val="00026CC2"/>
    <w:rsid w:val="00027FD5"/>
    <w:rsid w:val="000301D5"/>
    <w:rsid w:val="00030F41"/>
    <w:rsid w:val="00032C95"/>
    <w:rsid w:val="00032DB6"/>
    <w:rsid w:val="000334B6"/>
    <w:rsid w:val="00034641"/>
    <w:rsid w:val="00034747"/>
    <w:rsid w:val="0003625F"/>
    <w:rsid w:val="00036BDF"/>
    <w:rsid w:val="000371EC"/>
    <w:rsid w:val="00043781"/>
    <w:rsid w:val="0004383F"/>
    <w:rsid w:val="00043A6E"/>
    <w:rsid w:val="00044F50"/>
    <w:rsid w:val="00045173"/>
    <w:rsid w:val="0004526A"/>
    <w:rsid w:val="0004599C"/>
    <w:rsid w:val="0004710D"/>
    <w:rsid w:val="00047A73"/>
    <w:rsid w:val="00047B54"/>
    <w:rsid w:val="00047E83"/>
    <w:rsid w:val="00051335"/>
    <w:rsid w:val="000514EB"/>
    <w:rsid w:val="00052EA5"/>
    <w:rsid w:val="000545BF"/>
    <w:rsid w:val="000548FA"/>
    <w:rsid w:val="00056567"/>
    <w:rsid w:val="00057531"/>
    <w:rsid w:val="00057B4C"/>
    <w:rsid w:val="00060943"/>
    <w:rsid w:val="00060D8B"/>
    <w:rsid w:val="00062E1D"/>
    <w:rsid w:val="00063527"/>
    <w:rsid w:val="00063FC4"/>
    <w:rsid w:val="00064224"/>
    <w:rsid w:val="00065119"/>
    <w:rsid w:val="000656AE"/>
    <w:rsid w:val="00066217"/>
    <w:rsid w:val="0007067D"/>
    <w:rsid w:val="00072163"/>
    <w:rsid w:val="000726FB"/>
    <w:rsid w:val="00072E28"/>
    <w:rsid w:val="00073118"/>
    <w:rsid w:val="00073564"/>
    <w:rsid w:val="00073E19"/>
    <w:rsid w:val="000740E6"/>
    <w:rsid w:val="00075173"/>
    <w:rsid w:val="00075EE1"/>
    <w:rsid w:val="0008005C"/>
    <w:rsid w:val="0008158B"/>
    <w:rsid w:val="00082834"/>
    <w:rsid w:val="0008306A"/>
    <w:rsid w:val="00084075"/>
    <w:rsid w:val="000847F3"/>
    <w:rsid w:val="00084FAE"/>
    <w:rsid w:val="000852C5"/>
    <w:rsid w:val="00085BA1"/>
    <w:rsid w:val="00087632"/>
    <w:rsid w:val="00087DA8"/>
    <w:rsid w:val="000901EE"/>
    <w:rsid w:val="00090786"/>
    <w:rsid w:val="0009269C"/>
    <w:rsid w:val="00095A2A"/>
    <w:rsid w:val="00095D21"/>
    <w:rsid w:val="0009625C"/>
    <w:rsid w:val="00096457"/>
    <w:rsid w:val="00096B18"/>
    <w:rsid w:val="000A006B"/>
    <w:rsid w:val="000A04D0"/>
    <w:rsid w:val="000A091F"/>
    <w:rsid w:val="000A0EDC"/>
    <w:rsid w:val="000A1025"/>
    <w:rsid w:val="000A157E"/>
    <w:rsid w:val="000A341E"/>
    <w:rsid w:val="000A4F60"/>
    <w:rsid w:val="000A5A88"/>
    <w:rsid w:val="000A5B87"/>
    <w:rsid w:val="000A5DCE"/>
    <w:rsid w:val="000A5DE8"/>
    <w:rsid w:val="000A5E3A"/>
    <w:rsid w:val="000A62FE"/>
    <w:rsid w:val="000A799D"/>
    <w:rsid w:val="000A7EC2"/>
    <w:rsid w:val="000B0722"/>
    <w:rsid w:val="000B10FB"/>
    <w:rsid w:val="000B24F7"/>
    <w:rsid w:val="000B2C90"/>
    <w:rsid w:val="000B2EA7"/>
    <w:rsid w:val="000B3036"/>
    <w:rsid w:val="000B39F5"/>
    <w:rsid w:val="000B4933"/>
    <w:rsid w:val="000B49E0"/>
    <w:rsid w:val="000B4B1D"/>
    <w:rsid w:val="000B53B8"/>
    <w:rsid w:val="000B5BDC"/>
    <w:rsid w:val="000B6530"/>
    <w:rsid w:val="000B6DD8"/>
    <w:rsid w:val="000B6E99"/>
    <w:rsid w:val="000B77A0"/>
    <w:rsid w:val="000B7C91"/>
    <w:rsid w:val="000C0158"/>
    <w:rsid w:val="000C086D"/>
    <w:rsid w:val="000C13B1"/>
    <w:rsid w:val="000C1925"/>
    <w:rsid w:val="000C1D31"/>
    <w:rsid w:val="000C1DB1"/>
    <w:rsid w:val="000C245B"/>
    <w:rsid w:val="000C465D"/>
    <w:rsid w:val="000C5504"/>
    <w:rsid w:val="000C5644"/>
    <w:rsid w:val="000C56BA"/>
    <w:rsid w:val="000C5CBF"/>
    <w:rsid w:val="000C73F6"/>
    <w:rsid w:val="000D0AC4"/>
    <w:rsid w:val="000D0C4F"/>
    <w:rsid w:val="000D3749"/>
    <w:rsid w:val="000D3FBF"/>
    <w:rsid w:val="000D4EEA"/>
    <w:rsid w:val="000D5536"/>
    <w:rsid w:val="000D5AA1"/>
    <w:rsid w:val="000D7C41"/>
    <w:rsid w:val="000E2E31"/>
    <w:rsid w:val="000E3436"/>
    <w:rsid w:val="000E407C"/>
    <w:rsid w:val="000E53E2"/>
    <w:rsid w:val="000E69B1"/>
    <w:rsid w:val="000F0274"/>
    <w:rsid w:val="000F0A94"/>
    <w:rsid w:val="000F18DE"/>
    <w:rsid w:val="001007D9"/>
    <w:rsid w:val="00101B4A"/>
    <w:rsid w:val="00102023"/>
    <w:rsid w:val="00102076"/>
    <w:rsid w:val="0010405D"/>
    <w:rsid w:val="00104BDC"/>
    <w:rsid w:val="00104E31"/>
    <w:rsid w:val="001116DE"/>
    <w:rsid w:val="00111ECE"/>
    <w:rsid w:val="00112BFD"/>
    <w:rsid w:val="00113EB0"/>
    <w:rsid w:val="00115E01"/>
    <w:rsid w:val="00116AE2"/>
    <w:rsid w:val="001178CD"/>
    <w:rsid w:val="00117C87"/>
    <w:rsid w:val="00117D6D"/>
    <w:rsid w:val="00120187"/>
    <w:rsid w:val="001213A8"/>
    <w:rsid w:val="00121BE5"/>
    <w:rsid w:val="0012275D"/>
    <w:rsid w:val="0012372B"/>
    <w:rsid w:val="001242EE"/>
    <w:rsid w:val="00125500"/>
    <w:rsid w:val="00127311"/>
    <w:rsid w:val="001274A6"/>
    <w:rsid w:val="0012771B"/>
    <w:rsid w:val="0013085B"/>
    <w:rsid w:val="001320F9"/>
    <w:rsid w:val="00132798"/>
    <w:rsid w:val="0013328B"/>
    <w:rsid w:val="00135345"/>
    <w:rsid w:val="00135BD4"/>
    <w:rsid w:val="001366DA"/>
    <w:rsid w:val="001414F1"/>
    <w:rsid w:val="00141CF2"/>
    <w:rsid w:val="00141E0F"/>
    <w:rsid w:val="001424FD"/>
    <w:rsid w:val="00142820"/>
    <w:rsid w:val="001432AD"/>
    <w:rsid w:val="00143DDD"/>
    <w:rsid w:val="0014410E"/>
    <w:rsid w:val="0014477F"/>
    <w:rsid w:val="001448C5"/>
    <w:rsid w:val="00144B62"/>
    <w:rsid w:val="0014538F"/>
    <w:rsid w:val="001472CC"/>
    <w:rsid w:val="001474CB"/>
    <w:rsid w:val="00147C33"/>
    <w:rsid w:val="00147CC3"/>
    <w:rsid w:val="00147F35"/>
    <w:rsid w:val="001536C1"/>
    <w:rsid w:val="0015582C"/>
    <w:rsid w:val="00155998"/>
    <w:rsid w:val="00155ADD"/>
    <w:rsid w:val="00156253"/>
    <w:rsid w:val="00156F34"/>
    <w:rsid w:val="00161608"/>
    <w:rsid w:val="0016316B"/>
    <w:rsid w:val="00165CE1"/>
    <w:rsid w:val="00165E1D"/>
    <w:rsid w:val="001717F7"/>
    <w:rsid w:val="0017273A"/>
    <w:rsid w:val="00173C6D"/>
    <w:rsid w:val="00173DF2"/>
    <w:rsid w:val="00176D2C"/>
    <w:rsid w:val="0018012F"/>
    <w:rsid w:val="00180256"/>
    <w:rsid w:val="001806A2"/>
    <w:rsid w:val="00184722"/>
    <w:rsid w:val="001849F5"/>
    <w:rsid w:val="00184C6E"/>
    <w:rsid w:val="001858E5"/>
    <w:rsid w:val="0018632C"/>
    <w:rsid w:val="001902B8"/>
    <w:rsid w:val="0019093D"/>
    <w:rsid w:val="00190B49"/>
    <w:rsid w:val="00192205"/>
    <w:rsid w:val="0019226B"/>
    <w:rsid w:val="00192478"/>
    <w:rsid w:val="0019299B"/>
    <w:rsid w:val="00193C44"/>
    <w:rsid w:val="00193C7A"/>
    <w:rsid w:val="00194DB4"/>
    <w:rsid w:val="001956AF"/>
    <w:rsid w:val="001957B1"/>
    <w:rsid w:val="00196E6B"/>
    <w:rsid w:val="001A007F"/>
    <w:rsid w:val="001A08BF"/>
    <w:rsid w:val="001A11D3"/>
    <w:rsid w:val="001A151B"/>
    <w:rsid w:val="001A2233"/>
    <w:rsid w:val="001A22F7"/>
    <w:rsid w:val="001A4CDA"/>
    <w:rsid w:val="001A543B"/>
    <w:rsid w:val="001A6547"/>
    <w:rsid w:val="001A746A"/>
    <w:rsid w:val="001A7FA2"/>
    <w:rsid w:val="001B38DB"/>
    <w:rsid w:val="001B4424"/>
    <w:rsid w:val="001B50E9"/>
    <w:rsid w:val="001B6F44"/>
    <w:rsid w:val="001B7E63"/>
    <w:rsid w:val="001C0AF0"/>
    <w:rsid w:val="001C1068"/>
    <w:rsid w:val="001C1FBC"/>
    <w:rsid w:val="001C1FF3"/>
    <w:rsid w:val="001C2308"/>
    <w:rsid w:val="001C2B87"/>
    <w:rsid w:val="001C2B91"/>
    <w:rsid w:val="001C4E45"/>
    <w:rsid w:val="001C65BA"/>
    <w:rsid w:val="001C65C6"/>
    <w:rsid w:val="001C780C"/>
    <w:rsid w:val="001D05DC"/>
    <w:rsid w:val="001D0AF3"/>
    <w:rsid w:val="001D12D6"/>
    <w:rsid w:val="001D2880"/>
    <w:rsid w:val="001D28BA"/>
    <w:rsid w:val="001D3BAB"/>
    <w:rsid w:val="001D4037"/>
    <w:rsid w:val="001D45AF"/>
    <w:rsid w:val="001D5022"/>
    <w:rsid w:val="001D5447"/>
    <w:rsid w:val="001D56DE"/>
    <w:rsid w:val="001D5B27"/>
    <w:rsid w:val="001D6033"/>
    <w:rsid w:val="001D6484"/>
    <w:rsid w:val="001D6C52"/>
    <w:rsid w:val="001D72CE"/>
    <w:rsid w:val="001D77D4"/>
    <w:rsid w:val="001D7AE6"/>
    <w:rsid w:val="001E0DCF"/>
    <w:rsid w:val="001E313B"/>
    <w:rsid w:val="001E3B0C"/>
    <w:rsid w:val="001E4AE4"/>
    <w:rsid w:val="001E5125"/>
    <w:rsid w:val="001E627D"/>
    <w:rsid w:val="001E73AE"/>
    <w:rsid w:val="001F21A1"/>
    <w:rsid w:val="001F26CA"/>
    <w:rsid w:val="001F3402"/>
    <w:rsid w:val="001F34F3"/>
    <w:rsid w:val="001F3685"/>
    <w:rsid w:val="001F3EA6"/>
    <w:rsid w:val="001F3F77"/>
    <w:rsid w:val="001F511B"/>
    <w:rsid w:val="001F598A"/>
    <w:rsid w:val="001F5C60"/>
    <w:rsid w:val="001F6254"/>
    <w:rsid w:val="001F715E"/>
    <w:rsid w:val="001F7D66"/>
    <w:rsid w:val="0020031C"/>
    <w:rsid w:val="00201EE7"/>
    <w:rsid w:val="00202351"/>
    <w:rsid w:val="00202F4D"/>
    <w:rsid w:val="00204AE4"/>
    <w:rsid w:val="00204F06"/>
    <w:rsid w:val="002059D3"/>
    <w:rsid w:val="0020607E"/>
    <w:rsid w:val="00206728"/>
    <w:rsid w:val="0020692D"/>
    <w:rsid w:val="002071EF"/>
    <w:rsid w:val="00210C22"/>
    <w:rsid w:val="002141C5"/>
    <w:rsid w:val="0021525E"/>
    <w:rsid w:val="0021633C"/>
    <w:rsid w:val="00217BB0"/>
    <w:rsid w:val="002238B0"/>
    <w:rsid w:val="002241AC"/>
    <w:rsid w:val="002259F8"/>
    <w:rsid w:val="002263DB"/>
    <w:rsid w:val="00226B34"/>
    <w:rsid w:val="00226DFF"/>
    <w:rsid w:val="00227EAE"/>
    <w:rsid w:val="00230A4B"/>
    <w:rsid w:val="002317DD"/>
    <w:rsid w:val="002333EC"/>
    <w:rsid w:val="002343FE"/>
    <w:rsid w:val="002345FB"/>
    <w:rsid w:val="00237CA0"/>
    <w:rsid w:val="00237CCE"/>
    <w:rsid w:val="00240590"/>
    <w:rsid w:val="00240A0C"/>
    <w:rsid w:val="00241082"/>
    <w:rsid w:val="002410AE"/>
    <w:rsid w:val="00241CD0"/>
    <w:rsid w:val="002432EE"/>
    <w:rsid w:val="00245263"/>
    <w:rsid w:val="00245F08"/>
    <w:rsid w:val="00246E76"/>
    <w:rsid w:val="00246F94"/>
    <w:rsid w:val="00247647"/>
    <w:rsid w:val="00247959"/>
    <w:rsid w:val="002479F9"/>
    <w:rsid w:val="00247F9B"/>
    <w:rsid w:val="00250FA2"/>
    <w:rsid w:val="002521DB"/>
    <w:rsid w:val="00252AC2"/>
    <w:rsid w:val="002542A8"/>
    <w:rsid w:val="00256AD1"/>
    <w:rsid w:val="00256D10"/>
    <w:rsid w:val="00256F23"/>
    <w:rsid w:val="00260224"/>
    <w:rsid w:val="00260BC5"/>
    <w:rsid w:val="0026125C"/>
    <w:rsid w:val="00262265"/>
    <w:rsid w:val="00266149"/>
    <w:rsid w:val="0026688F"/>
    <w:rsid w:val="00266DD2"/>
    <w:rsid w:val="00267E7E"/>
    <w:rsid w:val="002717F9"/>
    <w:rsid w:val="00272976"/>
    <w:rsid w:val="00273C63"/>
    <w:rsid w:val="002765AB"/>
    <w:rsid w:val="00276E1C"/>
    <w:rsid w:val="00281056"/>
    <w:rsid w:val="00281943"/>
    <w:rsid w:val="00284163"/>
    <w:rsid w:val="00284802"/>
    <w:rsid w:val="002849D1"/>
    <w:rsid w:val="0028518C"/>
    <w:rsid w:val="00285A57"/>
    <w:rsid w:val="00285D85"/>
    <w:rsid w:val="00287190"/>
    <w:rsid w:val="00287D89"/>
    <w:rsid w:val="002909DB"/>
    <w:rsid w:val="00291171"/>
    <w:rsid w:val="00291618"/>
    <w:rsid w:val="0029362B"/>
    <w:rsid w:val="00294492"/>
    <w:rsid w:val="00295B68"/>
    <w:rsid w:val="002979E0"/>
    <w:rsid w:val="002A00EF"/>
    <w:rsid w:val="002A0E60"/>
    <w:rsid w:val="002A4F3E"/>
    <w:rsid w:val="002A51F7"/>
    <w:rsid w:val="002A5F83"/>
    <w:rsid w:val="002A67BD"/>
    <w:rsid w:val="002A7301"/>
    <w:rsid w:val="002A74BD"/>
    <w:rsid w:val="002A75C6"/>
    <w:rsid w:val="002B002C"/>
    <w:rsid w:val="002B21A2"/>
    <w:rsid w:val="002B2215"/>
    <w:rsid w:val="002B2983"/>
    <w:rsid w:val="002B2B5B"/>
    <w:rsid w:val="002B4206"/>
    <w:rsid w:val="002B44B2"/>
    <w:rsid w:val="002B4576"/>
    <w:rsid w:val="002B5308"/>
    <w:rsid w:val="002B57A4"/>
    <w:rsid w:val="002B5EF9"/>
    <w:rsid w:val="002B6634"/>
    <w:rsid w:val="002C0D71"/>
    <w:rsid w:val="002C1BC7"/>
    <w:rsid w:val="002C1C78"/>
    <w:rsid w:val="002C2E7B"/>
    <w:rsid w:val="002C594B"/>
    <w:rsid w:val="002C5ACE"/>
    <w:rsid w:val="002C5D1E"/>
    <w:rsid w:val="002C66E7"/>
    <w:rsid w:val="002D0746"/>
    <w:rsid w:val="002D1721"/>
    <w:rsid w:val="002D3383"/>
    <w:rsid w:val="002D410E"/>
    <w:rsid w:val="002D4F84"/>
    <w:rsid w:val="002D584C"/>
    <w:rsid w:val="002D5D98"/>
    <w:rsid w:val="002E0937"/>
    <w:rsid w:val="002E0F22"/>
    <w:rsid w:val="002E2FC2"/>
    <w:rsid w:val="002E39DE"/>
    <w:rsid w:val="002E3F01"/>
    <w:rsid w:val="002E583B"/>
    <w:rsid w:val="002E6162"/>
    <w:rsid w:val="002F09CB"/>
    <w:rsid w:val="002F19EC"/>
    <w:rsid w:val="002F2051"/>
    <w:rsid w:val="002F218F"/>
    <w:rsid w:val="002F49F4"/>
    <w:rsid w:val="002F4B13"/>
    <w:rsid w:val="002F5408"/>
    <w:rsid w:val="002F7FA2"/>
    <w:rsid w:val="00300829"/>
    <w:rsid w:val="00303195"/>
    <w:rsid w:val="003039CF"/>
    <w:rsid w:val="0030413D"/>
    <w:rsid w:val="0030609B"/>
    <w:rsid w:val="00307A49"/>
    <w:rsid w:val="00312691"/>
    <w:rsid w:val="00312F4F"/>
    <w:rsid w:val="00315C2B"/>
    <w:rsid w:val="003161C4"/>
    <w:rsid w:val="00317512"/>
    <w:rsid w:val="0032092D"/>
    <w:rsid w:val="003211F2"/>
    <w:rsid w:val="003218E5"/>
    <w:rsid w:val="00321EE6"/>
    <w:rsid w:val="00322D95"/>
    <w:rsid w:val="003241DC"/>
    <w:rsid w:val="0032522B"/>
    <w:rsid w:val="003260A7"/>
    <w:rsid w:val="00326B7B"/>
    <w:rsid w:val="00326EEA"/>
    <w:rsid w:val="00327794"/>
    <w:rsid w:val="00331C31"/>
    <w:rsid w:val="00331F0A"/>
    <w:rsid w:val="0033353F"/>
    <w:rsid w:val="003356A2"/>
    <w:rsid w:val="00335AC5"/>
    <w:rsid w:val="00335C6C"/>
    <w:rsid w:val="003361F3"/>
    <w:rsid w:val="0033678F"/>
    <w:rsid w:val="0034533E"/>
    <w:rsid w:val="00345629"/>
    <w:rsid w:val="00345967"/>
    <w:rsid w:val="003473BB"/>
    <w:rsid w:val="003475AD"/>
    <w:rsid w:val="00350203"/>
    <w:rsid w:val="00350426"/>
    <w:rsid w:val="00350EAD"/>
    <w:rsid w:val="00351483"/>
    <w:rsid w:val="00355949"/>
    <w:rsid w:val="00355EDA"/>
    <w:rsid w:val="00356632"/>
    <w:rsid w:val="00357698"/>
    <w:rsid w:val="0035782F"/>
    <w:rsid w:val="00361223"/>
    <w:rsid w:val="003628B3"/>
    <w:rsid w:val="0036331B"/>
    <w:rsid w:val="003643D5"/>
    <w:rsid w:val="00364A4D"/>
    <w:rsid w:val="0036526F"/>
    <w:rsid w:val="00367A81"/>
    <w:rsid w:val="00370B92"/>
    <w:rsid w:val="00372243"/>
    <w:rsid w:val="00372D42"/>
    <w:rsid w:val="003733A7"/>
    <w:rsid w:val="00374D68"/>
    <w:rsid w:val="003753B2"/>
    <w:rsid w:val="00375905"/>
    <w:rsid w:val="003759C3"/>
    <w:rsid w:val="00376B23"/>
    <w:rsid w:val="003777B0"/>
    <w:rsid w:val="00380D5F"/>
    <w:rsid w:val="00381541"/>
    <w:rsid w:val="00381C92"/>
    <w:rsid w:val="003825BD"/>
    <w:rsid w:val="0038295C"/>
    <w:rsid w:val="0038311F"/>
    <w:rsid w:val="0038561C"/>
    <w:rsid w:val="00386B7E"/>
    <w:rsid w:val="00386E79"/>
    <w:rsid w:val="0039407C"/>
    <w:rsid w:val="003948D5"/>
    <w:rsid w:val="003952AF"/>
    <w:rsid w:val="003954B1"/>
    <w:rsid w:val="00395D2E"/>
    <w:rsid w:val="00396A25"/>
    <w:rsid w:val="00396A99"/>
    <w:rsid w:val="00396D4F"/>
    <w:rsid w:val="003A0EB0"/>
    <w:rsid w:val="003A13B3"/>
    <w:rsid w:val="003A1D96"/>
    <w:rsid w:val="003A2255"/>
    <w:rsid w:val="003A32DC"/>
    <w:rsid w:val="003A336F"/>
    <w:rsid w:val="003A3601"/>
    <w:rsid w:val="003A3B6B"/>
    <w:rsid w:val="003A3D0D"/>
    <w:rsid w:val="003A44AD"/>
    <w:rsid w:val="003A4992"/>
    <w:rsid w:val="003A528C"/>
    <w:rsid w:val="003A594C"/>
    <w:rsid w:val="003A5DD3"/>
    <w:rsid w:val="003A62E0"/>
    <w:rsid w:val="003A72AB"/>
    <w:rsid w:val="003A7AA3"/>
    <w:rsid w:val="003B12C8"/>
    <w:rsid w:val="003B15D0"/>
    <w:rsid w:val="003B2CBD"/>
    <w:rsid w:val="003B42BB"/>
    <w:rsid w:val="003B4918"/>
    <w:rsid w:val="003B4F0E"/>
    <w:rsid w:val="003B580E"/>
    <w:rsid w:val="003B5FC7"/>
    <w:rsid w:val="003B667F"/>
    <w:rsid w:val="003B674B"/>
    <w:rsid w:val="003B765F"/>
    <w:rsid w:val="003B781A"/>
    <w:rsid w:val="003B7AB3"/>
    <w:rsid w:val="003C0978"/>
    <w:rsid w:val="003C22F2"/>
    <w:rsid w:val="003C53EA"/>
    <w:rsid w:val="003C59C7"/>
    <w:rsid w:val="003C6A2F"/>
    <w:rsid w:val="003D087A"/>
    <w:rsid w:val="003D122B"/>
    <w:rsid w:val="003D2064"/>
    <w:rsid w:val="003D3F00"/>
    <w:rsid w:val="003D5429"/>
    <w:rsid w:val="003D70A0"/>
    <w:rsid w:val="003D7882"/>
    <w:rsid w:val="003E0235"/>
    <w:rsid w:val="003E27EB"/>
    <w:rsid w:val="003E2EF3"/>
    <w:rsid w:val="003E4A67"/>
    <w:rsid w:val="003E4F8B"/>
    <w:rsid w:val="003E75EC"/>
    <w:rsid w:val="003E7B9C"/>
    <w:rsid w:val="003F06BD"/>
    <w:rsid w:val="003F10F8"/>
    <w:rsid w:val="003F1373"/>
    <w:rsid w:val="003F29C5"/>
    <w:rsid w:val="003F3060"/>
    <w:rsid w:val="003F334C"/>
    <w:rsid w:val="003F4E73"/>
    <w:rsid w:val="003F58F2"/>
    <w:rsid w:val="003F6136"/>
    <w:rsid w:val="003F69DD"/>
    <w:rsid w:val="003F7124"/>
    <w:rsid w:val="00400DCB"/>
    <w:rsid w:val="004012A9"/>
    <w:rsid w:val="0040162B"/>
    <w:rsid w:val="00403089"/>
    <w:rsid w:val="00406A73"/>
    <w:rsid w:val="00406D24"/>
    <w:rsid w:val="004070C7"/>
    <w:rsid w:val="00407915"/>
    <w:rsid w:val="00407ED1"/>
    <w:rsid w:val="004102F7"/>
    <w:rsid w:val="00415CFC"/>
    <w:rsid w:val="004172A4"/>
    <w:rsid w:val="00417306"/>
    <w:rsid w:val="004200DA"/>
    <w:rsid w:val="00420F93"/>
    <w:rsid w:val="00421F55"/>
    <w:rsid w:val="00422345"/>
    <w:rsid w:val="0042243A"/>
    <w:rsid w:val="004225ED"/>
    <w:rsid w:val="00422AA2"/>
    <w:rsid w:val="00422DCB"/>
    <w:rsid w:val="00424F41"/>
    <w:rsid w:val="0042658F"/>
    <w:rsid w:val="004272EF"/>
    <w:rsid w:val="004278B6"/>
    <w:rsid w:val="00427A92"/>
    <w:rsid w:val="00427BF9"/>
    <w:rsid w:val="00430D0C"/>
    <w:rsid w:val="00432419"/>
    <w:rsid w:val="00432D3D"/>
    <w:rsid w:val="004356A9"/>
    <w:rsid w:val="00440703"/>
    <w:rsid w:val="00440E6C"/>
    <w:rsid w:val="004416B0"/>
    <w:rsid w:val="00441A97"/>
    <w:rsid w:val="0044204E"/>
    <w:rsid w:val="00442992"/>
    <w:rsid w:val="004433AF"/>
    <w:rsid w:val="004456F3"/>
    <w:rsid w:val="00445A09"/>
    <w:rsid w:val="0044684D"/>
    <w:rsid w:val="00447FFC"/>
    <w:rsid w:val="004509B0"/>
    <w:rsid w:val="00451B16"/>
    <w:rsid w:val="00451C3D"/>
    <w:rsid w:val="0045212C"/>
    <w:rsid w:val="00452771"/>
    <w:rsid w:val="00454F1D"/>
    <w:rsid w:val="00457B96"/>
    <w:rsid w:val="00460F54"/>
    <w:rsid w:val="00461A58"/>
    <w:rsid w:val="00461D37"/>
    <w:rsid w:val="004652E0"/>
    <w:rsid w:val="004673A3"/>
    <w:rsid w:val="004705D7"/>
    <w:rsid w:val="00471175"/>
    <w:rsid w:val="00471848"/>
    <w:rsid w:val="00475D3B"/>
    <w:rsid w:val="00477606"/>
    <w:rsid w:val="00477D49"/>
    <w:rsid w:val="004805A2"/>
    <w:rsid w:val="00480660"/>
    <w:rsid w:val="004810A3"/>
    <w:rsid w:val="00481913"/>
    <w:rsid w:val="004822F7"/>
    <w:rsid w:val="004825E3"/>
    <w:rsid w:val="00482610"/>
    <w:rsid w:val="004847C9"/>
    <w:rsid w:val="00486168"/>
    <w:rsid w:val="004863FF"/>
    <w:rsid w:val="0048646C"/>
    <w:rsid w:val="00486628"/>
    <w:rsid w:val="00490785"/>
    <w:rsid w:val="00490D10"/>
    <w:rsid w:val="004911C1"/>
    <w:rsid w:val="00491FD9"/>
    <w:rsid w:val="004929BA"/>
    <w:rsid w:val="004938BB"/>
    <w:rsid w:val="00494F25"/>
    <w:rsid w:val="00495620"/>
    <w:rsid w:val="00495C75"/>
    <w:rsid w:val="00496445"/>
    <w:rsid w:val="004A0D49"/>
    <w:rsid w:val="004A12F5"/>
    <w:rsid w:val="004A33BE"/>
    <w:rsid w:val="004A47A1"/>
    <w:rsid w:val="004A4F1C"/>
    <w:rsid w:val="004A725A"/>
    <w:rsid w:val="004B05DA"/>
    <w:rsid w:val="004B0983"/>
    <w:rsid w:val="004B0E99"/>
    <w:rsid w:val="004B10A8"/>
    <w:rsid w:val="004B27DF"/>
    <w:rsid w:val="004B364E"/>
    <w:rsid w:val="004B3EF3"/>
    <w:rsid w:val="004B4711"/>
    <w:rsid w:val="004B52FB"/>
    <w:rsid w:val="004B588C"/>
    <w:rsid w:val="004B5FF0"/>
    <w:rsid w:val="004B7F5E"/>
    <w:rsid w:val="004C2654"/>
    <w:rsid w:val="004C2726"/>
    <w:rsid w:val="004C41D9"/>
    <w:rsid w:val="004C4C80"/>
    <w:rsid w:val="004C4CF3"/>
    <w:rsid w:val="004C548D"/>
    <w:rsid w:val="004C6238"/>
    <w:rsid w:val="004C6AF3"/>
    <w:rsid w:val="004C78F8"/>
    <w:rsid w:val="004C79C0"/>
    <w:rsid w:val="004C7CB8"/>
    <w:rsid w:val="004D2AFF"/>
    <w:rsid w:val="004D2E24"/>
    <w:rsid w:val="004D3775"/>
    <w:rsid w:val="004D3A26"/>
    <w:rsid w:val="004D44C0"/>
    <w:rsid w:val="004D494F"/>
    <w:rsid w:val="004D6254"/>
    <w:rsid w:val="004D6411"/>
    <w:rsid w:val="004D6E70"/>
    <w:rsid w:val="004D77AB"/>
    <w:rsid w:val="004E0B96"/>
    <w:rsid w:val="004E1230"/>
    <w:rsid w:val="004E12D0"/>
    <w:rsid w:val="004E1CE0"/>
    <w:rsid w:val="004E26D9"/>
    <w:rsid w:val="004E393E"/>
    <w:rsid w:val="004E4040"/>
    <w:rsid w:val="004E4EA8"/>
    <w:rsid w:val="004E5CA8"/>
    <w:rsid w:val="004E7295"/>
    <w:rsid w:val="004E7396"/>
    <w:rsid w:val="004F1015"/>
    <w:rsid w:val="004F141A"/>
    <w:rsid w:val="004F1765"/>
    <w:rsid w:val="004F1CF8"/>
    <w:rsid w:val="004F2AA2"/>
    <w:rsid w:val="004F435C"/>
    <w:rsid w:val="004F4635"/>
    <w:rsid w:val="004F4DA6"/>
    <w:rsid w:val="004F5B1C"/>
    <w:rsid w:val="004F5FFC"/>
    <w:rsid w:val="005000EE"/>
    <w:rsid w:val="00500567"/>
    <w:rsid w:val="0050575E"/>
    <w:rsid w:val="00506DB6"/>
    <w:rsid w:val="0050796D"/>
    <w:rsid w:val="00511ECA"/>
    <w:rsid w:val="00512BD0"/>
    <w:rsid w:val="00514100"/>
    <w:rsid w:val="00514D4B"/>
    <w:rsid w:val="0051556D"/>
    <w:rsid w:val="00516361"/>
    <w:rsid w:val="005168BA"/>
    <w:rsid w:val="00517BA9"/>
    <w:rsid w:val="005202F9"/>
    <w:rsid w:val="00520386"/>
    <w:rsid w:val="005208E1"/>
    <w:rsid w:val="00520A63"/>
    <w:rsid w:val="0052265E"/>
    <w:rsid w:val="00522829"/>
    <w:rsid w:val="00522E06"/>
    <w:rsid w:val="005235AF"/>
    <w:rsid w:val="00524EDF"/>
    <w:rsid w:val="00524FB3"/>
    <w:rsid w:val="005257E1"/>
    <w:rsid w:val="00525D88"/>
    <w:rsid w:val="00525EF5"/>
    <w:rsid w:val="005263D9"/>
    <w:rsid w:val="005272BE"/>
    <w:rsid w:val="00527E6B"/>
    <w:rsid w:val="0053024C"/>
    <w:rsid w:val="005324EC"/>
    <w:rsid w:val="00532FCA"/>
    <w:rsid w:val="0053311A"/>
    <w:rsid w:val="00533251"/>
    <w:rsid w:val="00533AD6"/>
    <w:rsid w:val="00535EA2"/>
    <w:rsid w:val="00540340"/>
    <w:rsid w:val="00540591"/>
    <w:rsid w:val="00541196"/>
    <w:rsid w:val="0054182B"/>
    <w:rsid w:val="00541B88"/>
    <w:rsid w:val="0054290B"/>
    <w:rsid w:val="005429DF"/>
    <w:rsid w:val="005449B1"/>
    <w:rsid w:val="00544B57"/>
    <w:rsid w:val="00545CAB"/>
    <w:rsid w:val="00546965"/>
    <w:rsid w:val="005476F3"/>
    <w:rsid w:val="00547C29"/>
    <w:rsid w:val="0055018A"/>
    <w:rsid w:val="0055181E"/>
    <w:rsid w:val="00552B1A"/>
    <w:rsid w:val="00553239"/>
    <w:rsid w:val="005536A4"/>
    <w:rsid w:val="00554742"/>
    <w:rsid w:val="00554C16"/>
    <w:rsid w:val="00555683"/>
    <w:rsid w:val="005558EF"/>
    <w:rsid w:val="00556361"/>
    <w:rsid w:val="0055794C"/>
    <w:rsid w:val="005579E6"/>
    <w:rsid w:val="00561E94"/>
    <w:rsid w:val="00561FE4"/>
    <w:rsid w:val="00563803"/>
    <w:rsid w:val="00563B69"/>
    <w:rsid w:val="00563FEA"/>
    <w:rsid w:val="005670D0"/>
    <w:rsid w:val="00570066"/>
    <w:rsid w:val="00570634"/>
    <w:rsid w:val="00570BCC"/>
    <w:rsid w:val="00571721"/>
    <w:rsid w:val="005732BC"/>
    <w:rsid w:val="0057336C"/>
    <w:rsid w:val="005758FA"/>
    <w:rsid w:val="005761AA"/>
    <w:rsid w:val="00576809"/>
    <w:rsid w:val="00577A92"/>
    <w:rsid w:val="0058130F"/>
    <w:rsid w:val="005839A3"/>
    <w:rsid w:val="00585BD6"/>
    <w:rsid w:val="00585FDE"/>
    <w:rsid w:val="005866F3"/>
    <w:rsid w:val="00586F7D"/>
    <w:rsid w:val="00587387"/>
    <w:rsid w:val="0058746C"/>
    <w:rsid w:val="005874E9"/>
    <w:rsid w:val="00587E98"/>
    <w:rsid w:val="005900A0"/>
    <w:rsid w:val="00591F6D"/>
    <w:rsid w:val="0059256A"/>
    <w:rsid w:val="00592C10"/>
    <w:rsid w:val="00593FA7"/>
    <w:rsid w:val="0059445E"/>
    <w:rsid w:val="00595D19"/>
    <w:rsid w:val="00595E95"/>
    <w:rsid w:val="00595EFF"/>
    <w:rsid w:val="0059641D"/>
    <w:rsid w:val="00596DEA"/>
    <w:rsid w:val="0059745C"/>
    <w:rsid w:val="00597F95"/>
    <w:rsid w:val="005A000A"/>
    <w:rsid w:val="005A109D"/>
    <w:rsid w:val="005A3287"/>
    <w:rsid w:val="005A3434"/>
    <w:rsid w:val="005A494C"/>
    <w:rsid w:val="005A578A"/>
    <w:rsid w:val="005A65DD"/>
    <w:rsid w:val="005A6E7A"/>
    <w:rsid w:val="005A709A"/>
    <w:rsid w:val="005B224D"/>
    <w:rsid w:val="005B4103"/>
    <w:rsid w:val="005B4C70"/>
    <w:rsid w:val="005B50D9"/>
    <w:rsid w:val="005B735E"/>
    <w:rsid w:val="005C04C4"/>
    <w:rsid w:val="005C0831"/>
    <w:rsid w:val="005C177F"/>
    <w:rsid w:val="005C19C7"/>
    <w:rsid w:val="005C3C60"/>
    <w:rsid w:val="005C5A74"/>
    <w:rsid w:val="005C7158"/>
    <w:rsid w:val="005C787A"/>
    <w:rsid w:val="005D0BB8"/>
    <w:rsid w:val="005D106B"/>
    <w:rsid w:val="005D383E"/>
    <w:rsid w:val="005D4992"/>
    <w:rsid w:val="005D59E9"/>
    <w:rsid w:val="005D6537"/>
    <w:rsid w:val="005D6E93"/>
    <w:rsid w:val="005E212B"/>
    <w:rsid w:val="005E2881"/>
    <w:rsid w:val="005E2AB3"/>
    <w:rsid w:val="005E2CF2"/>
    <w:rsid w:val="005E3220"/>
    <w:rsid w:val="005E3427"/>
    <w:rsid w:val="005E486C"/>
    <w:rsid w:val="005E7AE6"/>
    <w:rsid w:val="005E7B5B"/>
    <w:rsid w:val="005F10C6"/>
    <w:rsid w:val="005F38AC"/>
    <w:rsid w:val="005F75AD"/>
    <w:rsid w:val="005F7932"/>
    <w:rsid w:val="005F7E3F"/>
    <w:rsid w:val="00600DFE"/>
    <w:rsid w:val="006031C6"/>
    <w:rsid w:val="00604CA6"/>
    <w:rsid w:val="00604F20"/>
    <w:rsid w:val="006052DF"/>
    <w:rsid w:val="00605865"/>
    <w:rsid w:val="00605EB8"/>
    <w:rsid w:val="00605FA5"/>
    <w:rsid w:val="00605FC8"/>
    <w:rsid w:val="00607248"/>
    <w:rsid w:val="00607AE0"/>
    <w:rsid w:val="00607B83"/>
    <w:rsid w:val="00612C06"/>
    <w:rsid w:val="00613911"/>
    <w:rsid w:val="006140CD"/>
    <w:rsid w:val="00615085"/>
    <w:rsid w:val="00615B17"/>
    <w:rsid w:val="0062067F"/>
    <w:rsid w:val="00621692"/>
    <w:rsid w:val="00622FC3"/>
    <w:rsid w:val="00623C83"/>
    <w:rsid w:val="00623F39"/>
    <w:rsid w:val="006244B9"/>
    <w:rsid w:val="00624904"/>
    <w:rsid w:val="00624B29"/>
    <w:rsid w:val="00627246"/>
    <w:rsid w:val="006276B8"/>
    <w:rsid w:val="006277D8"/>
    <w:rsid w:val="00627AB8"/>
    <w:rsid w:val="006302CE"/>
    <w:rsid w:val="00631248"/>
    <w:rsid w:val="00631B58"/>
    <w:rsid w:val="00632378"/>
    <w:rsid w:val="00632784"/>
    <w:rsid w:val="00634AE0"/>
    <w:rsid w:val="00635410"/>
    <w:rsid w:val="006366C9"/>
    <w:rsid w:val="00636DF8"/>
    <w:rsid w:val="00637F75"/>
    <w:rsid w:val="00640755"/>
    <w:rsid w:val="00640BCF"/>
    <w:rsid w:val="00641019"/>
    <w:rsid w:val="006430B4"/>
    <w:rsid w:val="00643A0F"/>
    <w:rsid w:val="00643CA2"/>
    <w:rsid w:val="00644C37"/>
    <w:rsid w:val="00646AAD"/>
    <w:rsid w:val="00647199"/>
    <w:rsid w:val="0064725A"/>
    <w:rsid w:val="00650C2A"/>
    <w:rsid w:val="006510F6"/>
    <w:rsid w:val="00651521"/>
    <w:rsid w:val="00651ECA"/>
    <w:rsid w:val="00652ED1"/>
    <w:rsid w:val="00653C79"/>
    <w:rsid w:val="00655993"/>
    <w:rsid w:val="00655BA2"/>
    <w:rsid w:val="00656BD3"/>
    <w:rsid w:val="00656D3D"/>
    <w:rsid w:val="006579B9"/>
    <w:rsid w:val="006605AB"/>
    <w:rsid w:val="00660914"/>
    <w:rsid w:val="006625DA"/>
    <w:rsid w:val="006638B1"/>
    <w:rsid w:val="00663AF7"/>
    <w:rsid w:val="00663DC8"/>
    <w:rsid w:val="00664CFC"/>
    <w:rsid w:val="00666A59"/>
    <w:rsid w:val="006671EF"/>
    <w:rsid w:val="006674D2"/>
    <w:rsid w:val="00667570"/>
    <w:rsid w:val="006717D2"/>
    <w:rsid w:val="00671C02"/>
    <w:rsid w:val="00671D4D"/>
    <w:rsid w:val="00673EB2"/>
    <w:rsid w:val="00674522"/>
    <w:rsid w:val="0067639B"/>
    <w:rsid w:val="0067692D"/>
    <w:rsid w:val="00677BE1"/>
    <w:rsid w:val="00680700"/>
    <w:rsid w:val="00680BCC"/>
    <w:rsid w:val="00680C55"/>
    <w:rsid w:val="00681F4D"/>
    <w:rsid w:val="00682C3D"/>
    <w:rsid w:val="00684F0C"/>
    <w:rsid w:val="006852EB"/>
    <w:rsid w:val="0068629F"/>
    <w:rsid w:val="00687004"/>
    <w:rsid w:val="00690339"/>
    <w:rsid w:val="006903A2"/>
    <w:rsid w:val="00692E17"/>
    <w:rsid w:val="00694269"/>
    <w:rsid w:val="00694301"/>
    <w:rsid w:val="006943CC"/>
    <w:rsid w:val="006955E1"/>
    <w:rsid w:val="00695EA7"/>
    <w:rsid w:val="006A01C2"/>
    <w:rsid w:val="006A2488"/>
    <w:rsid w:val="006A2CF8"/>
    <w:rsid w:val="006A3F8F"/>
    <w:rsid w:val="006A3FDC"/>
    <w:rsid w:val="006A4524"/>
    <w:rsid w:val="006A475D"/>
    <w:rsid w:val="006A62AB"/>
    <w:rsid w:val="006A6A37"/>
    <w:rsid w:val="006B011D"/>
    <w:rsid w:val="006B27D1"/>
    <w:rsid w:val="006B2F31"/>
    <w:rsid w:val="006B4048"/>
    <w:rsid w:val="006B4109"/>
    <w:rsid w:val="006B4656"/>
    <w:rsid w:val="006B470E"/>
    <w:rsid w:val="006B5D1B"/>
    <w:rsid w:val="006B5D28"/>
    <w:rsid w:val="006B62E4"/>
    <w:rsid w:val="006B6E19"/>
    <w:rsid w:val="006C05E7"/>
    <w:rsid w:val="006C08BF"/>
    <w:rsid w:val="006C164F"/>
    <w:rsid w:val="006C297C"/>
    <w:rsid w:val="006C383E"/>
    <w:rsid w:val="006C4DE9"/>
    <w:rsid w:val="006C5367"/>
    <w:rsid w:val="006C5AB8"/>
    <w:rsid w:val="006C7EBC"/>
    <w:rsid w:val="006D02C7"/>
    <w:rsid w:val="006D43AF"/>
    <w:rsid w:val="006D44D9"/>
    <w:rsid w:val="006D4BC2"/>
    <w:rsid w:val="006D71DB"/>
    <w:rsid w:val="006D79FE"/>
    <w:rsid w:val="006D7C8E"/>
    <w:rsid w:val="006D7E85"/>
    <w:rsid w:val="006E0072"/>
    <w:rsid w:val="006E087E"/>
    <w:rsid w:val="006E08DA"/>
    <w:rsid w:val="006E1FBF"/>
    <w:rsid w:val="006E27F4"/>
    <w:rsid w:val="006E3000"/>
    <w:rsid w:val="006E38B2"/>
    <w:rsid w:val="006E4BE4"/>
    <w:rsid w:val="006E5829"/>
    <w:rsid w:val="006E5E41"/>
    <w:rsid w:val="006E6062"/>
    <w:rsid w:val="006E7106"/>
    <w:rsid w:val="006F153F"/>
    <w:rsid w:val="006F28D3"/>
    <w:rsid w:val="006F2ACF"/>
    <w:rsid w:val="006F2BEE"/>
    <w:rsid w:val="006F5222"/>
    <w:rsid w:val="006F6B83"/>
    <w:rsid w:val="006F76C5"/>
    <w:rsid w:val="00700BD2"/>
    <w:rsid w:val="007011D0"/>
    <w:rsid w:val="007021FD"/>
    <w:rsid w:val="00702570"/>
    <w:rsid w:val="00702798"/>
    <w:rsid w:val="007049A5"/>
    <w:rsid w:val="0070676C"/>
    <w:rsid w:val="00706B70"/>
    <w:rsid w:val="00706ECE"/>
    <w:rsid w:val="00711273"/>
    <w:rsid w:val="00712641"/>
    <w:rsid w:val="00713820"/>
    <w:rsid w:val="00713AFF"/>
    <w:rsid w:val="00714338"/>
    <w:rsid w:val="0071469A"/>
    <w:rsid w:val="007152A3"/>
    <w:rsid w:val="0071634D"/>
    <w:rsid w:val="007163B9"/>
    <w:rsid w:val="00716CC9"/>
    <w:rsid w:val="00716EAE"/>
    <w:rsid w:val="007177A0"/>
    <w:rsid w:val="0072011C"/>
    <w:rsid w:val="00720C52"/>
    <w:rsid w:val="00721C92"/>
    <w:rsid w:val="00722108"/>
    <w:rsid w:val="0072457B"/>
    <w:rsid w:val="00724EE7"/>
    <w:rsid w:val="00725314"/>
    <w:rsid w:val="0072550F"/>
    <w:rsid w:val="007264B3"/>
    <w:rsid w:val="007267B9"/>
    <w:rsid w:val="00730EA6"/>
    <w:rsid w:val="007314F0"/>
    <w:rsid w:val="00733025"/>
    <w:rsid w:val="00733128"/>
    <w:rsid w:val="007333BA"/>
    <w:rsid w:val="00733494"/>
    <w:rsid w:val="007342F7"/>
    <w:rsid w:val="007367C9"/>
    <w:rsid w:val="00737333"/>
    <w:rsid w:val="00737716"/>
    <w:rsid w:val="00737880"/>
    <w:rsid w:val="00741E72"/>
    <w:rsid w:val="00741F6E"/>
    <w:rsid w:val="007440B1"/>
    <w:rsid w:val="0074427E"/>
    <w:rsid w:val="00745276"/>
    <w:rsid w:val="00745E73"/>
    <w:rsid w:val="00746026"/>
    <w:rsid w:val="007460F4"/>
    <w:rsid w:val="00752103"/>
    <w:rsid w:val="0075262E"/>
    <w:rsid w:val="00752EEC"/>
    <w:rsid w:val="007550AB"/>
    <w:rsid w:val="00756638"/>
    <w:rsid w:val="00756C07"/>
    <w:rsid w:val="00761726"/>
    <w:rsid w:val="007624DC"/>
    <w:rsid w:val="00763934"/>
    <w:rsid w:val="00764D7F"/>
    <w:rsid w:val="00764EAA"/>
    <w:rsid w:val="0076553B"/>
    <w:rsid w:val="00765CC6"/>
    <w:rsid w:val="007663BF"/>
    <w:rsid w:val="00770ECE"/>
    <w:rsid w:val="00771EEE"/>
    <w:rsid w:val="00774ACD"/>
    <w:rsid w:val="00774C74"/>
    <w:rsid w:val="00774E47"/>
    <w:rsid w:val="00780BC3"/>
    <w:rsid w:val="00780C6D"/>
    <w:rsid w:val="00781429"/>
    <w:rsid w:val="00783AD6"/>
    <w:rsid w:val="007855D1"/>
    <w:rsid w:val="0078589B"/>
    <w:rsid w:val="00786B25"/>
    <w:rsid w:val="00786C83"/>
    <w:rsid w:val="00786F90"/>
    <w:rsid w:val="00787BE4"/>
    <w:rsid w:val="00787F91"/>
    <w:rsid w:val="007915A9"/>
    <w:rsid w:val="00793BD5"/>
    <w:rsid w:val="007957C7"/>
    <w:rsid w:val="00796A4F"/>
    <w:rsid w:val="007976E8"/>
    <w:rsid w:val="007A1210"/>
    <w:rsid w:val="007A189A"/>
    <w:rsid w:val="007A2190"/>
    <w:rsid w:val="007A2EE7"/>
    <w:rsid w:val="007A3954"/>
    <w:rsid w:val="007A51BD"/>
    <w:rsid w:val="007A5720"/>
    <w:rsid w:val="007A66A6"/>
    <w:rsid w:val="007B0010"/>
    <w:rsid w:val="007B16E5"/>
    <w:rsid w:val="007B1A99"/>
    <w:rsid w:val="007B43E3"/>
    <w:rsid w:val="007B72FC"/>
    <w:rsid w:val="007B73AC"/>
    <w:rsid w:val="007C1638"/>
    <w:rsid w:val="007C164B"/>
    <w:rsid w:val="007C2EEF"/>
    <w:rsid w:val="007C4A98"/>
    <w:rsid w:val="007C5704"/>
    <w:rsid w:val="007C667A"/>
    <w:rsid w:val="007C76A6"/>
    <w:rsid w:val="007C7804"/>
    <w:rsid w:val="007D237E"/>
    <w:rsid w:val="007D2561"/>
    <w:rsid w:val="007D2A8E"/>
    <w:rsid w:val="007D2B0E"/>
    <w:rsid w:val="007D41FC"/>
    <w:rsid w:val="007D5ABA"/>
    <w:rsid w:val="007D6B51"/>
    <w:rsid w:val="007D766E"/>
    <w:rsid w:val="007E1570"/>
    <w:rsid w:val="007E1EBB"/>
    <w:rsid w:val="007E22A6"/>
    <w:rsid w:val="007E312C"/>
    <w:rsid w:val="007E3C4B"/>
    <w:rsid w:val="007E402E"/>
    <w:rsid w:val="007E4277"/>
    <w:rsid w:val="007E53A8"/>
    <w:rsid w:val="007E5A16"/>
    <w:rsid w:val="007E5CA6"/>
    <w:rsid w:val="007F15E8"/>
    <w:rsid w:val="007F16A8"/>
    <w:rsid w:val="007F194B"/>
    <w:rsid w:val="007F5302"/>
    <w:rsid w:val="008006D1"/>
    <w:rsid w:val="00800E9B"/>
    <w:rsid w:val="00801025"/>
    <w:rsid w:val="0080166D"/>
    <w:rsid w:val="00801A27"/>
    <w:rsid w:val="00803622"/>
    <w:rsid w:val="00804733"/>
    <w:rsid w:val="00805D0F"/>
    <w:rsid w:val="00806DDD"/>
    <w:rsid w:val="008076C8"/>
    <w:rsid w:val="00807A16"/>
    <w:rsid w:val="008100C1"/>
    <w:rsid w:val="00810814"/>
    <w:rsid w:val="00811501"/>
    <w:rsid w:val="00811E60"/>
    <w:rsid w:val="008124DA"/>
    <w:rsid w:val="00812B71"/>
    <w:rsid w:val="00812E9F"/>
    <w:rsid w:val="0081366C"/>
    <w:rsid w:val="00814677"/>
    <w:rsid w:val="00815524"/>
    <w:rsid w:val="0081579D"/>
    <w:rsid w:val="00816D92"/>
    <w:rsid w:val="00817B97"/>
    <w:rsid w:val="00820D47"/>
    <w:rsid w:val="008213CB"/>
    <w:rsid w:val="00821511"/>
    <w:rsid w:val="00824045"/>
    <w:rsid w:val="00824432"/>
    <w:rsid w:val="0082564A"/>
    <w:rsid w:val="00825678"/>
    <w:rsid w:val="00825F08"/>
    <w:rsid w:val="00826009"/>
    <w:rsid w:val="00826A24"/>
    <w:rsid w:val="00833A55"/>
    <w:rsid w:val="008340B7"/>
    <w:rsid w:val="008340E9"/>
    <w:rsid w:val="00835094"/>
    <w:rsid w:val="00840281"/>
    <w:rsid w:val="00840E1F"/>
    <w:rsid w:val="00841468"/>
    <w:rsid w:val="00841525"/>
    <w:rsid w:val="00841D21"/>
    <w:rsid w:val="008428FD"/>
    <w:rsid w:val="00843D8D"/>
    <w:rsid w:val="00843DFE"/>
    <w:rsid w:val="008459E7"/>
    <w:rsid w:val="00850298"/>
    <w:rsid w:val="008509C2"/>
    <w:rsid w:val="00850F79"/>
    <w:rsid w:val="00851073"/>
    <w:rsid w:val="008522F5"/>
    <w:rsid w:val="00852AB3"/>
    <w:rsid w:val="008534F0"/>
    <w:rsid w:val="0085397D"/>
    <w:rsid w:val="00854295"/>
    <w:rsid w:val="0085496C"/>
    <w:rsid w:val="00854B96"/>
    <w:rsid w:val="0085518F"/>
    <w:rsid w:val="008553F5"/>
    <w:rsid w:val="00855935"/>
    <w:rsid w:val="008561CA"/>
    <w:rsid w:val="00856EEE"/>
    <w:rsid w:val="0085734F"/>
    <w:rsid w:val="00857BA2"/>
    <w:rsid w:val="0086104A"/>
    <w:rsid w:val="008614A3"/>
    <w:rsid w:val="008618CC"/>
    <w:rsid w:val="00862053"/>
    <w:rsid w:val="008633B9"/>
    <w:rsid w:val="00863719"/>
    <w:rsid w:val="008644A7"/>
    <w:rsid w:val="008656C2"/>
    <w:rsid w:val="00865F4D"/>
    <w:rsid w:val="008661B2"/>
    <w:rsid w:val="0086648F"/>
    <w:rsid w:val="00866D0E"/>
    <w:rsid w:val="00866D42"/>
    <w:rsid w:val="00871EF5"/>
    <w:rsid w:val="00873B48"/>
    <w:rsid w:val="00873F5B"/>
    <w:rsid w:val="008746F7"/>
    <w:rsid w:val="00874DD8"/>
    <w:rsid w:val="00874E70"/>
    <w:rsid w:val="0087796C"/>
    <w:rsid w:val="008779C6"/>
    <w:rsid w:val="00880666"/>
    <w:rsid w:val="00880B0E"/>
    <w:rsid w:val="008819F3"/>
    <w:rsid w:val="0088228F"/>
    <w:rsid w:val="00882CDB"/>
    <w:rsid w:val="00883039"/>
    <w:rsid w:val="008836A9"/>
    <w:rsid w:val="00885288"/>
    <w:rsid w:val="008855BA"/>
    <w:rsid w:val="00885B50"/>
    <w:rsid w:val="00885DB2"/>
    <w:rsid w:val="00886E96"/>
    <w:rsid w:val="00891231"/>
    <w:rsid w:val="00891EED"/>
    <w:rsid w:val="00897932"/>
    <w:rsid w:val="008A006B"/>
    <w:rsid w:val="008A015C"/>
    <w:rsid w:val="008A0756"/>
    <w:rsid w:val="008A1E26"/>
    <w:rsid w:val="008A2D52"/>
    <w:rsid w:val="008A3873"/>
    <w:rsid w:val="008A42D8"/>
    <w:rsid w:val="008B03C1"/>
    <w:rsid w:val="008B1959"/>
    <w:rsid w:val="008B25FA"/>
    <w:rsid w:val="008B27D6"/>
    <w:rsid w:val="008B30AC"/>
    <w:rsid w:val="008B335E"/>
    <w:rsid w:val="008B37A1"/>
    <w:rsid w:val="008B3B32"/>
    <w:rsid w:val="008B5209"/>
    <w:rsid w:val="008B5A84"/>
    <w:rsid w:val="008B777E"/>
    <w:rsid w:val="008C098E"/>
    <w:rsid w:val="008C0BB4"/>
    <w:rsid w:val="008C3784"/>
    <w:rsid w:val="008C43A4"/>
    <w:rsid w:val="008C4EC9"/>
    <w:rsid w:val="008C571D"/>
    <w:rsid w:val="008C5A71"/>
    <w:rsid w:val="008D07A5"/>
    <w:rsid w:val="008D4BAA"/>
    <w:rsid w:val="008D5B49"/>
    <w:rsid w:val="008D6BC9"/>
    <w:rsid w:val="008D7134"/>
    <w:rsid w:val="008D71F8"/>
    <w:rsid w:val="008D7A1C"/>
    <w:rsid w:val="008D7B40"/>
    <w:rsid w:val="008E10BA"/>
    <w:rsid w:val="008E1195"/>
    <w:rsid w:val="008E125C"/>
    <w:rsid w:val="008E25F0"/>
    <w:rsid w:val="008E36A2"/>
    <w:rsid w:val="008E40DD"/>
    <w:rsid w:val="008E5937"/>
    <w:rsid w:val="008E6214"/>
    <w:rsid w:val="008E63D2"/>
    <w:rsid w:val="008E71A0"/>
    <w:rsid w:val="008E720F"/>
    <w:rsid w:val="008E78BE"/>
    <w:rsid w:val="008F0644"/>
    <w:rsid w:val="008F182F"/>
    <w:rsid w:val="008F216A"/>
    <w:rsid w:val="008F3D45"/>
    <w:rsid w:val="008F494C"/>
    <w:rsid w:val="008F5949"/>
    <w:rsid w:val="008F6803"/>
    <w:rsid w:val="008F703B"/>
    <w:rsid w:val="008F74E9"/>
    <w:rsid w:val="008F7B8B"/>
    <w:rsid w:val="00903010"/>
    <w:rsid w:val="00903E18"/>
    <w:rsid w:val="00903E9E"/>
    <w:rsid w:val="009045E0"/>
    <w:rsid w:val="00904D9B"/>
    <w:rsid w:val="00906773"/>
    <w:rsid w:val="00910128"/>
    <w:rsid w:val="009112CF"/>
    <w:rsid w:val="00912756"/>
    <w:rsid w:val="00912853"/>
    <w:rsid w:val="00912E8D"/>
    <w:rsid w:val="00913827"/>
    <w:rsid w:val="0091463B"/>
    <w:rsid w:val="00916CF5"/>
    <w:rsid w:val="0091719A"/>
    <w:rsid w:val="00917CB8"/>
    <w:rsid w:val="009207A2"/>
    <w:rsid w:val="00921119"/>
    <w:rsid w:val="00923E70"/>
    <w:rsid w:val="00924673"/>
    <w:rsid w:val="00924A58"/>
    <w:rsid w:val="00925EF8"/>
    <w:rsid w:val="0092638D"/>
    <w:rsid w:val="0092673B"/>
    <w:rsid w:val="00926A6C"/>
    <w:rsid w:val="0093003C"/>
    <w:rsid w:val="00930866"/>
    <w:rsid w:val="00930EC6"/>
    <w:rsid w:val="009322DE"/>
    <w:rsid w:val="00933527"/>
    <w:rsid w:val="00933993"/>
    <w:rsid w:val="00933C31"/>
    <w:rsid w:val="0093576D"/>
    <w:rsid w:val="00935C33"/>
    <w:rsid w:val="009413B1"/>
    <w:rsid w:val="00941B0C"/>
    <w:rsid w:val="009421FF"/>
    <w:rsid w:val="0094422D"/>
    <w:rsid w:val="0094460F"/>
    <w:rsid w:val="009472DD"/>
    <w:rsid w:val="00947AFE"/>
    <w:rsid w:val="00947E62"/>
    <w:rsid w:val="0095038A"/>
    <w:rsid w:val="00951A0B"/>
    <w:rsid w:val="00951BE2"/>
    <w:rsid w:val="009526FC"/>
    <w:rsid w:val="00952BF3"/>
    <w:rsid w:val="00952D0D"/>
    <w:rsid w:val="009530B7"/>
    <w:rsid w:val="0095390B"/>
    <w:rsid w:val="00955DEB"/>
    <w:rsid w:val="00956E88"/>
    <w:rsid w:val="00957759"/>
    <w:rsid w:val="00961F0D"/>
    <w:rsid w:val="0096224F"/>
    <w:rsid w:val="00962304"/>
    <w:rsid w:val="00963033"/>
    <w:rsid w:val="009630E8"/>
    <w:rsid w:val="009638D7"/>
    <w:rsid w:val="00963D3F"/>
    <w:rsid w:val="009647D6"/>
    <w:rsid w:val="009662CA"/>
    <w:rsid w:val="00967040"/>
    <w:rsid w:val="0096778E"/>
    <w:rsid w:val="00973838"/>
    <w:rsid w:val="00973A60"/>
    <w:rsid w:val="009755BA"/>
    <w:rsid w:val="00976F2C"/>
    <w:rsid w:val="00977B44"/>
    <w:rsid w:val="0098021B"/>
    <w:rsid w:val="00980E0A"/>
    <w:rsid w:val="009815BC"/>
    <w:rsid w:val="00985E3F"/>
    <w:rsid w:val="009864E0"/>
    <w:rsid w:val="00987DDC"/>
    <w:rsid w:val="00991D12"/>
    <w:rsid w:val="00992DBC"/>
    <w:rsid w:val="0099310F"/>
    <w:rsid w:val="00993618"/>
    <w:rsid w:val="009936CC"/>
    <w:rsid w:val="009945A9"/>
    <w:rsid w:val="00995197"/>
    <w:rsid w:val="00995290"/>
    <w:rsid w:val="009958BF"/>
    <w:rsid w:val="00996A3E"/>
    <w:rsid w:val="00996BD9"/>
    <w:rsid w:val="0099755F"/>
    <w:rsid w:val="00997A4A"/>
    <w:rsid w:val="009A08DA"/>
    <w:rsid w:val="009A11F6"/>
    <w:rsid w:val="009A161A"/>
    <w:rsid w:val="009A1E41"/>
    <w:rsid w:val="009A34B9"/>
    <w:rsid w:val="009A3BD1"/>
    <w:rsid w:val="009A450D"/>
    <w:rsid w:val="009A6636"/>
    <w:rsid w:val="009B01CF"/>
    <w:rsid w:val="009B064F"/>
    <w:rsid w:val="009B21C3"/>
    <w:rsid w:val="009B21F1"/>
    <w:rsid w:val="009B2E87"/>
    <w:rsid w:val="009B3277"/>
    <w:rsid w:val="009B3F1D"/>
    <w:rsid w:val="009B4F9B"/>
    <w:rsid w:val="009B54F0"/>
    <w:rsid w:val="009B5EBA"/>
    <w:rsid w:val="009B71B3"/>
    <w:rsid w:val="009B770F"/>
    <w:rsid w:val="009B772E"/>
    <w:rsid w:val="009C0146"/>
    <w:rsid w:val="009C06B2"/>
    <w:rsid w:val="009C0EBB"/>
    <w:rsid w:val="009C1039"/>
    <w:rsid w:val="009C1C04"/>
    <w:rsid w:val="009C2227"/>
    <w:rsid w:val="009C3919"/>
    <w:rsid w:val="009C4E75"/>
    <w:rsid w:val="009C5CCA"/>
    <w:rsid w:val="009C6342"/>
    <w:rsid w:val="009D047B"/>
    <w:rsid w:val="009D10D0"/>
    <w:rsid w:val="009D1AEA"/>
    <w:rsid w:val="009D2E1B"/>
    <w:rsid w:val="009D344B"/>
    <w:rsid w:val="009D345D"/>
    <w:rsid w:val="009D3EE7"/>
    <w:rsid w:val="009D5199"/>
    <w:rsid w:val="009D5208"/>
    <w:rsid w:val="009D5E3B"/>
    <w:rsid w:val="009D69E8"/>
    <w:rsid w:val="009D74B4"/>
    <w:rsid w:val="009E07F1"/>
    <w:rsid w:val="009E0B65"/>
    <w:rsid w:val="009E107B"/>
    <w:rsid w:val="009E19BD"/>
    <w:rsid w:val="009E1F97"/>
    <w:rsid w:val="009E51FC"/>
    <w:rsid w:val="009E68E4"/>
    <w:rsid w:val="009E69C1"/>
    <w:rsid w:val="009F04FA"/>
    <w:rsid w:val="009F3C48"/>
    <w:rsid w:val="009F3FF8"/>
    <w:rsid w:val="009F47AF"/>
    <w:rsid w:val="009F4B4C"/>
    <w:rsid w:val="009F5006"/>
    <w:rsid w:val="009F57DA"/>
    <w:rsid w:val="009F5E6C"/>
    <w:rsid w:val="009F6416"/>
    <w:rsid w:val="00A006A7"/>
    <w:rsid w:val="00A026F9"/>
    <w:rsid w:val="00A03403"/>
    <w:rsid w:val="00A03CAF"/>
    <w:rsid w:val="00A0408E"/>
    <w:rsid w:val="00A046BC"/>
    <w:rsid w:val="00A052E6"/>
    <w:rsid w:val="00A05586"/>
    <w:rsid w:val="00A055A0"/>
    <w:rsid w:val="00A05674"/>
    <w:rsid w:val="00A05780"/>
    <w:rsid w:val="00A073B3"/>
    <w:rsid w:val="00A1063C"/>
    <w:rsid w:val="00A1100F"/>
    <w:rsid w:val="00A11B15"/>
    <w:rsid w:val="00A12C8F"/>
    <w:rsid w:val="00A13812"/>
    <w:rsid w:val="00A14FDE"/>
    <w:rsid w:val="00A1616F"/>
    <w:rsid w:val="00A17959"/>
    <w:rsid w:val="00A17C5E"/>
    <w:rsid w:val="00A17D53"/>
    <w:rsid w:val="00A21589"/>
    <w:rsid w:val="00A21717"/>
    <w:rsid w:val="00A222A1"/>
    <w:rsid w:val="00A239DC"/>
    <w:rsid w:val="00A24E4B"/>
    <w:rsid w:val="00A25336"/>
    <w:rsid w:val="00A2627B"/>
    <w:rsid w:val="00A26481"/>
    <w:rsid w:val="00A26A02"/>
    <w:rsid w:val="00A26DF0"/>
    <w:rsid w:val="00A278F0"/>
    <w:rsid w:val="00A27C73"/>
    <w:rsid w:val="00A30519"/>
    <w:rsid w:val="00A306D7"/>
    <w:rsid w:val="00A3103F"/>
    <w:rsid w:val="00A329ED"/>
    <w:rsid w:val="00A33CA0"/>
    <w:rsid w:val="00A36624"/>
    <w:rsid w:val="00A36B0C"/>
    <w:rsid w:val="00A37548"/>
    <w:rsid w:val="00A37EC5"/>
    <w:rsid w:val="00A409A8"/>
    <w:rsid w:val="00A421BA"/>
    <w:rsid w:val="00A42C35"/>
    <w:rsid w:val="00A4403C"/>
    <w:rsid w:val="00A458AE"/>
    <w:rsid w:val="00A45F62"/>
    <w:rsid w:val="00A50768"/>
    <w:rsid w:val="00A51B1A"/>
    <w:rsid w:val="00A52B9D"/>
    <w:rsid w:val="00A53171"/>
    <w:rsid w:val="00A53CBF"/>
    <w:rsid w:val="00A540AF"/>
    <w:rsid w:val="00A54210"/>
    <w:rsid w:val="00A554F1"/>
    <w:rsid w:val="00A55B88"/>
    <w:rsid w:val="00A56EA5"/>
    <w:rsid w:val="00A57154"/>
    <w:rsid w:val="00A605EF"/>
    <w:rsid w:val="00A60774"/>
    <w:rsid w:val="00A6166B"/>
    <w:rsid w:val="00A61B96"/>
    <w:rsid w:val="00A61C90"/>
    <w:rsid w:val="00A61E1C"/>
    <w:rsid w:val="00A61E26"/>
    <w:rsid w:val="00A61FD0"/>
    <w:rsid w:val="00A6257A"/>
    <w:rsid w:val="00A62B5C"/>
    <w:rsid w:val="00A62CE9"/>
    <w:rsid w:val="00A638EE"/>
    <w:rsid w:val="00A65BBE"/>
    <w:rsid w:val="00A6753E"/>
    <w:rsid w:val="00A678C7"/>
    <w:rsid w:val="00A74B4B"/>
    <w:rsid w:val="00A75F5E"/>
    <w:rsid w:val="00A77418"/>
    <w:rsid w:val="00A803AD"/>
    <w:rsid w:val="00A80E50"/>
    <w:rsid w:val="00A811AB"/>
    <w:rsid w:val="00A824DD"/>
    <w:rsid w:val="00A83534"/>
    <w:rsid w:val="00A83784"/>
    <w:rsid w:val="00A861E5"/>
    <w:rsid w:val="00A86988"/>
    <w:rsid w:val="00A87F7F"/>
    <w:rsid w:val="00A90040"/>
    <w:rsid w:val="00A91CC3"/>
    <w:rsid w:val="00A929D1"/>
    <w:rsid w:val="00A92D0A"/>
    <w:rsid w:val="00A92EC1"/>
    <w:rsid w:val="00A946EB"/>
    <w:rsid w:val="00A95326"/>
    <w:rsid w:val="00A95447"/>
    <w:rsid w:val="00A971D4"/>
    <w:rsid w:val="00AA2E52"/>
    <w:rsid w:val="00AA421F"/>
    <w:rsid w:val="00AA6EA0"/>
    <w:rsid w:val="00AA7319"/>
    <w:rsid w:val="00AA7371"/>
    <w:rsid w:val="00AA76B1"/>
    <w:rsid w:val="00AB00A6"/>
    <w:rsid w:val="00AB0A7F"/>
    <w:rsid w:val="00AB22E8"/>
    <w:rsid w:val="00AB3059"/>
    <w:rsid w:val="00AB37C4"/>
    <w:rsid w:val="00AB3827"/>
    <w:rsid w:val="00AB4118"/>
    <w:rsid w:val="00AB47B6"/>
    <w:rsid w:val="00AB5322"/>
    <w:rsid w:val="00AB54E5"/>
    <w:rsid w:val="00AB5F49"/>
    <w:rsid w:val="00AB6E7B"/>
    <w:rsid w:val="00AB7D72"/>
    <w:rsid w:val="00AC155E"/>
    <w:rsid w:val="00AC19D9"/>
    <w:rsid w:val="00AC4A09"/>
    <w:rsid w:val="00AC5BB9"/>
    <w:rsid w:val="00AD1615"/>
    <w:rsid w:val="00AD2FEF"/>
    <w:rsid w:val="00AD35C4"/>
    <w:rsid w:val="00AD3D17"/>
    <w:rsid w:val="00AD3ED2"/>
    <w:rsid w:val="00AD3F0C"/>
    <w:rsid w:val="00AD3F51"/>
    <w:rsid w:val="00AD427E"/>
    <w:rsid w:val="00AD441D"/>
    <w:rsid w:val="00AD49B8"/>
    <w:rsid w:val="00AD4B32"/>
    <w:rsid w:val="00AD4E87"/>
    <w:rsid w:val="00AD5E40"/>
    <w:rsid w:val="00AD6C26"/>
    <w:rsid w:val="00AE011A"/>
    <w:rsid w:val="00AE0878"/>
    <w:rsid w:val="00AE11ED"/>
    <w:rsid w:val="00AE122C"/>
    <w:rsid w:val="00AE157F"/>
    <w:rsid w:val="00AE351D"/>
    <w:rsid w:val="00AE5186"/>
    <w:rsid w:val="00AE7FA8"/>
    <w:rsid w:val="00AF0642"/>
    <w:rsid w:val="00AF08C6"/>
    <w:rsid w:val="00AF11AA"/>
    <w:rsid w:val="00AF1D4B"/>
    <w:rsid w:val="00AF2225"/>
    <w:rsid w:val="00AF224C"/>
    <w:rsid w:val="00AF461A"/>
    <w:rsid w:val="00AF7880"/>
    <w:rsid w:val="00AF79C1"/>
    <w:rsid w:val="00AF79D7"/>
    <w:rsid w:val="00B0032C"/>
    <w:rsid w:val="00B00522"/>
    <w:rsid w:val="00B0076B"/>
    <w:rsid w:val="00B0086D"/>
    <w:rsid w:val="00B01211"/>
    <w:rsid w:val="00B027DE"/>
    <w:rsid w:val="00B03832"/>
    <w:rsid w:val="00B05134"/>
    <w:rsid w:val="00B0709B"/>
    <w:rsid w:val="00B07711"/>
    <w:rsid w:val="00B1111F"/>
    <w:rsid w:val="00B11A94"/>
    <w:rsid w:val="00B1247F"/>
    <w:rsid w:val="00B12AB4"/>
    <w:rsid w:val="00B12F10"/>
    <w:rsid w:val="00B13623"/>
    <w:rsid w:val="00B15915"/>
    <w:rsid w:val="00B15D1E"/>
    <w:rsid w:val="00B15E39"/>
    <w:rsid w:val="00B1609A"/>
    <w:rsid w:val="00B16DFD"/>
    <w:rsid w:val="00B16F01"/>
    <w:rsid w:val="00B17F30"/>
    <w:rsid w:val="00B21B37"/>
    <w:rsid w:val="00B2290D"/>
    <w:rsid w:val="00B229EB"/>
    <w:rsid w:val="00B230E1"/>
    <w:rsid w:val="00B233D1"/>
    <w:rsid w:val="00B23C59"/>
    <w:rsid w:val="00B2511A"/>
    <w:rsid w:val="00B25A58"/>
    <w:rsid w:val="00B2714E"/>
    <w:rsid w:val="00B2737A"/>
    <w:rsid w:val="00B30621"/>
    <w:rsid w:val="00B30AD8"/>
    <w:rsid w:val="00B30AE7"/>
    <w:rsid w:val="00B30CE1"/>
    <w:rsid w:val="00B316DC"/>
    <w:rsid w:val="00B31F0B"/>
    <w:rsid w:val="00B32A1A"/>
    <w:rsid w:val="00B32B96"/>
    <w:rsid w:val="00B33DE2"/>
    <w:rsid w:val="00B342F5"/>
    <w:rsid w:val="00B34B2B"/>
    <w:rsid w:val="00B3517D"/>
    <w:rsid w:val="00B357BA"/>
    <w:rsid w:val="00B363CF"/>
    <w:rsid w:val="00B368B6"/>
    <w:rsid w:val="00B36E62"/>
    <w:rsid w:val="00B41525"/>
    <w:rsid w:val="00B43A5C"/>
    <w:rsid w:val="00B43E2D"/>
    <w:rsid w:val="00B44774"/>
    <w:rsid w:val="00B44A01"/>
    <w:rsid w:val="00B453E0"/>
    <w:rsid w:val="00B453FD"/>
    <w:rsid w:val="00B46B35"/>
    <w:rsid w:val="00B47140"/>
    <w:rsid w:val="00B4770B"/>
    <w:rsid w:val="00B50FD6"/>
    <w:rsid w:val="00B548B9"/>
    <w:rsid w:val="00B56070"/>
    <w:rsid w:val="00B60E2A"/>
    <w:rsid w:val="00B60F7C"/>
    <w:rsid w:val="00B611DB"/>
    <w:rsid w:val="00B61F20"/>
    <w:rsid w:val="00B62B1E"/>
    <w:rsid w:val="00B65894"/>
    <w:rsid w:val="00B67454"/>
    <w:rsid w:val="00B70A87"/>
    <w:rsid w:val="00B71A61"/>
    <w:rsid w:val="00B723AC"/>
    <w:rsid w:val="00B728CB"/>
    <w:rsid w:val="00B72F24"/>
    <w:rsid w:val="00B72F45"/>
    <w:rsid w:val="00B74540"/>
    <w:rsid w:val="00B74A2C"/>
    <w:rsid w:val="00B75FA4"/>
    <w:rsid w:val="00B76596"/>
    <w:rsid w:val="00B77AFB"/>
    <w:rsid w:val="00B80929"/>
    <w:rsid w:val="00B80D61"/>
    <w:rsid w:val="00B814D8"/>
    <w:rsid w:val="00B81FBD"/>
    <w:rsid w:val="00B82C58"/>
    <w:rsid w:val="00B82EE3"/>
    <w:rsid w:val="00B858B6"/>
    <w:rsid w:val="00B8695D"/>
    <w:rsid w:val="00B86EB5"/>
    <w:rsid w:val="00B87D6F"/>
    <w:rsid w:val="00B9008A"/>
    <w:rsid w:val="00B901CB"/>
    <w:rsid w:val="00B904B0"/>
    <w:rsid w:val="00B904D5"/>
    <w:rsid w:val="00B90667"/>
    <w:rsid w:val="00B91B22"/>
    <w:rsid w:val="00B91E00"/>
    <w:rsid w:val="00B92224"/>
    <w:rsid w:val="00B92CFF"/>
    <w:rsid w:val="00B92FB9"/>
    <w:rsid w:val="00B9502B"/>
    <w:rsid w:val="00B96610"/>
    <w:rsid w:val="00BA0088"/>
    <w:rsid w:val="00BA1EE9"/>
    <w:rsid w:val="00BA2490"/>
    <w:rsid w:val="00BA2B91"/>
    <w:rsid w:val="00BA483A"/>
    <w:rsid w:val="00BA4FFE"/>
    <w:rsid w:val="00BA5B5C"/>
    <w:rsid w:val="00BB0389"/>
    <w:rsid w:val="00BB0827"/>
    <w:rsid w:val="00BB1AD7"/>
    <w:rsid w:val="00BB1CDE"/>
    <w:rsid w:val="00BB207D"/>
    <w:rsid w:val="00BB2533"/>
    <w:rsid w:val="00BB260B"/>
    <w:rsid w:val="00BB2712"/>
    <w:rsid w:val="00BB2BAF"/>
    <w:rsid w:val="00BB3095"/>
    <w:rsid w:val="00BB32C2"/>
    <w:rsid w:val="00BB3EE3"/>
    <w:rsid w:val="00BB460D"/>
    <w:rsid w:val="00BC05BA"/>
    <w:rsid w:val="00BC1196"/>
    <w:rsid w:val="00BC187D"/>
    <w:rsid w:val="00BC2D33"/>
    <w:rsid w:val="00BC4A42"/>
    <w:rsid w:val="00BC55CA"/>
    <w:rsid w:val="00BC5D02"/>
    <w:rsid w:val="00BC5E95"/>
    <w:rsid w:val="00BC6858"/>
    <w:rsid w:val="00BC7F19"/>
    <w:rsid w:val="00BD1964"/>
    <w:rsid w:val="00BD2BCB"/>
    <w:rsid w:val="00BD3C60"/>
    <w:rsid w:val="00BD533F"/>
    <w:rsid w:val="00BD6122"/>
    <w:rsid w:val="00BD631C"/>
    <w:rsid w:val="00BD674F"/>
    <w:rsid w:val="00BD697B"/>
    <w:rsid w:val="00BD6C6D"/>
    <w:rsid w:val="00BD78C6"/>
    <w:rsid w:val="00BD7B91"/>
    <w:rsid w:val="00BE13A2"/>
    <w:rsid w:val="00BE1D97"/>
    <w:rsid w:val="00BE3270"/>
    <w:rsid w:val="00BE3BDC"/>
    <w:rsid w:val="00BE4804"/>
    <w:rsid w:val="00BE4ED0"/>
    <w:rsid w:val="00BE5704"/>
    <w:rsid w:val="00BE5708"/>
    <w:rsid w:val="00BE5960"/>
    <w:rsid w:val="00BE6352"/>
    <w:rsid w:val="00BE7485"/>
    <w:rsid w:val="00BE760F"/>
    <w:rsid w:val="00BE7DF1"/>
    <w:rsid w:val="00BF03D4"/>
    <w:rsid w:val="00BF090D"/>
    <w:rsid w:val="00BF15CD"/>
    <w:rsid w:val="00BF1C28"/>
    <w:rsid w:val="00BF237B"/>
    <w:rsid w:val="00BF2C1B"/>
    <w:rsid w:val="00BF2CCF"/>
    <w:rsid w:val="00BF31E7"/>
    <w:rsid w:val="00BF409C"/>
    <w:rsid w:val="00BF4442"/>
    <w:rsid w:val="00BF6835"/>
    <w:rsid w:val="00BF710E"/>
    <w:rsid w:val="00BF7890"/>
    <w:rsid w:val="00C012C4"/>
    <w:rsid w:val="00C0162D"/>
    <w:rsid w:val="00C01A98"/>
    <w:rsid w:val="00C021C1"/>
    <w:rsid w:val="00C0268D"/>
    <w:rsid w:val="00C02A5F"/>
    <w:rsid w:val="00C04019"/>
    <w:rsid w:val="00C04342"/>
    <w:rsid w:val="00C04FE9"/>
    <w:rsid w:val="00C0594D"/>
    <w:rsid w:val="00C05E3C"/>
    <w:rsid w:val="00C10C40"/>
    <w:rsid w:val="00C10F88"/>
    <w:rsid w:val="00C13FAF"/>
    <w:rsid w:val="00C164A1"/>
    <w:rsid w:val="00C16A72"/>
    <w:rsid w:val="00C20215"/>
    <w:rsid w:val="00C208EF"/>
    <w:rsid w:val="00C20C92"/>
    <w:rsid w:val="00C21929"/>
    <w:rsid w:val="00C22AFA"/>
    <w:rsid w:val="00C2526B"/>
    <w:rsid w:val="00C252C4"/>
    <w:rsid w:val="00C258C1"/>
    <w:rsid w:val="00C264A0"/>
    <w:rsid w:val="00C308E4"/>
    <w:rsid w:val="00C3574C"/>
    <w:rsid w:val="00C35A39"/>
    <w:rsid w:val="00C3656A"/>
    <w:rsid w:val="00C36ABE"/>
    <w:rsid w:val="00C375A1"/>
    <w:rsid w:val="00C37FEB"/>
    <w:rsid w:val="00C42005"/>
    <w:rsid w:val="00C42C53"/>
    <w:rsid w:val="00C438A3"/>
    <w:rsid w:val="00C439C8"/>
    <w:rsid w:val="00C448B8"/>
    <w:rsid w:val="00C4490C"/>
    <w:rsid w:val="00C46D1C"/>
    <w:rsid w:val="00C5022D"/>
    <w:rsid w:val="00C5028B"/>
    <w:rsid w:val="00C503C7"/>
    <w:rsid w:val="00C54C69"/>
    <w:rsid w:val="00C559B9"/>
    <w:rsid w:val="00C57645"/>
    <w:rsid w:val="00C57837"/>
    <w:rsid w:val="00C60117"/>
    <w:rsid w:val="00C60CE3"/>
    <w:rsid w:val="00C61CC3"/>
    <w:rsid w:val="00C62EB3"/>
    <w:rsid w:val="00C6318C"/>
    <w:rsid w:val="00C6343F"/>
    <w:rsid w:val="00C638C0"/>
    <w:rsid w:val="00C63F20"/>
    <w:rsid w:val="00C64E28"/>
    <w:rsid w:val="00C64E46"/>
    <w:rsid w:val="00C6529F"/>
    <w:rsid w:val="00C65E61"/>
    <w:rsid w:val="00C66B7C"/>
    <w:rsid w:val="00C66C63"/>
    <w:rsid w:val="00C7071C"/>
    <w:rsid w:val="00C734EC"/>
    <w:rsid w:val="00C73A9F"/>
    <w:rsid w:val="00C7592B"/>
    <w:rsid w:val="00C80C8D"/>
    <w:rsid w:val="00C8133B"/>
    <w:rsid w:val="00C81F6D"/>
    <w:rsid w:val="00C82EDB"/>
    <w:rsid w:val="00C85E6F"/>
    <w:rsid w:val="00C86133"/>
    <w:rsid w:val="00C905DF"/>
    <w:rsid w:val="00C90616"/>
    <w:rsid w:val="00C90929"/>
    <w:rsid w:val="00C91051"/>
    <w:rsid w:val="00C9147E"/>
    <w:rsid w:val="00C9252C"/>
    <w:rsid w:val="00C92654"/>
    <w:rsid w:val="00C93ADA"/>
    <w:rsid w:val="00C94288"/>
    <w:rsid w:val="00C945F4"/>
    <w:rsid w:val="00C95216"/>
    <w:rsid w:val="00C963B9"/>
    <w:rsid w:val="00C964AF"/>
    <w:rsid w:val="00C9686E"/>
    <w:rsid w:val="00C9694E"/>
    <w:rsid w:val="00C97529"/>
    <w:rsid w:val="00C9753E"/>
    <w:rsid w:val="00C97541"/>
    <w:rsid w:val="00CA01C9"/>
    <w:rsid w:val="00CA2BFA"/>
    <w:rsid w:val="00CA315F"/>
    <w:rsid w:val="00CA602E"/>
    <w:rsid w:val="00CA618B"/>
    <w:rsid w:val="00CA7010"/>
    <w:rsid w:val="00CB0C3A"/>
    <w:rsid w:val="00CB2752"/>
    <w:rsid w:val="00CB3B3E"/>
    <w:rsid w:val="00CB79AA"/>
    <w:rsid w:val="00CC033E"/>
    <w:rsid w:val="00CC2428"/>
    <w:rsid w:val="00CC25F1"/>
    <w:rsid w:val="00CC2E49"/>
    <w:rsid w:val="00CC370D"/>
    <w:rsid w:val="00CC3ACD"/>
    <w:rsid w:val="00CC4BE8"/>
    <w:rsid w:val="00CC75A7"/>
    <w:rsid w:val="00CC7B58"/>
    <w:rsid w:val="00CC7BEC"/>
    <w:rsid w:val="00CD0226"/>
    <w:rsid w:val="00CD11A0"/>
    <w:rsid w:val="00CD175A"/>
    <w:rsid w:val="00CD31F7"/>
    <w:rsid w:val="00CD4DAC"/>
    <w:rsid w:val="00CD7591"/>
    <w:rsid w:val="00CD7D69"/>
    <w:rsid w:val="00CE2270"/>
    <w:rsid w:val="00CE480D"/>
    <w:rsid w:val="00CE58A0"/>
    <w:rsid w:val="00CE6690"/>
    <w:rsid w:val="00CE79A0"/>
    <w:rsid w:val="00CE7BA3"/>
    <w:rsid w:val="00CF017C"/>
    <w:rsid w:val="00CF1B57"/>
    <w:rsid w:val="00CF2714"/>
    <w:rsid w:val="00CF2739"/>
    <w:rsid w:val="00CF2CE5"/>
    <w:rsid w:val="00CF2EAB"/>
    <w:rsid w:val="00CF32F7"/>
    <w:rsid w:val="00CF3657"/>
    <w:rsid w:val="00CF3BC5"/>
    <w:rsid w:val="00CF3CEF"/>
    <w:rsid w:val="00CF70E4"/>
    <w:rsid w:val="00D007AB"/>
    <w:rsid w:val="00D0269D"/>
    <w:rsid w:val="00D03BC0"/>
    <w:rsid w:val="00D05440"/>
    <w:rsid w:val="00D05AA9"/>
    <w:rsid w:val="00D05C9E"/>
    <w:rsid w:val="00D06FC9"/>
    <w:rsid w:val="00D073D0"/>
    <w:rsid w:val="00D10F4C"/>
    <w:rsid w:val="00D128AD"/>
    <w:rsid w:val="00D1337E"/>
    <w:rsid w:val="00D14349"/>
    <w:rsid w:val="00D146BB"/>
    <w:rsid w:val="00D14E06"/>
    <w:rsid w:val="00D1645A"/>
    <w:rsid w:val="00D17C6F"/>
    <w:rsid w:val="00D2151E"/>
    <w:rsid w:val="00D21DB9"/>
    <w:rsid w:val="00D22924"/>
    <w:rsid w:val="00D22BD4"/>
    <w:rsid w:val="00D23719"/>
    <w:rsid w:val="00D23B3D"/>
    <w:rsid w:val="00D23BD2"/>
    <w:rsid w:val="00D25B20"/>
    <w:rsid w:val="00D25E23"/>
    <w:rsid w:val="00D30DF5"/>
    <w:rsid w:val="00D31445"/>
    <w:rsid w:val="00D3164E"/>
    <w:rsid w:val="00D32136"/>
    <w:rsid w:val="00D32EA4"/>
    <w:rsid w:val="00D33B93"/>
    <w:rsid w:val="00D33E32"/>
    <w:rsid w:val="00D33E64"/>
    <w:rsid w:val="00D348AB"/>
    <w:rsid w:val="00D35818"/>
    <w:rsid w:val="00D3612D"/>
    <w:rsid w:val="00D37575"/>
    <w:rsid w:val="00D37C5C"/>
    <w:rsid w:val="00D37D76"/>
    <w:rsid w:val="00D37F13"/>
    <w:rsid w:val="00D414FF"/>
    <w:rsid w:val="00D438CE"/>
    <w:rsid w:val="00D43ECA"/>
    <w:rsid w:val="00D44C9B"/>
    <w:rsid w:val="00D44DBD"/>
    <w:rsid w:val="00D45622"/>
    <w:rsid w:val="00D4722D"/>
    <w:rsid w:val="00D47356"/>
    <w:rsid w:val="00D4753C"/>
    <w:rsid w:val="00D478A2"/>
    <w:rsid w:val="00D50739"/>
    <w:rsid w:val="00D5105C"/>
    <w:rsid w:val="00D51220"/>
    <w:rsid w:val="00D551A6"/>
    <w:rsid w:val="00D56D63"/>
    <w:rsid w:val="00D56F92"/>
    <w:rsid w:val="00D6098D"/>
    <w:rsid w:val="00D60C68"/>
    <w:rsid w:val="00D6304B"/>
    <w:rsid w:val="00D66220"/>
    <w:rsid w:val="00D6670E"/>
    <w:rsid w:val="00D667F6"/>
    <w:rsid w:val="00D66B82"/>
    <w:rsid w:val="00D701C2"/>
    <w:rsid w:val="00D701D1"/>
    <w:rsid w:val="00D7079B"/>
    <w:rsid w:val="00D70838"/>
    <w:rsid w:val="00D70AD0"/>
    <w:rsid w:val="00D767E0"/>
    <w:rsid w:val="00D7747A"/>
    <w:rsid w:val="00D7795A"/>
    <w:rsid w:val="00D77FC2"/>
    <w:rsid w:val="00D8114E"/>
    <w:rsid w:val="00D81D5F"/>
    <w:rsid w:val="00D821D5"/>
    <w:rsid w:val="00D845FE"/>
    <w:rsid w:val="00D862E4"/>
    <w:rsid w:val="00D86464"/>
    <w:rsid w:val="00D874CC"/>
    <w:rsid w:val="00D87789"/>
    <w:rsid w:val="00D877ED"/>
    <w:rsid w:val="00D8786B"/>
    <w:rsid w:val="00D901DB"/>
    <w:rsid w:val="00D9051A"/>
    <w:rsid w:val="00D918E6"/>
    <w:rsid w:val="00D91E47"/>
    <w:rsid w:val="00D91EB2"/>
    <w:rsid w:val="00D92E5D"/>
    <w:rsid w:val="00D93A33"/>
    <w:rsid w:val="00D93ADB"/>
    <w:rsid w:val="00D93EC6"/>
    <w:rsid w:val="00D94667"/>
    <w:rsid w:val="00D948B7"/>
    <w:rsid w:val="00D9513F"/>
    <w:rsid w:val="00D974FF"/>
    <w:rsid w:val="00D97939"/>
    <w:rsid w:val="00DA0259"/>
    <w:rsid w:val="00DA12DE"/>
    <w:rsid w:val="00DA1347"/>
    <w:rsid w:val="00DA1AF0"/>
    <w:rsid w:val="00DA248E"/>
    <w:rsid w:val="00DA3070"/>
    <w:rsid w:val="00DA34AD"/>
    <w:rsid w:val="00DA3D16"/>
    <w:rsid w:val="00DA3EF9"/>
    <w:rsid w:val="00DA4D18"/>
    <w:rsid w:val="00DA554B"/>
    <w:rsid w:val="00DA66FC"/>
    <w:rsid w:val="00DA7A4A"/>
    <w:rsid w:val="00DA7D06"/>
    <w:rsid w:val="00DB0192"/>
    <w:rsid w:val="00DB0D55"/>
    <w:rsid w:val="00DB2004"/>
    <w:rsid w:val="00DB25C5"/>
    <w:rsid w:val="00DB5453"/>
    <w:rsid w:val="00DB5FFC"/>
    <w:rsid w:val="00DB6015"/>
    <w:rsid w:val="00DB607E"/>
    <w:rsid w:val="00DB691F"/>
    <w:rsid w:val="00DB7777"/>
    <w:rsid w:val="00DC0A99"/>
    <w:rsid w:val="00DC2671"/>
    <w:rsid w:val="00DC4A14"/>
    <w:rsid w:val="00DC4C47"/>
    <w:rsid w:val="00DC4E46"/>
    <w:rsid w:val="00DC5FFB"/>
    <w:rsid w:val="00DC670E"/>
    <w:rsid w:val="00DD0D17"/>
    <w:rsid w:val="00DD10B6"/>
    <w:rsid w:val="00DD12E4"/>
    <w:rsid w:val="00DD1677"/>
    <w:rsid w:val="00DD17F0"/>
    <w:rsid w:val="00DD2385"/>
    <w:rsid w:val="00DD3779"/>
    <w:rsid w:val="00DD3BD4"/>
    <w:rsid w:val="00DD4644"/>
    <w:rsid w:val="00DD5271"/>
    <w:rsid w:val="00DD5829"/>
    <w:rsid w:val="00DD731D"/>
    <w:rsid w:val="00DD73FE"/>
    <w:rsid w:val="00DE0B5D"/>
    <w:rsid w:val="00DE10C1"/>
    <w:rsid w:val="00DE2A57"/>
    <w:rsid w:val="00DE2C02"/>
    <w:rsid w:val="00DE3118"/>
    <w:rsid w:val="00DE31A9"/>
    <w:rsid w:val="00DE48A0"/>
    <w:rsid w:val="00DE51D4"/>
    <w:rsid w:val="00DE6A67"/>
    <w:rsid w:val="00DF024A"/>
    <w:rsid w:val="00DF0860"/>
    <w:rsid w:val="00DF0A0B"/>
    <w:rsid w:val="00DF124D"/>
    <w:rsid w:val="00DF404E"/>
    <w:rsid w:val="00DF6868"/>
    <w:rsid w:val="00DF758D"/>
    <w:rsid w:val="00DF7960"/>
    <w:rsid w:val="00DF7F52"/>
    <w:rsid w:val="00E007D5"/>
    <w:rsid w:val="00E014AB"/>
    <w:rsid w:val="00E018B4"/>
    <w:rsid w:val="00E02509"/>
    <w:rsid w:val="00E03773"/>
    <w:rsid w:val="00E040E8"/>
    <w:rsid w:val="00E05532"/>
    <w:rsid w:val="00E05782"/>
    <w:rsid w:val="00E05845"/>
    <w:rsid w:val="00E06935"/>
    <w:rsid w:val="00E06BCD"/>
    <w:rsid w:val="00E06E36"/>
    <w:rsid w:val="00E0703B"/>
    <w:rsid w:val="00E07704"/>
    <w:rsid w:val="00E07780"/>
    <w:rsid w:val="00E07E5A"/>
    <w:rsid w:val="00E10273"/>
    <w:rsid w:val="00E10AA0"/>
    <w:rsid w:val="00E10C13"/>
    <w:rsid w:val="00E11F19"/>
    <w:rsid w:val="00E12367"/>
    <w:rsid w:val="00E129A1"/>
    <w:rsid w:val="00E13498"/>
    <w:rsid w:val="00E1357C"/>
    <w:rsid w:val="00E1449F"/>
    <w:rsid w:val="00E14A56"/>
    <w:rsid w:val="00E14DAF"/>
    <w:rsid w:val="00E14E86"/>
    <w:rsid w:val="00E162A3"/>
    <w:rsid w:val="00E16D01"/>
    <w:rsid w:val="00E17896"/>
    <w:rsid w:val="00E17DDE"/>
    <w:rsid w:val="00E17F83"/>
    <w:rsid w:val="00E20726"/>
    <w:rsid w:val="00E2076D"/>
    <w:rsid w:val="00E20F89"/>
    <w:rsid w:val="00E21FDE"/>
    <w:rsid w:val="00E24BA0"/>
    <w:rsid w:val="00E25DBB"/>
    <w:rsid w:val="00E2600B"/>
    <w:rsid w:val="00E266B7"/>
    <w:rsid w:val="00E278B8"/>
    <w:rsid w:val="00E3137B"/>
    <w:rsid w:val="00E3175F"/>
    <w:rsid w:val="00E31B4A"/>
    <w:rsid w:val="00E326AF"/>
    <w:rsid w:val="00E33B8B"/>
    <w:rsid w:val="00E344FC"/>
    <w:rsid w:val="00E3574B"/>
    <w:rsid w:val="00E358D4"/>
    <w:rsid w:val="00E35999"/>
    <w:rsid w:val="00E3699C"/>
    <w:rsid w:val="00E37FA6"/>
    <w:rsid w:val="00E40034"/>
    <w:rsid w:val="00E4017F"/>
    <w:rsid w:val="00E4108C"/>
    <w:rsid w:val="00E41EDB"/>
    <w:rsid w:val="00E41F29"/>
    <w:rsid w:val="00E42CEE"/>
    <w:rsid w:val="00E432BE"/>
    <w:rsid w:val="00E45E26"/>
    <w:rsid w:val="00E50145"/>
    <w:rsid w:val="00E50ADB"/>
    <w:rsid w:val="00E50E70"/>
    <w:rsid w:val="00E514FF"/>
    <w:rsid w:val="00E519E9"/>
    <w:rsid w:val="00E52055"/>
    <w:rsid w:val="00E520A0"/>
    <w:rsid w:val="00E530A8"/>
    <w:rsid w:val="00E553D5"/>
    <w:rsid w:val="00E578F7"/>
    <w:rsid w:val="00E60F01"/>
    <w:rsid w:val="00E61776"/>
    <w:rsid w:val="00E63F4F"/>
    <w:rsid w:val="00E643B2"/>
    <w:rsid w:val="00E72769"/>
    <w:rsid w:val="00E75165"/>
    <w:rsid w:val="00E7529F"/>
    <w:rsid w:val="00E75781"/>
    <w:rsid w:val="00E77D85"/>
    <w:rsid w:val="00E80F92"/>
    <w:rsid w:val="00E81BC9"/>
    <w:rsid w:val="00E8317A"/>
    <w:rsid w:val="00E83B1A"/>
    <w:rsid w:val="00E83CC6"/>
    <w:rsid w:val="00E86220"/>
    <w:rsid w:val="00E86266"/>
    <w:rsid w:val="00E87BF4"/>
    <w:rsid w:val="00E902C8"/>
    <w:rsid w:val="00E91986"/>
    <w:rsid w:val="00E9448E"/>
    <w:rsid w:val="00E95AF1"/>
    <w:rsid w:val="00E95EF6"/>
    <w:rsid w:val="00E96680"/>
    <w:rsid w:val="00E967D3"/>
    <w:rsid w:val="00E96B36"/>
    <w:rsid w:val="00E96CD0"/>
    <w:rsid w:val="00E9711F"/>
    <w:rsid w:val="00E9737E"/>
    <w:rsid w:val="00E97DF1"/>
    <w:rsid w:val="00EA0279"/>
    <w:rsid w:val="00EA11F2"/>
    <w:rsid w:val="00EA141F"/>
    <w:rsid w:val="00EA2066"/>
    <w:rsid w:val="00EA2153"/>
    <w:rsid w:val="00EA2207"/>
    <w:rsid w:val="00EA24FD"/>
    <w:rsid w:val="00EA25AF"/>
    <w:rsid w:val="00EA420D"/>
    <w:rsid w:val="00EA4472"/>
    <w:rsid w:val="00EA7FEE"/>
    <w:rsid w:val="00EB08F3"/>
    <w:rsid w:val="00EB142E"/>
    <w:rsid w:val="00EB1F4A"/>
    <w:rsid w:val="00EB39EA"/>
    <w:rsid w:val="00EB616D"/>
    <w:rsid w:val="00EB73C7"/>
    <w:rsid w:val="00EB74AF"/>
    <w:rsid w:val="00EB7894"/>
    <w:rsid w:val="00EC0C05"/>
    <w:rsid w:val="00EC170A"/>
    <w:rsid w:val="00EC29FB"/>
    <w:rsid w:val="00EC3719"/>
    <w:rsid w:val="00EC3E9E"/>
    <w:rsid w:val="00EC5670"/>
    <w:rsid w:val="00EC5FE9"/>
    <w:rsid w:val="00ED0722"/>
    <w:rsid w:val="00ED0FBC"/>
    <w:rsid w:val="00ED158D"/>
    <w:rsid w:val="00ED2137"/>
    <w:rsid w:val="00ED25E3"/>
    <w:rsid w:val="00ED3016"/>
    <w:rsid w:val="00ED4319"/>
    <w:rsid w:val="00ED6CC5"/>
    <w:rsid w:val="00ED7CB3"/>
    <w:rsid w:val="00EE1A5F"/>
    <w:rsid w:val="00EE1EE4"/>
    <w:rsid w:val="00EE2133"/>
    <w:rsid w:val="00EE391A"/>
    <w:rsid w:val="00EE3A51"/>
    <w:rsid w:val="00EE55DF"/>
    <w:rsid w:val="00EE672C"/>
    <w:rsid w:val="00EE6A1A"/>
    <w:rsid w:val="00EF03D6"/>
    <w:rsid w:val="00EF0519"/>
    <w:rsid w:val="00EF1EFF"/>
    <w:rsid w:val="00EF210E"/>
    <w:rsid w:val="00EF2EFE"/>
    <w:rsid w:val="00EF5183"/>
    <w:rsid w:val="00EF796C"/>
    <w:rsid w:val="00EF7F54"/>
    <w:rsid w:val="00EF7FDB"/>
    <w:rsid w:val="00F00068"/>
    <w:rsid w:val="00F0147D"/>
    <w:rsid w:val="00F016D8"/>
    <w:rsid w:val="00F019BE"/>
    <w:rsid w:val="00F03461"/>
    <w:rsid w:val="00F035FC"/>
    <w:rsid w:val="00F05184"/>
    <w:rsid w:val="00F061FC"/>
    <w:rsid w:val="00F06D8B"/>
    <w:rsid w:val="00F071F4"/>
    <w:rsid w:val="00F078B8"/>
    <w:rsid w:val="00F1058D"/>
    <w:rsid w:val="00F10EF9"/>
    <w:rsid w:val="00F1155E"/>
    <w:rsid w:val="00F11A18"/>
    <w:rsid w:val="00F12104"/>
    <w:rsid w:val="00F12479"/>
    <w:rsid w:val="00F12C4E"/>
    <w:rsid w:val="00F12FA5"/>
    <w:rsid w:val="00F136B6"/>
    <w:rsid w:val="00F13726"/>
    <w:rsid w:val="00F14551"/>
    <w:rsid w:val="00F1461F"/>
    <w:rsid w:val="00F15814"/>
    <w:rsid w:val="00F15D1A"/>
    <w:rsid w:val="00F16657"/>
    <w:rsid w:val="00F206D5"/>
    <w:rsid w:val="00F20B99"/>
    <w:rsid w:val="00F21707"/>
    <w:rsid w:val="00F21ED7"/>
    <w:rsid w:val="00F2278E"/>
    <w:rsid w:val="00F22C35"/>
    <w:rsid w:val="00F22F96"/>
    <w:rsid w:val="00F23D8D"/>
    <w:rsid w:val="00F23FF0"/>
    <w:rsid w:val="00F259F7"/>
    <w:rsid w:val="00F25B61"/>
    <w:rsid w:val="00F26DE2"/>
    <w:rsid w:val="00F27158"/>
    <w:rsid w:val="00F27FE5"/>
    <w:rsid w:val="00F3030B"/>
    <w:rsid w:val="00F322B7"/>
    <w:rsid w:val="00F32C03"/>
    <w:rsid w:val="00F343E7"/>
    <w:rsid w:val="00F34D37"/>
    <w:rsid w:val="00F3638B"/>
    <w:rsid w:val="00F377EA"/>
    <w:rsid w:val="00F41744"/>
    <w:rsid w:val="00F421B4"/>
    <w:rsid w:val="00F422B6"/>
    <w:rsid w:val="00F42742"/>
    <w:rsid w:val="00F42AC4"/>
    <w:rsid w:val="00F42CC2"/>
    <w:rsid w:val="00F437D8"/>
    <w:rsid w:val="00F43884"/>
    <w:rsid w:val="00F439EE"/>
    <w:rsid w:val="00F43AD1"/>
    <w:rsid w:val="00F44E0F"/>
    <w:rsid w:val="00F45350"/>
    <w:rsid w:val="00F4585E"/>
    <w:rsid w:val="00F45904"/>
    <w:rsid w:val="00F47ABF"/>
    <w:rsid w:val="00F514B5"/>
    <w:rsid w:val="00F54B37"/>
    <w:rsid w:val="00F5596F"/>
    <w:rsid w:val="00F55F47"/>
    <w:rsid w:val="00F56538"/>
    <w:rsid w:val="00F56723"/>
    <w:rsid w:val="00F577BF"/>
    <w:rsid w:val="00F617B5"/>
    <w:rsid w:val="00F631C2"/>
    <w:rsid w:val="00F63D14"/>
    <w:rsid w:val="00F64282"/>
    <w:rsid w:val="00F6594B"/>
    <w:rsid w:val="00F65BC2"/>
    <w:rsid w:val="00F66CE2"/>
    <w:rsid w:val="00F679FD"/>
    <w:rsid w:val="00F70624"/>
    <w:rsid w:val="00F70995"/>
    <w:rsid w:val="00F709FD"/>
    <w:rsid w:val="00F71F44"/>
    <w:rsid w:val="00F7284E"/>
    <w:rsid w:val="00F734EB"/>
    <w:rsid w:val="00F738A8"/>
    <w:rsid w:val="00F75938"/>
    <w:rsid w:val="00F761C5"/>
    <w:rsid w:val="00F76E1B"/>
    <w:rsid w:val="00F81136"/>
    <w:rsid w:val="00F83761"/>
    <w:rsid w:val="00F83933"/>
    <w:rsid w:val="00F83D15"/>
    <w:rsid w:val="00F8485E"/>
    <w:rsid w:val="00F8499F"/>
    <w:rsid w:val="00F85F67"/>
    <w:rsid w:val="00F866BF"/>
    <w:rsid w:val="00F8709F"/>
    <w:rsid w:val="00F87EFD"/>
    <w:rsid w:val="00F87F81"/>
    <w:rsid w:val="00F90B3E"/>
    <w:rsid w:val="00F91C11"/>
    <w:rsid w:val="00F92858"/>
    <w:rsid w:val="00F93430"/>
    <w:rsid w:val="00F9398A"/>
    <w:rsid w:val="00F93C1D"/>
    <w:rsid w:val="00F9409A"/>
    <w:rsid w:val="00F946BE"/>
    <w:rsid w:val="00F94BDC"/>
    <w:rsid w:val="00F94E8E"/>
    <w:rsid w:val="00F95737"/>
    <w:rsid w:val="00F96F8F"/>
    <w:rsid w:val="00F970C7"/>
    <w:rsid w:val="00FA02E2"/>
    <w:rsid w:val="00FA1844"/>
    <w:rsid w:val="00FA2224"/>
    <w:rsid w:val="00FA2D13"/>
    <w:rsid w:val="00FA36C4"/>
    <w:rsid w:val="00FA3B0D"/>
    <w:rsid w:val="00FA43C7"/>
    <w:rsid w:val="00FA4AC1"/>
    <w:rsid w:val="00FA58AC"/>
    <w:rsid w:val="00FA5B5D"/>
    <w:rsid w:val="00FB2D33"/>
    <w:rsid w:val="00FB34B2"/>
    <w:rsid w:val="00FB3910"/>
    <w:rsid w:val="00FB48DB"/>
    <w:rsid w:val="00FB4C46"/>
    <w:rsid w:val="00FB50CB"/>
    <w:rsid w:val="00FB561A"/>
    <w:rsid w:val="00FB6453"/>
    <w:rsid w:val="00FB6A1D"/>
    <w:rsid w:val="00FB6DC5"/>
    <w:rsid w:val="00FB6E41"/>
    <w:rsid w:val="00FC03FA"/>
    <w:rsid w:val="00FC04D4"/>
    <w:rsid w:val="00FC119B"/>
    <w:rsid w:val="00FC1E5F"/>
    <w:rsid w:val="00FC278E"/>
    <w:rsid w:val="00FC3DB9"/>
    <w:rsid w:val="00FC3E8A"/>
    <w:rsid w:val="00FC617A"/>
    <w:rsid w:val="00FC680D"/>
    <w:rsid w:val="00FC7660"/>
    <w:rsid w:val="00FC7719"/>
    <w:rsid w:val="00FD0944"/>
    <w:rsid w:val="00FD1AB9"/>
    <w:rsid w:val="00FD1D9B"/>
    <w:rsid w:val="00FD53EB"/>
    <w:rsid w:val="00FE05C9"/>
    <w:rsid w:val="00FE0A19"/>
    <w:rsid w:val="00FE1527"/>
    <w:rsid w:val="00FE27BF"/>
    <w:rsid w:val="00FE2C5D"/>
    <w:rsid w:val="00FE2F2E"/>
    <w:rsid w:val="00FE6D55"/>
    <w:rsid w:val="00FE7592"/>
    <w:rsid w:val="00FE7689"/>
    <w:rsid w:val="00FF000E"/>
    <w:rsid w:val="00FF0694"/>
    <w:rsid w:val="00FF4853"/>
    <w:rsid w:val="00FF519C"/>
    <w:rsid w:val="00FF5A21"/>
    <w:rsid w:val="00FF5F8C"/>
    <w:rsid w:val="00FF612A"/>
    <w:rsid w:val="00FF6938"/>
    <w:rsid w:val="00FF7909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1F69E7D"/>
  <w15:chartTrackingRefBased/>
  <w15:docId w15:val="{C027044F-7308-45D5-B428-68996023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3952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FF069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36"/>
      <w:lang w:eastAsia="pt-BR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D3164E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bCs/>
      <w:color w:val="040404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322D95"/>
  </w:style>
  <w:style w:type="paragraph" w:styleId="Cabealho">
    <w:name w:val="header"/>
    <w:basedOn w:val="Normal"/>
    <w:link w:val="CabealhoChar"/>
    <w:uiPriority w:val="99"/>
    <w:unhideWhenUsed/>
    <w:rsid w:val="00322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22D95"/>
  </w:style>
  <w:style w:type="paragraph" w:styleId="Rodap">
    <w:name w:val="footer"/>
    <w:basedOn w:val="Normal"/>
    <w:link w:val="RodapChar"/>
    <w:uiPriority w:val="99"/>
    <w:unhideWhenUsed/>
    <w:rsid w:val="00322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22D95"/>
  </w:style>
  <w:style w:type="paragraph" w:styleId="NormalWeb">
    <w:name w:val="Normal (Web)"/>
    <w:basedOn w:val="Normal"/>
    <w:uiPriority w:val="99"/>
    <w:semiHidden/>
    <w:unhideWhenUsed/>
    <w:rsid w:val="00322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FF0694"/>
    <w:rPr>
      <w:rFonts w:ascii="Times New Roman" w:eastAsia="Times New Roman" w:hAnsi="Times New Roman" w:cs="Times New Roman"/>
      <w:b/>
      <w:bCs/>
      <w:sz w:val="28"/>
      <w:szCs w:val="36"/>
      <w:lang w:val="en-US" w:eastAsia="pt-BR"/>
    </w:rPr>
  </w:style>
  <w:style w:type="paragraph" w:customStyle="1" w:styleId="roles">
    <w:name w:val="roles"/>
    <w:basedOn w:val="Normal"/>
    <w:rsid w:val="006C4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ype">
    <w:name w:val="type"/>
    <w:basedOn w:val="Fontepargpadro"/>
    <w:rsid w:val="006C4DE9"/>
  </w:style>
  <w:style w:type="character" w:customStyle="1" w:styleId="email">
    <w:name w:val="email"/>
    <w:basedOn w:val="Fontepargpadro"/>
    <w:rsid w:val="006C4DE9"/>
  </w:style>
  <w:style w:type="character" w:styleId="Hyperlink">
    <w:name w:val="Hyperlink"/>
    <w:basedOn w:val="Fontepargpadro"/>
    <w:uiPriority w:val="99"/>
    <w:unhideWhenUsed/>
    <w:rsid w:val="006C4DE9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BD674F"/>
    <w:rPr>
      <w:i/>
      <w:iCs/>
    </w:rPr>
  </w:style>
  <w:style w:type="paragraph" w:styleId="PargrafodaLista">
    <w:name w:val="List Paragraph"/>
    <w:basedOn w:val="Normal"/>
    <w:uiPriority w:val="1"/>
    <w:qFormat/>
    <w:rsid w:val="00BD674F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unhideWhenUsed/>
    <w:rsid w:val="00AE15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720"/>
      <w:jc w:val="both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E157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D3164E"/>
    <w:rPr>
      <w:rFonts w:ascii="Times New Roman" w:eastAsiaTheme="majorEastAsia" w:hAnsi="Times New Roman" w:cstheme="majorBidi"/>
      <w:b/>
      <w:bCs/>
      <w:color w:val="040404"/>
      <w:sz w:val="24"/>
      <w:szCs w:val="24"/>
      <w:lang w:val="en-US"/>
    </w:rPr>
  </w:style>
  <w:style w:type="character" w:customStyle="1" w:styleId="fontstyle01">
    <w:name w:val="fontstyle01"/>
    <w:basedOn w:val="Fontepargpadro"/>
    <w:rsid w:val="0033678F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7B5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47B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7B5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047B54"/>
    <w:rPr>
      <w:rFonts w:ascii="Calibri" w:hAnsi="Calibri" w:cs="Calibri"/>
      <w:noProof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AD2FE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D2FE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D2FE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D2FE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D2FEF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D2F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2FEF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CF2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FB6453"/>
    <w:rPr>
      <w:color w:val="605E5C"/>
      <w:shd w:val="clear" w:color="auto" w:fill="E1DFDD"/>
    </w:rPr>
  </w:style>
  <w:style w:type="character" w:customStyle="1" w:styleId="citationref">
    <w:name w:val="citationref"/>
    <w:basedOn w:val="Fontepargpadro"/>
    <w:rsid w:val="00BD2BCB"/>
  </w:style>
  <w:style w:type="character" w:customStyle="1" w:styleId="Ttulo1Char">
    <w:name w:val="Título 1 Char"/>
    <w:basedOn w:val="Fontepargpadro"/>
    <w:link w:val="Ttulo1"/>
    <w:uiPriority w:val="9"/>
    <w:rsid w:val="003952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o">
    <w:name w:val="Revision"/>
    <w:hidden/>
    <w:uiPriority w:val="99"/>
    <w:semiHidden/>
    <w:rsid w:val="000B77A0"/>
    <w:pPr>
      <w:spacing w:after="0" w:line="240" w:lineRule="auto"/>
    </w:pPr>
    <w:rPr>
      <w:lang w:val="en-US"/>
    </w:rPr>
  </w:style>
  <w:style w:type="character" w:styleId="Forte">
    <w:name w:val="Strong"/>
    <w:basedOn w:val="Fontepargpadro"/>
    <w:uiPriority w:val="22"/>
    <w:qFormat/>
    <w:rsid w:val="009C0146"/>
    <w:rPr>
      <w:b/>
      <w:bCs/>
    </w:rPr>
  </w:style>
  <w:style w:type="paragraph" w:customStyle="1" w:styleId="CM2">
    <w:name w:val="CM2"/>
    <w:basedOn w:val="Normal"/>
    <w:next w:val="Normal"/>
    <w:rsid w:val="00651ECA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numbering" w:customStyle="1" w:styleId="Semlista1">
    <w:name w:val="Sem lista1"/>
    <w:next w:val="Semlista"/>
    <w:uiPriority w:val="99"/>
    <w:semiHidden/>
    <w:unhideWhenUsed/>
    <w:rsid w:val="00E967D3"/>
  </w:style>
  <w:style w:type="table" w:customStyle="1" w:styleId="Tabelacomgrade1">
    <w:name w:val="Tabela com grade1"/>
    <w:basedOn w:val="Tabelanormal"/>
    <w:next w:val="Tabelacomgrade"/>
    <w:uiPriority w:val="39"/>
    <w:rsid w:val="00E96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grafodaLista1">
    <w:name w:val="Parágrafo da Lista1"/>
    <w:basedOn w:val="Normal"/>
    <w:next w:val="PargrafodaLista"/>
    <w:uiPriority w:val="34"/>
    <w:qFormat/>
    <w:rsid w:val="00E967D3"/>
    <w:pPr>
      <w:ind w:left="720"/>
      <w:contextualSpacing/>
    </w:pPr>
    <w:rPr>
      <w:lang w:val="pt-BR"/>
    </w:rPr>
  </w:style>
  <w:style w:type="paragraph" w:customStyle="1" w:styleId="Cabealho1">
    <w:name w:val="Cabeçalho1"/>
    <w:basedOn w:val="Normal"/>
    <w:next w:val="Cabealho"/>
    <w:uiPriority w:val="99"/>
    <w:unhideWhenUsed/>
    <w:rsid w:val="00E967D3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paragraph" w:customStyle="1" w:styleId="Rodap1">
    <w:name w:val="Rodapé1"/>
    <w:basedOn w:val="Normal"/>
    <w:next w:val="Rodap"/>
    <w:uiPriority w:val="99"/>
    <w:unhideWhenUsed/>
    <w:rsid w:val="00E967D3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fontstyle21">
    <w:name w:val="fontstyle21"/>
    <w:basedOn w:val="Fontepargpadro"/>
    <w:rsid w:val="00E967D3"/>
    <w:rPr>
      <w:rFonts w:ascii="AdvPS459F37" w:hAnsi="AdvPS459F37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abealhoChar1">
    <w:name w:val="Cabeçalho Char1"/>
    <w:basedOn w:val="Fontepargpadro"/>
    <w:uiPriority w:val="99"/>
    <w:rsid w:val="00E967D3"/>
  </w:style>
  <w:style w:type="character" w:customStyle="1" w:styleId="RodapChar1">
    <w:name w:val="Rodapé Char1"/>
    <w:basedOn w:val="Fontepargpadro"/>
    <w:uiPriority w:val="99"/>
    <w:rsid w:val="00E967D3"/>
  </w:style>
  <w:style w:type="paragraph" w:styleId="CabealhodoSumrio">
    <w:name w:val="TOC Heading"/>
    <w:basedOn w:val="Ttulo1"/>
    <w:next w:val="Normal"/>
    <w:uiPriority w:val="39"/>
    <w:unhideWhenUsed/>
    <w:qFormat/>
    <w:rsid w:val="00427A92"/>
    <w:pPr>
      <w:outlineLvl w:val="9"/>
    </w:pPr>
    <w:rPr>
      <w:lang w:val="pt-BR"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427A92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427A92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514D4B"/>
    <w:pPr>
      <w:spacing w:after="100"/>
      <w:ind w:left="440"/>
    </w:pPr>
  </w:style>
  <w:style w:type="paragraph" w:styleId="Corpodetexto">
    <w:name w:val="Body Text"/>
    <w:basedOn w:val="Normal"/>
    <w:link w:val="CorpodetextoChar"/>
    <w:uiPriority w:val="1"/>
    <w:qFormat/>
    <w:rsid w:val="00E50AD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E50ADB"/>
    <w:rPr>
      <w:rFonts w:ascii="Times New Roman" w:eastAsia="Times New Roman" w:hAnsi="Times New Roman" w:cs="Times New Roman"/>
      <w:sz w:val="24"/>
      <w:szCs w:val="24"/>
      <w:lang w:val="en-US" w:eastAsia="pt-BR" w:bidi="pt-BR"/>
    </w:rPr>
  </w:style>
  <w:style w:type="character" w:customStyle="1" w:styleId="m8000142990736704449gnkrckgcgsb">
    <w:name w:val="m_8000142990736704449gnkrckgcgsb"/>
    <w:basedOn w:val="Fontepargpadro"/>
    <w:rsid w:val="00E50ADB"/>
  </w:style>
  <w:style w:type="character" w:styleId="TextodoEspaoReservado">
    <w:name w:val="Placeholder Text"/>
    <w:basedOn w:val="Fontepargpadro"/>
    <w:uiPriority w:val="99"/>
    <w:semiHidden/>
    <w:rsid w:val="00E50ADB"/>
    <w:rPr>
      <w:color w:val="808080"/>
    </w:rPr>
  </w:style>
  <w:style w:type="paragraph" w:customStyle="1" w:styleId="EMPTYCELLSTYLE">
    <w:name w:val="EMPTY_CELL_STYLE"/>
    <w:qFormat/>
    <w:rsid w:val="005324EC"/>
    <w:pPr>
      <w:spacing w:after="0" w:line="240" w:lineRule="auto"/>
    </w:pPr>
    <w:rPr>
      <w:rFonts w:ascii="Times New Roman" w:eastAsia="Times New Roman" w:hAnsi="Times New Roman" w:cs="Times New Roman"/>
      <w:sz w:val="1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3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5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91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751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4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5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493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27338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06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8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E3F49-C8E3-45EC-AB2E-ACA02E644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1</Pages>
  <Words>5011</Words>
  <Characters>28568</Characters>
  <Application>Microsoft Office Word</Application>
  <DocSecurity>0</DocSecurity>
  <Lines>238</Lines>
  <Paragraphs>6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</dc:creator>
  <cp:keywords/>
  <dc:description/>
  <cp:lastModifiedBy>Carine</cp:lastModifiedBy>
  <cp:revision>9</cp:revision>
  <cp:lastPrinted>2019-08-09T12:12:00Z</cp:lastPrinted>
  <dcterms:created xsi:type="dcterms:W3CDTF">2019-09-26T00:01:00Z</dcterms:created>
  <dcterms:modified xsi:type="dcterms:W3CDTF">2020-02-08T15:55:00Z</dcterms:modified>
</cp:coreProperties>
</file>